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7957D" w14:textId="22921704" w:rsidR="00F26B80" w:rsidRPr="00263ADE" w:rsidRDefault="00F26B80" w:rsidP="00F26B80">
      <w:pPr>
        <w:spacing w:line="480" w:lineRule="auto"/>
        <w:jc w:val="center"/>
        <w:rPr>
          <w:b/>
        </w:rPr>
      </w:pPr>
      <w:r w:rsidRPr="00263ADE">
        <w:rPr>
          <w:b/>
        </w:rPr>
        <w:t>Prediction Models for Progression of FEV</w:t>
      </w:r>
      <w:r w:rsidRPr="00263ADE">
        <w:rPr>
          <w:b/>
          <w:vertAlign w:val="subscript"/>
        </w:rPr>
        <w:t xml:space="preserve">1 </w:t>
      </w:r>
      <w:r w:rsidRPr="00263ADE">
        <w:rPr>
          <w:b/>
        </w:rPr>
        <w:t>in the COPDGene Study</w:t>
      </w:r>
    </w:p>
    <w:p w14:paraId="34B03E95" w14:textId="77777777" w:rsidR="00F26B80" w:rsidRPr="00263ADE" w:rsidRDefault="00F26B80" w:rsidP="00F26B80">
      <w:pPr>
        <w:spacing w:line="480" w:lineRule="auto"/>
        <w:jc w:val="center"/>
        <w:rPr>
          <w:b/>
        </w:rPr>
      </w:pPr>
    </w:p>
    <w:p w14:paraId="77BB3018" w14:textId="77777777" w:rsidR="00F26B80" w:rsidRPr="00263ADE" w:rsidRDefault="00F26B80" w:rsidP="00F26B80">
      <w:pPr>
        <w:spacing w:line="480" w:lineRule="auto"/>
        <w:jc w:val="center"/>
        <w:rPr>
          <w:b/>
          <w:color w:val="000000"/>
        </w:rPr>
      </w:pPr>
      <w:r w:rsidRPr="00263ADE">
        <w:rPr>
          <w:b/>
          <w:color w:val="000000"/>
        </w:rPr>
        <w:t>SUPPLEMENT</w:t>
      </w:r>
    </w:p>
    <w:p w14:paraId="3A7E9847" w14:textId="77777777" w:rsidR="00F26B80" w:rsidRPr="00263ADE" w:rsidRDefault="00F26B80" w:rsidP="00F26B80">
      <w:pPr>
        <w:spacing w:line="480" w:lineRule="auto"/>
        <w:jc w:val="both"/>
        <w:rPr>
          <w:color w:val="000000"/>
        </w:rPr>
      </w:pPr>
    </w:p>
    <w:p w14:paraId="25A4BAA7" w14:textId="14C90E0F" w:rsidR="00F26B80" w:rsidRPr="00263ADE" w:rsidRDefault="00F26B80" w:rsidP="00F26B80">
      <w:pPr>
        <w:spacing w:line="480" w:lineRule="auto"/>
        <w:jc w:val="both"/>
        <w:rPr>
          <w:color w:val="000000"/>
        </w:rPr>
      </w:pPr>
      <w:r w:rsidRPr="00263ADE">
        <w:rPr>
          <w:color w:val="000000"/>
        </w:rPr>
        <w:t>Adel Boueiz</w:t>
      </w:r>
      <w:r w:rsidRPr="00263ADE">
        <w:rPr>
          <w:color w:val="000000"/>
          <w:vertAlign w:val="superscript"/>
        </w:rPr>
        <w:t>1,2</w:t>
      </w:r>
      <w:r w:rsidRPr="00263ADE">
        <w:rPr>
          <w:color w:val="000000"/>
        </w:rPr>
        <w:t>, Zhonghui Xu</w:t>
      </w:r>
      <w:r w:rsidRPr="00263ADE">
        <w:rPr>
          <w:color w:val="000000"/>
          <w:vertAlign w:val="superscript"/>
        </w:rPr>
        <w:t>1</w:t>
      </w:r>
      <w:r w:rsidRPr="00263ADE">
        <w:rPr>
          <w:color w:val="000000"/>
        </w:rPr>
        <w:t xml:space="preserve">, Yale </w:t>
      </w:r>
      <w:hyperlink r:id="rId8" w:history="1">
        <w:r w:rsidRPr="00263ADE">
          <w:rPr>
            <w:color w:val="000000"/>
          </w:rPr>
          <w:t>Chang</w:t>
        </w:r>
      </w:hyperlink>
      <w:r w:rsidRPr="00263ADE">
        <w:rPr>
          <w:color w:val="000000"/>
          <w:vertAlign w:val="superscript"/>
        </w:rPr>
        <w:t>3</w:t>
      </w:r>
      <w:r w:rsidRPr="00263ADE">
        <w:rPr>
          <w:color w:val="000000"/>
        </w:rPr>
        <w:t>, Aria Masoomi</w:t>
      </w:r>
      <w:r w:rsidRPr="00263ADE">
        <w:rPr>
          <w:color w:val="000000"/>
          <w:vertAlign w:val="superscript"/>
        </w:rPr>
        <w:t>3</w:t>
      </w:r>
      <w:r w:rsidRPr="00263ADE">
        <w:rPr>
          <w:color w:val="000000"/>
        </w:rPr>
        <w:t>, Sharon M. Lutz</w:t>
      </w:r>
      <w:r w:rsidR="00127BA8">
        <w:rPr>
          <w:color w:val="000000"/>
          <w:vertAlign w:val="superscript"/>
        </w:rPr>
        <w:t>4</w:t>
      </w:r>
      <w:r w:rsidRPr="00263ADE">
        <w:rPr>
          <w:color w:val="000000"/>
        </w:rPr>
        <w:t>, Dandi Qiao</w:t>
      </w:r>
      <w:r w:rsidRPr="00263ADE">
        <w:rPr>
          <w:color w:val="000000"/>
          <w:vertAlign w:val="superscript"/>
        </w:rPr>
        <w:t>1</w:t>
      </w:r>
      <w:r w:rsidRPr="00263ADE">
        <w:rPr>
          <w:color w:val="000000"/>
        </w:rPr>
        <w:t>, James D. Crapo</w:t>
      </w:r>
      <w:r w:rsidR="00127BA8">
        <w:rPr>
          <w:color w:val="000000"/>
          <w:vertAlign w:val="superscript"/>
        </w:rPr>
        <w:t>5</w:t>
      </w:r>
      <w:r w:rsidRPr="00263ADE">
        <w:rPr>
          <w:color w:val="000000"/>
        </w:rPr>
        <w:t>, Jennifer G. Dy</w:t>
      </w:r>
      <w:r w:rsidRPr="00263ADE">
        <w:rPr>
          <w:color w:val="000000"/>
          <w:vertAlign w:val="superscript"/>
        </w:rPr>
        <w:t>3</w:t>
      </w:r>
      <w:r w:rsidRPr="00263ADE">
        <w:rPr>
          <w:color w:val="000000"/>
        </w:rPr>
        <w:t>, Edwin K. Silverman</w:t>
      </w:r>
      <w:r w:rsidRPr="00263ADE">
        <w:rPr>
          <w:color w:val="000000"/>
          <w:vertAlign w:val="superscript"/>
        </w:rPr>
        <w:t>1,2</w:t>
      </w:r>
      <w:r w:rsidRPr="00263ADE">
        <w:rPr>
          <w:color w:val="000000"/>
        </w:rPr>
        <w:t>, Peter J. Castaldi</w:t>
      </w:r>
      <w:r w:rsidRPr="00263ADE">
        <w:rPr>
          <w:color w:val="000000"/>
          <w:vertAlign w:val="superscript"/>
        </w:rPr>
        <w:t>1,</w:t>
      </w:r>
      <w:r w:rsidR="00127BA8">
        <w:rPr>
          <w:color w:val="000000"/>
          <w:vertAlign w:val="superscript"/>
        </w:rPr>
        <w:t>6</w:t>
      </w:r>
      <w:r w:rsidRPr="00263ADE">
        <w:rPr>
          <w:color w:val="000000"/>
        </w:rPr>
        <w:t>, for the COPDGene investigators.</w:t>
      </w:r>
    </w:p>
    <w:p w14:paraId="3B9970DC" w14:textId="77777777" w:rsidR="00F26B80" w:rsidRPr="00263ADE" w:rsidRDefault="00F26B80" w:rsidP="00F26B80">
      <w:pPr>
        <w:spacing w:line="480" w:lineRule="auto"/>
        <w:jc w:val="both"/>
        <w:rPr>
          <w:color w:val="000000"/>
        </w:rPr>
      </w:pPr>
    </w:p>
    <w:p w14:paraId="088B79BF" w14:textId="2375A024" w:rsidR="00F26B80" w:rsidRPr="00263ADE" w:rsidRDefault="00F26B80" w:rsidP="00F26B80">
      <w:pPr>
        <w:spacing w:line="480" w:lineRule="auto"/>
        <w:jc w:val="both"/>
        <w:rPr>
          <w:color w:val="000000"/>
          <w:sz w:val="20"/>
          <w:szCs w:val="20"/>
          <w:vertAlign w:val="superscript"/>
        </w:rPr>
      </w:pPr>
      <w:proofErr w:type="gramStart"/>
      <w:r w:rsidRPr="00263ADE">
        <w:rPr>
          <w:color w:val="000000"/>
          <w:sz w:val="20"/>
          <w:szCs w:val="20"/>
          <w:vertAlign w:val="superscript"/>
        </w:rPr>
        <w:t>1</w:t>
      </w:r>
      <w:r w:rsidRPr="00263ADE">
        <w:rPr>
          <w:color w:val="000000"/>
          <w:sz w:val="20"/>
          <w:szCs w:val="20"/>
        </w:rPr>
        <w:t xml:space="preserve">Channing Division of Network Medicine, Brigham and Women’s Hospital, Harvard Medical School, Boston, MA; </w:t>
      </w:r>
      <w:r w:rsidRPr="00263ADE">
        <w:rPr>
          <w:color w:val="000000"/>
          <w:sz w:val="20"/>
          <w:szCs w:val="20"/>
          <w:vertAlign w:val="superscript"/>
        </w:rPr>
        <w:t>2</w:t>
      </w:r>
      <w:r w:rsidRPr="00263ADE">
        <w:rPr>
          <w:color w:val="000000"/>
          <w:sz w:val="20"/>
          <w:szCs w:val="20"/>
        </w:rPr>
        <w:t xml:space="preserve">Pulmonary and Critical Care Division, Department of Medicine, Brigham and Women’s Hospital, Harvard Medical School, Boston, MA; </w:t>
      </w:r>
      <w:r w:rsidRPr="00263ADE">
        <w:rPr>
          <w:color w:val="000000"/>
          <w:sz w:val="20"/>
          <w:szCs w:val="20"/>
          <w:vertAlign w:val="superscript"/>
        </w:rPr>
        <w:t>3</w:t>
      </w:r>
      <w:r w:rsidRPr="00263ADE">
        <w:rPr>
          <w:color w:val="000000"/>
          <w:sz w:val="20"/>
          <w:szCs w:val="20"/>
        </w:rPr>
        <w:t xml:space="preserve">Department of Electrical and Computer Engineering, Northeastern University, Boston, MA; </w:t>
      </w:r>
      <w:r w:rsidRPr="00263ADE">
        <w:rPr>
          <w:color w:val="000000"/>
          <w:sz w:val="20"/>
          <w:szCs w:val="20"/>
          <w:vertAlign w:val="superscript"/>
        </w:rPr>
        <w:t>4</w:t>
      </w:r>
      <w:r w:rsidRPr="00263ADE">
        <w:rPr>
          <w:color w:val="000000"/>
          <w:sz w:val="20"/>
          <w:szCs w:val="20"/>
        </w:rPr>
        <w:t xml:space="preserve">Department of Population Medicine, Harvard Pilgrim Health Care Institute, Boston, MA; </w:t>
      </w:r>
      <w:r w:rsidR="00127BA8">
        <w:rPr>
          <w:color w:val="000000"/>
          <w:sz w:val="20"/>
          <w:szCs w:val="20"/>
          <w:vertAlign w:val="superscript"/>
        </w:rPr>
        <w:t>5</w:t>
      </w:r>
      <w:r w:rsidRPr="00263ADE">
        <w:rPr>
          <w:color w:val="000000"/>
          <w:sz w:val="20"/>
          <w:szCs w:val="20"/>
        </w:rPr>
        <w:t xml:space="preserve">Division of Pulmonary Medicine, Department of Medicine, National Jewish Health, Denver, CO; </w:t>
      </w:r>
      <w:r w:rsidR="00127BA8">
        <w:rPr>
          <w:color w:val="000000"/>
          <w:sz w:val="20"/>
          <w:szCs w:val="20"/>
          <w:vertAlign w:val="superscript"/>
        </w:rPr>
        <w:t>6</w:t>
      </w:r>
      <w:r w:rsidRPr="00263ADE">
        <w:rPr>
          <w:color w:val="000000"/>
          <w:sz w:val="20"/>
          <w:szCs w:val="20"/>
        </w:rPr>
        <w:t>Division of General Medicine and Primary Care, Brigham and Women’s Hospital, Harvard Medical School, Boston, MA.</w:t>
      </w:r>
      <w:proofErr w:type="gramEnd"/>
    </w:p>
    <w:p w14:paraId="7DBEC3F6" w14:textId="3153FE14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092AE45D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4D877F5A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622D890B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07EF53AD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0369BDD0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0AA37D41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1A70B3F9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70B517D1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6E5FAE40" w14:textId="68D21582" w:rsidR="00794C9F" w:rsidRDefault="00794C9F" w:rsidP="00DA4B4E">
      <w:pPr>
        <w:spacing w:line="480" w:lineRule="auto"/>
        <w:jc w:val="both"/>
        <w:rPr>
          <w:b/>
          <w:u w:val="single"/>
        </w:rPr>
      </w:pPr>
    </w:p>
    <w:p w14:paraId="5E900EB7" w14:textId="77777777" w:rsidR="00CE3F36" w:rsidRPr="00263ADE" w:rsidRDefault="00CE3F36" w:rsidP="00DA4B4E">
      <w:pPr>
        <w:spacing w:line="480" w:lineRule="auto"/>
        <w:jc w:val="both"/>
        <w:rPr>
          <w:b/>
          <w:u w:val="single"/>
        </w:rPr>
      </w:pPr>
    </w:p>
    <w:p w14:paraId="67ACBADE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6889CCF5" w14:textId="77777777" w:rsidR="00794C9F" w:rsidRPr="00263ADE" w:rsidRDefault="00794C9F" w:rsidP="00DA4B4E">
      <w:pPr>
        <w:spacing w:line="480" w:lineRule="auto"/>
        <w:jc w:val="both"/>
        <w:rPr>
          <w:b/>
          <w:u w:val="single"/>
        </w:rPr>
      </w:pPr>
    </w:p>
    <w:p w14:paraId="47E707D3" w14:textId="77777777" w:rsidR="00345A53" w:rsidRDefault="00345A53" w:rsidP="00DA4B4E">
      <w:pPr>
        <w:spacing w:line="480" w:lineRule="auto"/>
        <w:jc w:val="both"/>
        <w:rPr>
          <w:b/>
          <w:color w:val="000000"/>
        </w:rPr>
      </w:pPr>
    </w:p>
    <w:p w14:paraId="60049678" w14:textId="28545FAC" w:rsidR="00794C9F" w:rsidRPr="00263ADE" w:rsidRDefault="00CA2325" w:rsidP="00DA4B4E">
      <w:pPr>
        <w:spacing w:line="480" w:lineRule="auto"/>
        <w:jc w:val="both"/>
        <w:rPr>
          <w:b/>
          <w:color w:val="000000"/>
        </w:rPr>
      </w:pPr>
      <w:r w:rsidRPr="00263ADE">
        <w:rPr>
          <w:b/>
          <w:color w:val="000000"/>
        </w:rPr>
        <w:lastRenderedPageBreak/>
        <w:t>Supplemental methods</w:t>
      </w:r>
    </w:p>
    <w:p w14:paraId="0A5D1523" w14:textId="77777777" w:rsidR="00165D1E" w:rsidRPr="00263ADE" w:rsidRDefault="00165D1E" w:rsidP="00CA2325">
      <w:pPr>
        <w:autoSpaceDE w:val="0"/>
        <w:autoSpaceDN w:val="0"/>
        <w:adjustRightInd w:val="0"/>
        <w:spacing w:line="480" w:lineRule="auto"/>
        <w:jc w:val="both"/>
        <w:rPr>
          <w:b/>
          <w:i/>
        </w:rPr>
      </w:pPr>
    </w:p>
    <w:p w14:paraId="6E9E3BFB" w14:textId="65EA2E2C" w:rsidR="00CA2325" w:rsidRPr="00263ADE" w:rsidRDefault="000069BE" w:rsidP="00CA2325">
      <w:pPr>
        <w:autoSpaceDE w:val="0"/>
        <w:autoSpaceDN w:val="0"/>
        <w:adjustRightInd w:val="0"/>
        <w:spacing w:line="480" w:lineRule="auto"/>
        <w:jc w:val="both"/>
        <w:rPr>
          <w:b/>
          <w:i/>
        </w:rPr>
      </w:pPr>
      <w:r w:rsidRPr="00263ADE">
        <w:rPr>
          <w:b/>
          <w:i/>
        </w:rPr>
        <w:t>Study population</w:t>
      </w:r>
      <w:r w:rsidR="004F5E61">
        <w:rPr>
          <w:b/>
          <w:i/>
        </w:rPr>
        <w:t>s</w:t>
      </w:r>
      <w:r w:rsidRPr="00263ADE">
        <w:rPr>
          <w:b/>
          <w:i/>
        </w:rPr>
        <w:t xml:space="preserve"> </w:t>
      </w:r>
    </w:p>
    <w:p w14:paraId="68007601" w14:textId="23B6C9A5" w:rsidR="003849FB" w:rsidRPr="00263ADE" w:rsidRDefault="00362BE9" w:rsidP="007E7150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4F5E61">
        <w:rPr>
          <w:b/>
        </w:rPr>
        <w:t xml:space="preserve">COPDGene </w:t>
      </w:r>
      <w:r w:rsidR="004F5E61" w:rsidRPr="004F5E61">
        <w:rPr>
          <w:b/>
        </w:rPr>
        <w:t>Study</w:t>
      </w:r>
      <w:r>
        <w:t xml:space="preserve"> </w:t>
      </w:r>
      <w:r w:rsidRPr="00117CC9">
        <w:rPr>
          <w:color w:val="000000"/>
        </w:rPr>
        <w:t xml:space="preserve">(NCT00608764, </w:t>
      </w:r>
      <w:hyperlink r:id="rId9" w:history="1">
        <w:r w:rsidRPr="00A43F0B">
          <w:rPr>
            <w:rStyle w:val="Hyperlink"/>
          </w:rPr>
          <w:t>www.copdgene.org</w:t>
        </w:r>
      </w:hyperlink>
      <w:r w:rsidRPr="00117CC9">
        <w:rPr>
          <w:color w:val="000000"/>
        </w:rPr>
        <w:t>)</w:t>
      </w:r>
      <w:r w:rsidR="004F5E61">
        <w:rPr>
          <w:color w:val="000000"/>
        </w:rPr>
        <w:t>. COPDGene</w:t>
      </w:r>
      <w:r>
        <w:t xml:space="preserve"> is</w:t>
      </w:r>
      <w:r w:rsidRPr="009E3C13">
        <w:t xml:space="preserve"> a</w:t>
      </w:r>
      <w:r>
        <w:t>n ongoing</w:t>
      </w:r>
      <w:r w:rsidRPr="009E3C13">
        <w:t xml:space="preserve"> multicenter study designed to investigate the genetic and epidemiologic associations of COPD</w:t>
      </w:r>
      <w:r w:rsidR="00737B5F">
        <w:t xml:space="preserve"> </w:t>
      </w:r>
      <w:r>
        <w:t xml:space="preserve"> </w:t>
      </w:r>
      <w:r w:rsidR="00737B5F">
        <w:fldChar w:fldCharType="begin"/>
      </w:r>
      <w:r w:rsidR="00301ACA">
        <w:instrText xml:space="preserve"> ADDIN EN.CITE &lt;EndNote&gt;&lt;Cite&gt;&lt;Author&gt;Regan&lt;/Author&gt;&lt;Year&gt;2010&lt;/Year&gt;&lt;RecNum&gt;45&lt;/RecNum&gt;&lt;DisplayText&gt;&lt;style face="superscript"&gt;1&lt;/style&gt;&lt;/DisplayText&gt;&lt;record&gt;&lt;rec-number&gt;45&lt;/rec-number&gt;&lt;foreign-keys&gt;&lt;key app="EN" db-id="wp029pr9u5wad1e5vvnvxsxyxtt5atz52wp9" timestamp="1578489147"&gt;45&lt;/key&gt;&lt;/foreign-keys&gt;&lt;ref-type name="Journal Article"&gt;17&lt;/ref-type&gt;&lt;contributors&gt;&lt;authors&gt;&lt;author&gt;Regan, E. A.&lt;/author&gt;&lt;author&gt;Hokanson, J. E.&lt;/author&gt;&lt;author&gt;Murphy, J. R.&lt;/author&gt;&lt;author&gt;Make, B.&lt;/author&gt;&lt;author&gt;Lynch, D. A.&lt;/author&gt;&lt;author&gt;Beaty, T. H.&lt;/author&gt;&lt;author&gt;Curran-Everett, D.&lt;/author&gt;&lt;author&gt;Silverman, E. K.&lt;/author&gt;&lt;author&gt;Crapo, J. D.&lt;/author&gt;&lt;/authors&gt;&lt;/contributors&gt;&lt;auth-address&gt;National Jewish Health, Denver, Colorado, USA. regane@njhealth.org&lt;/auth-address&gt;&lt;titles&gt;&lt;title&gt;Genetic epidemiology of COPD (COPDGene) study design&lt;/title&gt;&lt;secondary-title&gt;COPD&lt;/secondary-title&gt;&lt;/titles&gt;&lt;periodical&gt;&lt;full-title&gt;COPD&lt;/full-title&gt;&lt;/periodical&gt;&lt;pages&gt;32-43&lt;/pages&gt;&lt;volume&gt;7&lt;/volume&gt;&lt;number&gt;1&lt;/number&gt;&lt;edition&gt;2010/03/11&lt;/edition&gt;&lt;keywords&gt;&lt;keyword&gt;Case-Control Studies&lt;/keyword&gt;&lt;keyword&gt;Cohort Studies&lt;/keyword&gt;&lt;keyword&gt;Female&lt;/keyword&gt;&lt;keyword&gt;Genetic Predisposition to Disease&lt;/keyword&gt;&lt;keyword&gt;*Genome-Wide Association Study&lt;/keyword&gt;&lt;keyword&gt;Humans&lt;/keyword&gt;&lt;keyword&gt;Male&lt;/keyword&gt;&lt;keyword&gt;Pulmonary Disease, Chronic Obstructive/diagnosis/*epidemiology/*genetics&lt;/keyword&gt;&lt;keyword&gt;Tomography, X-Ray Computed&lt;/keyword&gt;&lt;/keywords&gt;&lt;dates&gt;&lt;year&gt;2010&lt;/year&gt;&lt;pub-dates&gt;&lt;date&gt;Feb&lt;/date&gt;&lt;/pub-dates&gt;&lt;/dates&gt;&lt;isbn&gt;1541-2563 (Electronic)&amp;#xD;1541-2563 (Linking)&lt;/isbn&gt;&lt;accession-num&gt;20214461&lt;/accession-num&gt;&lt;urls&gt;&lt;related-urls&gt;&lt;url&gt;https://www.ncbi.nlm.nih.gov/pubmed/20214461&lt;/url&gt;&lt;/related-urls&gt;&lt;/urls&gt;&lt;custom2&gt;PMC2924193&lt;/custom2&gt;&lt;electronic-resource-num&gt;10.3109/15412550903499522&lt;/electronic-resource-num&gt;&lt;/record&gt;&lt;/Cite&gt;&lt;/EndNote&gt;</w:instrText>
      </w:r>
      <w:r w:rsidR="00737B5F">
        <w:fldChar w:fldCharType="separate"/>
      </w:r>
      <w:r w:rsidR="00301ACA" w:rsidRPr="00301ACA">
        <w:rPr>
          <w:noProof/>
          <w:vertAlign w:val="superscript"/>
        </w:rPr>
        <w:t>1</w:t>
      </w:r>
      <w:r w:rsidR="00737B5F">
        <w:fldChar w:fldCharType="end"/>
      </w:r>
      <w:r>
        <w:t xml:space="preserve">. </w:t>
      </w:r>
      <w:r w:rsidR="00165D1E" w:rsidRPr="00263ADE">
        <w:t xml:space="preserve">COPDGene enrolled self-identified </w:t>
      </w:r>
      <w:r w:rsidR="00165D1E" w:rsidRPr="00263ADE">
        <w:rPr>
          <w:color w:val="000000"/>
        </w:rPr>
        <w:t xml:space="preserve">non-Hispanic whites (NHW) and African-Americans (AA) </w:t>
      </w:r>
      <w:r w:rsidR="00165D1E" w:rsidRPr="00263ADE">
        <w:t xml:space="preserve">smokers across the full spectrum of disease severity as defined by the Global Initiative for Chronic Obstructive Lung Disease (GOLD) spirometric staging system </w:t>
      </w:r>
      <w:r w:rsidR="005055BD" w:rsidRPr="00263ADE">
        <w:fldChar w:fldCharType="begin">
          <w:fldData xml:space="preserve">PEVuZE5vdGU+PENpdGU+PEF1dGhvcj5Wb2dlbG1laWVyPC9BdXRob3I+PFllYXI+MjAxNzwvWWVh
cj48UmVjTnVtPjg4NTwvUmVjTnVtPjxEaXNwbGF5VGV4dD48c3R5bGUgZmFjZT0ic3VwZXJzY3Jp
cHQiPjI8L3N0eWxlPjwvRGlzcGxheVRleHQ+PHJlY29yZD48cmVjLW51bWJlcj44ODU8L3JlYy1u
dW1iZXI+PGZvcmVpZ24ta2V5cz48a2V5IGFwcD0iRU4iIGRiLWlkPSJ2cHp2ZHpkZjJmcHZyNGVk
OXhueHZyc2l2eHN2MnRwMmF4eDUiIHRpbWVzdGFtcD0iMTUyNzYwMjA4NSI+ODg1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lVuaXZlcnNpZGFkIGRlIE1hcmJ1cmcsIE1hcmJ1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</w:fldData>
        </w:fldChar>
      </w:r>
      <w:r w:rsidR="00301ACA">
        <w:instrText xml:space="preserve"> ADDIN EN.CITE </w:instrText>
      </w:r>
      <w:r w:rsidR="00301ACA">
        <w:fldChar w:fldCharType="begin">
          <w:fldData xml:space="preserve">PEVuZE5vdGU+PENpdGU+PEF1dGhvcj5Wb2dlbG1laWVyPC9BdXRob3I+PFllYXI+MjAxNzwvWWVh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</w:fldData>
        </w:fldChar>
      </w:r>
      <w:r w:rsidR="00301ACA">
        <w:instrText xml:space="preserve"> ADDIN EN.CITE.DATA </w:instrText>
      </w:r>
      <w:r w:rsidR="00301ACA">
        <w:fldChar w:fldCharType="end"/>
      </w:r>
      <w:r w:rsidR="005055BD" w:rsidRPr="00263ADE">
        <w:fldChar w:fldCharType="separate"/>
      </w:r>
      <w:r w:rsidR="00301ACA" w:rsidRPr="00301ACA">
        <w:rPr>
          <w:noProof/>
          <w:vertAlign w:val="superscript"/>
        </w:rPr>
        <w:t>2</w:t>
      </w:r>
      <w:r w:rsidR="005055BD" w:rsidRPr="00263ADE">
        <w:fldChar w:fldCharType="end"/>
      </w:r>
      <w:r w:rsidR="00165D1E" w:rsidRPr="00263ADE">
        <w:t xml:space="preserve">. Subjects were aged 45 to 80 years at study enrollment and had at least 10 pack-years of lifetime smoking history. </w:t>
      </w:r>
      <w:r w:rsidR="00165D1E" w:rsidRPr="00263ADE">
        <w:rPr>
          <w:color w:val="000000"/>
        </w:rPr>
        <w:t xml:space="preserve">They </w:t>
      </w:r>
      <w:proofErr w:type="gramStart"/>
      <w:r w:rsidR="00165D1E" w:rsidRPr="00263ADE">
        <w:rPr>
          <w:color w:val="000000"/>
        </w:rPr>
        <w:t>were recruited</w:t>
      </w:r>
      <w:proofErr w:type="gramEnd"/>
      <w:r w:rsidR="00165D1E" w:rsidRPr="00263ADE">
        <w:rPr>
          <w:color w:val="000000"/>
        </w:rPr>
        <w:t xml:space="preserve"> at 21 U.S. </w:t>
      </w:r>
      <w:r w:rsidR="007E7150">
        <w:rPr>
          <w:color w:val="000000"/>
        </w:rPr>
        <w:t xml:space="preserve">clinical </w:t>
      </w:r>
      <w:r w:rsidR="00165D1E" w:rsidRPr="00263ADE">
        <w:rPr>
          <w:color w:val="000000"/>
        </w:rPr>
        <w:t xml:space="preserve">centers. </w:t>
      </w:r>
      <w:r w:rsidR="00165D1E" w:rsidRPr="00263ADE">
        <w:t xml:space="preserve">Exclusion criteria included pregnancy, history of other lung diseases except asthma, prior lobectomy or </w:t>
      </w:r>
      <w:proofErr w:type="gramStart"/>
      <w:r w:rsidR="00165D1E" w:rsidRPr="00263ADE">
        <w:t>lung volume reduction surgery</w:t>
      </w:r>
      <w:proofErr w:type="gramEnd"/>
      <w:r w:rsidR="00165D1E" w:rsidRPr="00263ADE">
        <w:t xml:space="preserve"> (LVRS), active cancer, or known or suspected lung cancer. </w:t>
      </w:r>
      <w:r w:rsidR="00A96D66">
        <w:t>S</w:t>
      </w:r>
      <w:r w:rsidR="00165D1E" w:rsidRPr="00263ADE">
        <w:t xml:space="preserve">ubjects </w:t>
      </w:r>
      <w:r w:rsidR="00A96D66">
        <w:t xml:space="preserve">who </w:t>
      </w:r>
      <w:r w:rsidR="00165D1E" w:rsidRPr="00263ADE">
        <w:t>underwent LVRS</w:t>
      </w:r>
      <w:r w:rsidR="00165D1E" w:rsidRPr="00263ADE">
        <w:rPr>
          <w:color w:val="000000"/>
        </w:rPr>
        <w:t xml:space="preserve"> or lung transplant between visits </w:t>
      </w:r>
      <w:r w:rsidR="00165D1E" w:rsidRPr="00263ADE">
        <w:t xml:space="preserve">and </w:t>
      </w:r>
      <w:r w:rsidR="00A96D66" w:rsidRPr="00263ADE">
        <w:rPr>
          <w:color w:val="000000"/>
        </w:rPr>
        <w:t>subjects who had more than 1-liter increase of FEV</w:t>
      </w:r>
      <w:r w:rsidR="00A96D66" w:rsidRPr="00263ADE">
        <w:rPr>
          <w:color w:val="000000"/>
          <w:vertAlign w:val="subscript"/>
        </w:rPr>
        <w:t>1</w:t>
      </w:r>
      <w:r w:rsidR="00A96D66" w:rsidRPr="00263ADE">
        <w:rPr>
          <w:color w:val="000000"/>
        </w:rPr>
        <w:t xml:space="preserve"> between visits</w:t>
      </w:r>
      <w:r w:rsidR="00A96D66">
        <w:rPr>
          <w:color w:val="000000"/>
        </w:rPr>
        <w:t xml:space="preserve"> </w:t>
      </w:r>
      <w:proofErr w:type="gramStart"/>
      <w:r w:rsidR="00165D1E" w:rsidRPr="00263ADE">
        <w:t xml:space="preserve">were </w:t>
      </w:r>
      <w:r w:rsidR="00A96D66">
        <w:t xml:space="preserve">also </w:t>
      </w:r>
      <w:r w:rsidR="00165D1E" w:rsidRPr="00263ADE">
        <w:t>excluded</w:t>
      </w:r>
      <w:proofErr w:type="gramEnd"/>
      <w:r w:rsidR="00165D1E" w:rsidRPr="00263ADE">
        <w:rPr>
          <w:color w:val="000000"/>
        </w:rPr>
        <w:t xml:space="preserve"> from th</w:t>
      </w:r>
      <w:r w:rsidR="00A96D66">
        <w:rPr>
          <w:color w:val="000000"/>
        </w:rPr>
        <w:t>e</w:t>
      </w:r>
      <w:r w:rsidR="00165D1E" w:rsidRPr="00263ADE">
        <w:rPr>
          <w:color w:val="000000"/>
        </w:rPr>
        <w:t xml:space="preserve"> analysis. </w:t>
      </w:r>
      <w:r w:rsidR="003849FB" w:rsidRPr="00263ADE">
        <w:rPr>
          <w:color w:val="000000"/>
        </w:rPr>
        <w:t xml:space="preserve">Written, informed consents </w:t>
      </w:r>
      <w:proofErr w:type="gramStart"/>
      <w:r w:rsidR="003849FB" w:rsidRPr="00263ADE">
        <w:rPr>
          <w:color w:val="000000"/>
        </w:rPr>
        <w:t>were obtained</w:t>
      </w:r>
      <w:proofErr w:type="gramEnd"/>
      <w:r w:rsidR="003849FB" w:rsidRPr="00263ADE">
        <w:rPr>
          <w:color w:val="000000"/>
        </w:rPr>
        <w:t xml:space="preserve"> for all participants. The </w:t>
      </w:r>
      <w:proofErr w:type="gramStart"/>
      <w:r w:rsidR="003849FB" w:rsidRPr="00263ADE">
        <w:rPr>
          <w:color w:val="000000"/>
        </w:rPr>
        <w:t xml:space="preserve">study and consent forms were approved by the </w:t>
      </w:r>
      <w:r w:rsidR="007E7150">
        <w:rPr>
          <w:color w:val="000000"/>
        </w:rPr>
        <w:t>Partners Human Research Committee</w:t>
      </w:r>
      <w:r w:rsidR="007E7150" w:rsidRPr="00263ADE">
        <w:rPr>
          <w:color w:val="000000"/>
        </w:rPr>
        <w:t xml:space="preserve"> (number 2007P000554/BWH)</w:t>
      </w:r>
      <w:proofErr w:type="gramEnd"/>
      <w:r w:rsidR="007E7150" w:rsidRPr="00263ADE">
        <w:rPr>
          <w:color w:val="000000"/>
        </w:rPr>
        <w:t xml:space="preserve">. </w:t>
      </w:r>
      <w:r w:rsidR="003849FB" w:rsidRPr="00263ADE">
        <w:rPr>
          <w:color w:val="000000"/>
        </w:rPr>
        <w:t xml:space="preserve"> </w:t>
      </w:r>
    </w:p>
    <w:p w14:paraId="2560B61C" w14:textId="77777777" w:rsidR="002D4CD2" w:rsidRDefault="002D4CD2" w:rsidP="005055BD">
      <w:pPr>
        <w:autoSpaceDE w:val="0"/>
        <w:autoSpaceDN w:val="0"/>
        <w:adjustRightInd w:val="0"/>
        <w:spacing w:line="480" w:lineRule="auto"/>
        <w:jc w:val="both"/>
        <w:rPr>
          <w:b/>
          <w:i/>
        </w:rPr>
      </w:pPr>
    </w:p>
    <w:p w14:paraId="3B7D2F66" w14:textId="25D6329F" w:rsidR="005055BD" w:rsidRPr="00263ADE" w:rsidRDefault="005055BD" w:rsidP="005055BD">
      <w:pPr>
        <w:autoSpaceDE w:val="0"/>
        <w:autoSpaceDN w:val="0"/>
        <w:adjustRightInd w:val="0"/>
        <w:spacing w:line="480" w:lineRule="auto"/>
        <w:jc w:val="both"/>
        <w:rPr>
          <w:b/>
          <w:i/>
        </w:rPr>
      </w:pPr>
      <w:r w:rsidRPr="00263ADE">
        <w:rPr>
          <w:b/>
          <w:i/>
        </w:rPr>
        <w:t>Demographic and clinical data</w:t>
      </w:r>
    </w:p>
    <w:p w14:paraId="4C90343F" w14:textId="5834FEE9" w:rsidR="005055BD" w:rsidRPr="00263ADE" w:rsidRDefault="005055BD" w:rsidP="005055BD">
      <w:pPr>
        <w:autoSpaceDE w:val="0"/>
        <w:autoSpaceDN w:val="0"/>
        <w:adjustRightInd w:val="0"/>
        <w:spacing w:line="480" w:lineRule="auto"/>
        <w:ind w:firstLine="720"/>
        <w:jc w:val="both"/>
      </w:pPr>
      <w:r w:rsidRPr="00263ADE">
        <w:t xml:space="preserve">Data on demographics, smoking burden, respiratory morbidity, exacerbations, and comorbidities used in this analysis </w:t>
      </w:r>
      <w:proofErr w:type="gramStart"/>
      <w:r w:rsidRPr="00263ADE">
        <w:t>were recorded</w:t>
      </w:r>
      <w:proofErr w:type="gramEnd"/>
      <w:r w:rsidRPr="00263ADE">
        <w:t xml:space="preserve"> at the baseline visit (Visit 1). History of COPD exacerbations in the previous year </w:t>
      </w:r>
      <w:proofErr w:type="gramStart"/>
      <w:r w:rsidRPr="00263ADE">
        <w:t>was defined</w:t>
      </w:r>
      <w:proofErr w:type="gramEnd"/>
      <w:r w:rsidRPr="00263ADE">
        <w:t xml:space="preserve"> as acute worsening of respiratory symptoms that required the use of antibiotics and/or systemic steroids </w:t>
      </w:r>
      <w:r w:rsidRPr="00263ADE">
        <w:fldChar w:fldCharType="begin">
          <w:fldData xml:space="preserve">PEVuZE5vdGU+PENpdGU+PEF1dGhvcj5WZXN0Ym88L0F1dGhvcj48WWVhcj4yMDEzPC9ZZWFyPjxS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</w:fldData>
        </w:fldChar>
      </w:r>
      <w:r w:rsidR="00301ACA">
        <w:instrText xml:space="preserve"> ADDIN EN.CITE </w:instrText>
      </w:r>
      <w:r w:rsidR="00301ACA">
        <w:fldChar w:fldCharType="begin">
          <w:fldData xml:space="preserve">PEVuZE5vdGU+PENpdGU+PEF1dGhvcj5WZXN0Ym88L0F1dGhvcj48WWVhcj4yMDEzPC9ZZWFyPjxS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</w:fldData>
        </w:fldChar>
      </w:r>
      <w:r w:rsidR="00301ACA">
        <w:instrText xml:space="preserve"> ADDIN EN.CITE.DATA </w:instrText>
      </w:r>
      <w:r w:rsidR="00301ACA">
        <w:fldChar w:fldCharType="end"/>
      </w:r>
      <w:r w:rsidRPr="00263ADE">
        <w:fldChar w:fldCharType="separate"/>
      </w:r>
      <w:r w:rsidR="00301ACA" w:rsidRPr="00301ACA">
        <w:rPr>
          <w:noProof/>
          <w:vertAlign w:val="superscript"/>
        </w:rPr>
        <w:t>3</w:t>
      </w:r>
      <w:r w:rsidRPr="00263ADE">
        <w:fldChar w:fldCharType="end"/>
      </w:r>
      <w:r w:rsidRPr="00263ADE">
        <w:t xml:space="preserve">. Severe exacerbation </w:t>
      </w:r>
      <w:proofErr w:type="gramStart"/>
      <w:r w:rsidRPr="00263ADE">
        <w:t>was defined</w:t>
      </w:r>
      <w:proofErr w:type="gramEnd"/>
      <w:r w:rsidRPr="00263ADE">
        <w:t xml:space="preserve"> as a COPD exacerbation requiring an emergency department visit or hospital admission. Respiratory disease-related health impairment and quality of life were assessed using the St George’s Respiratory Questionnaire (SGRQ) </w:t>
      </w:r>
      <w:r w:rsidRPr="00263ADE">
        <w:fldChar w:fldCharType="begin"/>
      </w:r>
      <w:r w:rsidR="00301ACA">
        <w:instrText xml:space="preserve"> ADDIN EN.CITE &lt;EndNote&gt;&lt;Cite&gt;&lt;Author&gt;Jones&lt;/Author&gt;&lt;Year&gt;1992&lt;/Year&gt;&lt;RecNum&gt;1160&lt;/RecNum&gt;&lt;DisplayText&gt;&lt;style face="superscript"&gt;4&lt;/style&gt;&lt;/DisplayText&gt;&lt;record&gt;&lt;rec-number&gt;1160&lt;/rec-number&gt;&lt;foreign-keys&gt;&lt;key app="EN" db-id="vpzvdzdf2fpvr4ed9xnxvrsivxsv2tp2axx5" timestamp="1544215738"&gt;1160&lt;/key&gt;&lt;/foreign-keys&gt;&lt;ref-type name="Journal Article"&gt;17&lt;/ref-type&gt;&lt;contributors&gt;&lt;authors&gt;&lt;author&gt;Jones, P. W.&lt;/author&gt;&lt;author&gt;Quirk, F. H.&lt;/author&gt;&lt;author&gt;Baveystock, C. M.&lt;/author&gt;&lt;author&gt;Littlejohns, P.&lt;/author&gt;&lt;/authors&gt;&lt;/contributors&gt;&lt;auth-address&gt;Department of Medicine, St. George&amp;apos;s Hospital Medical School, London, United Kingdom.&lt;/auth-address&gt;&lt;titles&gt;&lt;title&gt;A self-complete measure of health status for chronic airflow limitation. The St. George&amp;apos;s Respiratory Questionnaire&lt;/title&gt;&lt;secondary-title&gt;Am Rev Respir Dis&lt;/secondary-title&gt;&lt;/titles&gt;&lt;periodical&gt;&lt;full-title&gt;Am Rev Respir Dis&lt;/full-title&gt;&lt;/periodical&gt;&lt;pages&gt;1321-7&lt;/pages&gt;&lt;volume&gt;145&lt;/volume&gt;&lt;number&gt;6&lt;/number&gt;&lt;edition&gt;1992/06/01&lt;/edition&gt;&lt;keywords&gt;&lt;keyword&gt;Aged&lt;/keyword&gt;&lt;keyword&gt;Analysis of Variance&lt;/keyword&gt;&lt;keyword&gt;Asthma/epidemiology&lt;/keyword&gt;&lt;keyword&gt;*Health Status&lt;/keyword&gt;&lt;keyword&gt;Humans&lt;/keyword&gt;&lt;keyword&gt;Lung Diseases, Obstructive/*epidemiology&lt;/keyword&gt;&lt;keyword&gt;Middle Aged&lt;/keyword&gt;&lt;keyword&gt;Multivariate Analysis&lt;/keyword&gt;&lt;keyword&gt;Regression Analysis&lt;/keyword&gt;&lt;keyword&gt;Reproducibility of Results&lt;/keyword&gt;&lt;keyword&gt;Sensitivity and Specificity&lt;/keyword&gt;&lt;keyword&gt;Surveys and Questionnaires&lt;/keyword&gt;&lt;/keywords&gt;&lt;dates&gt;&lt;year&gt;1992&lt;/year&gt;&lt;pub-dates&gt;&lt;date&gt;Jun&lt;/date&gt;&lt;/pub-dates&gt;&lt;/dates&gt;&lt;isbn&gt;0003-0805 (Print)&amp;#xD;0003-0805 (Linking)&lt;/isbn&gt;&lt;accession-num&gt;1595997&lt;/accession-num&gt;&lt;urls&gt;&lt;related-urls&gt;&lt;url&gt;https://www.ncbi.nlm.nih.gov/pubmed/1595997&lt;/url&gt;&lt;/related-urls&gt;&lt;/urls&gt;&lt;electronic-resource-num&gt;10.1164/ajrccm/145.6.1321&lt;/electronic-resource-num&gt;&lt;/record&gt;&lt;/Cite&gt;&lt;/EndNote&gt;</w:instrText>
      </w:r>
      <w:r w:rsidRPr="00263ADE">
        <w:fldChar w:fldCharType="separate"/>
      </w:r>
      <w:r w:rsidR="00301ACA" w:rsidRPr="00301ACA">
        <w:rPr>
          <w:noProof/>
          <w:vertAlign w:val="superscript"/>
        </w:rPr>
        <w:t>4</w:t>
      </w:r>
      <w:r w:rsidRPr="00263ADE">
        <w:fldChar w:fldCharType="end"/>
      </w:r>
      <w:r w:rsidRPr="00263ADE">
        <w:t xml:space="preserve">, and dyspnea was evaluated using the Modified Medical Research Council (MMRC) dyspnea score </w:t>
      </w:r>
      <w:r w:rsidRPr="00263ADE">
        <w:fldChar w:fldCharType="begin"/>
      </w:r>
      <w:r w:rsidR="00301ACA">
        <w:instrText xml:space="preserve"> ADDIN EN.CITE &lt;EndNote&gt;&lt;Cite&gt;&lt;Author&gt;Mahler&lt;/Author&gt;&lt;Year&gt;1988&lt;/Year&gt;&lt;RecNum&gt;1161&lt;/RecNum&gt;&lt;DisplayText&gt;&lt;style face="superscript"&gt;5&lt;/style&gt;&lt;/DisplayText&gt;&lt;record&gt;&lt;rec-number&gt;1161&lt;/rec-number&gt;&lt;foreign-keys&gt;&lt;key app="EN" db-id="vpzvdzdf2fpvr4ed9xnxvrsivxsv2tp2axx5" timestamp="1544215807"&gt;1161&lt;/key&gt;&lt;/foreign-keys&gt;&lt;ref-type name="Journal Article"&gt;17&lt;/ref-type&gt;&lt;contributors&gt;&lt;authors&gt;&lt;author&gt;Mahler, D. A.&lt;/author&gt;&lt;author&gt;Wells, C. K.&lt;/author&gt;&lt;/authors&gt;&lt;/contributors&gt;&lt;auth-address&gt;Department of Medicine, Dartmouth Medical School, Hanover, NH 03756.&lt;/auth-address&gt;&lt;titles&gt;&lt;title&gt;Evaluation of clinical methods for rating dyspnea&lt;/title&gt;&lt;secondary-title&gt;Chest&lt;/secondary-title&gt;&lt;/titles&gt;&lt;periodical&gt;&lt;full-title&gt;Chest&lt;/full-title&gt;&lt;/periodical&gt;&lt;pages&gt;580-6&lt;/pages&gt;&lt;volume&gt;93&lt;/volume&gt;&lt;number&gt;3&lt;/number&gt;&lt;edition&gt;1988/03/01&lt;/edition&gt;&lt;keywords&gt;&lt;keyword&gt;Aged&lt;/keyword&gt;&lt;keyword&gt;Dyspnea/classification/*diagnosis/physiopathology&lt;/keyword&gt;&lt;keyword&gt;Evaluation Studies as Topic&lt;/keyword&gt;&lt;keyword&gt;Female&lt;/keyword&gt;&lt;keyword&gt;Forced Expiratory Volume&lt;/keyword&gt;&lt;keyword&gt;Humans&lt;/keyword&gt;&lt;keyword&gt;Male&lt;/keyword&gt;&lt;keyword&gt;Methods&lt;/keyword&gt;&lt;keyword&gt;Middle Aged&lt;/keyword&gt;&lt;keyword&gt;Residual Volume&lt;/keyword&gt;&lt;keyword&gt;Surveys and Questionnaires&lt;/keyword&gt;&lt;keyword&gt;Total Lung Capacity&lt;/keyword&gt;&lt;keyword&gt;Vital Capacity&lt;/keyword&gt;&lt;/keywords&gt;&lt;dates&gt;&lt;year&gt;1988&lt;/year&gt;&lt;pub-dates&gt;&lt;date&gt;Mar&lt;/date&gt;&lt;/pub-dates&gt;&lt;/dates&gt;&lt;isbn&gt;0012-3692 (Print)&amp;#xD;0012-3692 (Linking)&lt;/isbn&gt;&lt;accession-num&gt;3342669&lt;/accession-num&gt;&lt;urls&gt;&lt;related-urls&gt;&lt;url&gt;https://www.ncbi.nlm.nih.gov/pubmed/3342669&lt;/url&gt;&lt;/related-urls&gt;&lt;/urls&gt;&lt;/record&gt;&lt;/Cite&gt;&lt;/EndNote&gt;</w:instrText>
      </w:r>
      <w:r w:rsidRPr="00263ADE">
        <w:fldChar w:fldCharType="separate"/>
      </w:r>
      <w:r w:rsidR="00301ACA" w:rsidRPr="00301ACA">
        <w:rPr>
          <w:noProof/>
          <w:vertAlign w:val="superscript"/>
        </w:rPr>
        <w:t>5</w:t>
      </w:r>
      <w:r w:rsidRPr="00263ADE">
        <w:fldChar w:fldCharType="end"/>
      </w:r>
      <w:r w:rsidRPr="00263ADE">
        <w:t xml:space="preserve">. </w:t>
      </w:r>
    </w:p>
    <w:p w14:paraId="533126B5" w14:textId="77777777" w:rsidR="005055BD" w:rsidRPr="00263ADE" w:rsidRDefault="005055BD" w:rsidP="005055BD">
      <w:pPr>
        <w:autoSpaceDE w:val="0"/>
        <w:autoSpaceDN w:val="0"/>
        <w:adjustRightInd w:val="0"/>
        <w:spacing w:line="480" w:lineRule="auto"/>
        <w:ind w:firstLine="720"/>
        <w:jc w:val="both"/>
      </w:pPr>
    </w:p>
    <w:p w14:paraId="1FA6D515" w14:textId="77777777" w:rsidR="005055BD" w:rsidRPr="00263ADE" w:rsidRDefault="005055BD" w:rsidP="005055BD">
      <w:pPr>
        <w:autoSpaceDE w:val="0"/>
        <w:autoSpaceDN w:val="0"/>
        <w:adjustRightInd w:val="0"/>
        <w:spacing w:line="480" w:lineRule="auto"/>
        <w:jc w:val="both"/>
        <w:rPr>
          <w:b/>
          <w:i/>
          <w:color w:val="000000"/>
        </w:rPr>
      </w:pPr>
      <w:r w:rsidRPr="00263ADE">
        <w:rPr>
          <w:b/>
          <w:i/>
          <w:color w:val="000000"/>
        </w:rPr>
        <w:t>Spirometric measurements</w:t>
      </w:r>
    </w:p>
    <w:p w14:paraId="5E494C9C" w14:textId="785882AC" w:rsidR="005055BD" w:rsidRPr="00263ADE" w:rsidRDefault="005055BD" w:rsidP="005055BD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color w:val="000000"/>
        </w:rPr>
        <w:lastRenderedPageBreak/>
        <w:t xml:space="preserve">At both visits, spirometry </w:t>
      </w:r>
      <w:proofErr w:type="gramStart"/>
      <w:r w:rsidRPr="00263ADE">
        <w:rPr>
          <w:color w:val="000000"/>
        </w:rPr>
        <w:t>was performed</w:t>
      </w:r>
      <w:proofErr w:type="gramEnd"/>
      <w:r w:rsidRPr="00263ADE">
        <w:rPr>
          <w:color w:val="000000"/>
        </w:rPr>
        <w:t xml:space="preserve"> before and after administration of 180 mcg of </w:t>
      </w:r>
      <w:r w:rsidR="00CE3F36">
        <w:rPr>
          <w:color w:val="000000"/>
        </w:rPr>
        <w:t xml:space="preserve">inhaled </w:t>
      </w:r>
      <w:r w:rsidRPr="00263ADE">
        <w:rPr>
          <w:color w:val="000000"/>
        </w:rPr>
        <w:t>albuterol (</w:t>
      </w:r>
      <w:proofErr w:type="spellStart"/>
      <w:r w:rsidRPr="00263ADE">
        <w:rPr>
          <w:color w:val="000000"/>
        </w:rPr>
        <w:t>ndd</w:t>
      </w:r>
      <w:proofErr w:type="spellEnd"/>
      <w:r w:rsidRPr="00263ADE">
        <w:rPr>
          <w:color w:val="000000"/>
        </w:rPr>
        <w:t xml:space="preserve"> Easy-One spirometer, Andover, MA). Percent predicted values were calculated using Hankinson NHANES reference equations </w:t>
      </w:r>
      <w:r w:rsidRPr="00263ADE">
        <w:rPr>
          <w:color w:val="000000"/>
        </w:rPr>
        <w:fldChar w:fldCharType="begin">
          <w:fldData xml:space="preserve">PEVuZE5vdGU+PENpdGU+PEF1dGhvcj5IYW5raW5zb248L0F1dGhvcj48WWVhcj4xOTk5PC9ZZWFy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</w:fldData>
        </w:fldChar>
      </w:r>
      <w:r w:rsidR="00301ACA">
        <w:rPr>
          <w:color w:val="000000"/>
        </w:rPr>
        <w:instrText xml:space="preserve"> ADDIN EN.CITE </w:instrText>
      </w:r>
      <w:r w:rsidR="00301ACA">
        <w:rPr>
          <w:color w:val="000000"/>
        </w:rPr>
        <w:fldChar w:fldCharType="begin">
          <w:fldData xml:space="preserve">PEVuZE5vdGU+PENpdGU+PEF1dGhvcj5IYW5raW5zb248L0F1dGhvcj48WWVhcj4xOTk5PC9ZZWFy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</w:fldData>
        </w:fldChar>
      </w:r>
      <w:r w:rsidR="00301ACA">
        <w:rPr>
          <w:color w:val="000000"/>
        </w:rPr>
        <w:instrText xml:space="preserve"> ADDIN EN.CITE.DATA </w:instrText>
      </w:r>
      <w:r w:rsidR="00301ACA">
        <w:rPr>
          <w:color w:val="000000"/>
        </w:rPr>
      </w:r>
      <w:r w:rsidR="00301ACA">
        <w:rPr>
          <w:color w:val="000000"/>
        </w:rPr>
        <w:fldChar w:fldCharType="end"/>
      </w:r>
      <w:r w:rsidRPr="00263ADE">
        <w:rPr>
          <w:color w:val="000000"/>
        </w:rPr>
        <w:fldChar w:fldCharType="separate"/>
      </w:r>
      <w:r w:rsidR="00301ACA" w:rsidRPr="00301ACA">
        <w:rPr>
          <w:noProof/>
          <w:color w:val="000000"/>
          <w:vertAlign w:val="superscript"/>
        </w:rPr>
        <w:t>6</w:t>
      </w:r>
      <w:r w:rsidRPr="00263ADE">
        <w:rPr>
          <w:color w:val="000000"/>
        </w:rPr>
        <w:fldChar w:fldCharType="end"/>
      </w:r>
      <w:r w:rsidRPr="00263ADE">
        <w:rPr>
          <w:color w:val="000000"/>
        </w:rPr>
        <w:t>. COPD was defined by post-bronchodilator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/FVC&lt;0.70 at baseline visit per the GOLD guidelines </w:t>
      </w:r>
      <w:r w:rsidRPr="00263ADE">
        <w:rPr>
          <w:color w:val="000000"/>
        </w:rPr>
        <w:fldChar w:fldCharType="begin">
          <w:fldData xml:space="preserve">PEVuZE5vdGU+PENpdGU+PEF1dGhvcj5WZXN0Ym88L0F1dGhvcj48WWVhcj4yMDEzPC9ZZWFyPjxS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</w:fldData>
        </w:fldChar>
      </w:r>
      <w:r w:rsidR="00301ACA">
        <w:rPr>
          <w:color w:val="000000"/>
        </w:rPr>
        <w:instrText xml:space="preserve"> ADDIN EN.CITE </w:instrText>
      </w:r>
      <w:r w:rsidR="00301ACA">
        <w:rPr>
          <w:color w:val="000000"/>
        </w:rPr>
        <w:fldChar w:fldCharType="begin">
          <w:fldData xml:space="preserve">PEVuZE5vdGU+PENpdGU+PEF1dGhvcj5WZXN0Ym88L0F1dGhvcj48WWVhcj4yMDEzPC9ZZWFyPjxS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</w:fldData>
        </w:fldChar>
      </w:r>
      <w:r w:rsidR="00301ACA">
        <w:rPr>
          <w:color w:val="000000"/>
        </w:rPr>
        <w:instrText xml:space="preserve"> ADDIN EN.CITE.DATA </w:instrText>
      </w:r>
      <w:r w:rsidR="00301ACA">
        <w:rPr>
          <w:color w:val="000000"/>
        </w:rPr>
      </w:r>
      <w:r w:rsidR="00301ACA">
        <w:rPr>
          <w:color w:val="000000"/>
        </w:rPr>
        <w:fldChar w:fldCharType="end"/>
      </w:r>
      <w:r w:rsidRPr="00263ADE">
        <w:rPr>
          <w:color w:val="000000"/>
        </w:rPr>
        <w:fldChar w:fldCharType="separate"/>
      </w:r>
      <w:r w:rsidR="00301ACA" w:rsidRPr="00301ACA">
        <w:rPr>
          <w:noProof/>
          <w:color w:val="000000"/>
          <w:vertAlign w:val="superscript"/>
        </w:rPr>
        <w:t>3</w:t>
      </w:r>
      <w:r w:rsidRPr="00263ADE">
        <w:rPr>
          <w:color w:val="000000"/>
        </w:rPr>
        <w:fldChar w:fldCharType="end"/>
      </w:r>
      <w:r w:rsidRPr="00263ADE">
        <w:rPr>
          <w:color w:val="000000"/>
        </w:rPr>
        <w:t xml:space="preserve">. Bronchodilator responsiveness </w:t>
      </w:r>
      <w:proofErr w:type="gramStart"/>
      <w:r w:rsidRPr="00263ADE">
        <w:rPr>
          <w:color w:val="000000"/>
        </w:rPr>
        <w:t>was defined</w:t>
      </w:r>
      <w:proofErr w:type="gramEnd"/>
      <w:r w:rsidRPr="00263ADE">
        <w:rPr>
          <w:color w:val="000000"/>
        </w:rPr>
        <w:t xml:space="preserve"> as an increase in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 or FVC by 200 mL and 12% from baseline. Disease severity </w:t>
      </w:r>
      <w:proofErr w:type="gramStart"/>
      <w:r w:rsidRPr="00263ADE">
        <w:rPr>
          <w:color w:val="000000"/>
        </w:rPr>
        <w:t>was described</w:t>
      </w:r>
      <w:proofErr w:type="gramEnd"/>
      <w:r w:rsidRPr="00263ADE">
        <w:rPr>
          <w:color w:val="000000"/>
        </w:rPr>
        <w:t xml:space="preserve"> by GOLD spirometric stage. “GOLD 0” was defined as post-bronchodilator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>/FVC</w:t>
      </w:r>
      <w:r w:rsidRPr="00263ADE">
        <w:rPr>
          <w:rFonts w:hint="eastAsia"/>
          <w:color w:val="000000"/>
        </w:rPr>
        <w:t>≥</w:t>
      </w:r>
      <w:r w:rsidRPr="00263ADE">
        <w:rPr>
          <w:color w:val="000000"/>
        </w:rPr>
        <w:t>0.70 at baseline visit and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 percent predicted </w:t>
      </w:r>
      <w:r w:rsidRPr="00263ADE">
        <w:rPr>
          <w:rFonts w:hint="eastAsia"/>
          <w:color w:val="000000"/>
        </w:rPr>
        <w:t>≥</w:t>
      </w:r>
      <w:proofErr w:type="gramStart"/>
      <w:r w:rsidRPr="00263ADE">
        <w:rPr>
          <w:color w:val="000000"/>
        </w:rPr>
        <w:t>80%</w:t>
      </w:r>
      <w:proofErr w:type="gramEnd"/>
      <w:r w:rsidRPr="00263ADE">
        <w:rPr>
          <w:color w:val="000000"/>
        </w:rPr>
        <w:t>. Participants with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>/FVC</w:t>
      </w:r>
      <w:r w:rsidRPr="00263ADE">
        <w:rPr>
          <w:rFonts w:hint="eastAsia"/>
          <w:color w:val="000000"/>
        </w:rPr>
        <w:t>≥</w:t>
      </w:r>
      <w:r w:rsidRPr="00263ADE">
        <w:rPr>
          <w:color w:val="000000"/>
        </w:rPr>
        <w:t>0.70 but with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&lt;80% predicted were considered to have Preserved Ratio Impaired Spirometry (PRISm) </w:t>
      </w:r>
      <w:r w:rsidRPr="00263ADE">
        <w:rPr>
          <w:color w:val="000000"/>
        </w:rPr>
        <w:fldChar w:fldCharType="begin"/>
      </w:r>
      <w:r w:rsidR="00301ACA">
        <w:rPr>
          <w:color w:val="000000"/>
        </w:rPr>
        <w:instrText xml:space="preserve"> ADDIN EN.CITE &lt;EndNote&gt;&lt;Cite&gt;&lt;Author&gt;Wan&lt;/Author&gt;&lt;Year&gt;2014&lt;/Year&gt;&lt;RecNum&gt;1163&lt;/RecNum&gt;&lt;DisplayText&gt;&lt;style face="superscript"&gt;7&lt;/style&gt;&lt;/DisplayText&gt;&lt;record&gt;&lt;rec-number&gt;1163&lt;/rec-number&gt;&lt;foreign-keys&gt;&lt;key app="EN" db-id="vpzvdzdf2fpvr4ed9xnxvrsivxsv2tp2axx5" timestamp="1544216005"&gt;1163&lt;/key&gt;&lt;/foreign-keys&gt;&lt;ref-type name="Journal Article"&gt;17&lt;/ref-type&gt;&lt;contributors&gt;&lt;authors&gt;&lt;author&gt;Wan, E. S.&lt;/author&gt;&lt;author&gt;Castaldi, P. J.&lt;/author&gt;&lt;author&gt;Cho, M. H.&lt;/author&gt;&lt;author&gt;Hokanson, J. E.&lt;/author&gt;&lt;author&gt;Regan, E. A.&lt;/author&gt;&lt;author&gt;Make, B. J.&lt;/author&gt;&lt;author&gt;Beaty, T. H.&lt;/author&gt;&lt;author&gt;Han, M. K.&lt;/author&gt;&lt;author&gt;Curtis, J. L.&lt;/author&gt;&lt;author&gt;Curran-Everett, D.&lt;/author&gt;&lt;author&gt;Lynch, D. A.&lt;/author&gt;&lt;author&gt;DeMeo, D. L.&lt;/author&gt;&lt;author&gt;Crapo, J. D.&lt;/author&gt;&lt;author&gt;Silverman, E. K.&lt;/author&gt;&lt;author&gt;C. OPDGene Investigators&lt;/author&gt;&lt;/authors&gt;&lt;/contributors&gt;&lt;titles&gt;&lt;title&gt;Epidemiology, genetics, and subtyping of preserved ratio impaired spirometry (PRISm) in COPDGene&lt;/title&gt;&lt;secondary-title&gt;Respir Res&lt;/secondary-title&gt;&lt;/titles&gt;&lt;periodical&gt;&lt;full-title&gt;Respir Res&lt;/full-title&gt;&lt;/periodical&gt;&lt;pages&gt;89&lt;/pages&gt;&lt;volume&gt;15&lt;/volume&gt;&lt;edition&gt;2014/08/07&lt;/edition&gt;&lt;keywords&gt;&lt;keyword&gt;Aged&lt;/keyword&gt;&lt;keyword&gt;Aged, 80 and over&lt;/keyword&gt;&lt;keyword&gt;Cluster Analysis&lt;/keyword&gt;&lt;keyword&gt;Cohort Studies&lt;/keyword&gt;&lt;keyword&gt;Cross-Sectional Studies&lt;/keyword&gt;&lt;keyword&gt;Female&lt;/keyword&gt;&lt;keyword&gt;Genome-Wide Association Study/*methods&lt;/keyword&gt;&lt;keyword&gt;Humans&lt;/keyword&gt;&lt;keyword&gt;Male&lt;/keyword&gt;&lt;keyword&gt;Middle Aged&lt;/keyword&gt;&lt;keyword&gt;Pulmonary Disease, Chronic Obstructive/diagnosis/*epidemiology/*genetics&lt;/keyword&gt;&lt;keyword&gt;Spirometry/methods&lt;/keyword&gt;&lt;/keywords&gt;&lt;dates&gt;&lt;year&gt;2014&lt;/year&gt;&lt;pub-dates&gt;&lt;date&gt;Aug 6&lt;/date&gt;&lt;/pub-dates&gt;&lt;/dates&gt;&lt;isbn&gt;1465-993X (Electronic)&amp;#xD;1465-9921 (Linking)&lt;/isbn&gt;&lt;accession-num&gt;25096860&lt;/accession-num&gt;&lt;urls&gt;&lt;related-urls&gt;&lt;url&gt;https://www.ncbi.nlm.nih.gov/pubmed/25096860&lt;/url&gt;&lt;/related-urls&gt;&lt;/urls&gt;&lt;custom2&gt;PMC4256936&lt;/custom2&gt;&lt;electronic-resource-num&gt;10.1186/s12931-014-0089-y&lt;/electronic-resource-num&gt;&lt;/record&gt;&lt;/Cite&gt;&lt;/EndNote&gt;</w:instrText>
      </w:r>
      <w:r w:rsidRPr="00263ADE">
        <w:rPr>
          <w:color w:val="000000"/>
        </w:rPr>
        <w:fldChar w:fldCharType="separate"/>
      </w:r>
      <w:r w:rsidR="00301ACA" w:rsidRPr="00301ACA">
        <w:rPr>
          <w:noProof/>
          <w:color w:val="000000"/>
          <w:vertAlign w:val="superscript"/>
        </w:rPr>
        <w:t>7</w:t>
      </w:r>
      <w:r w:rsidRPr="00263ADE">
        <w:rPr>
          <w:color w:val="000000"/>
        </w:rPr>
        <w:fldChar w:fldCharType="end"/>
      </w:r>
      <w:r w:rsidRPr="00263ADE">
        <w:rPr>
          <w:color w:val="000000"/>
        </w:rPr>
        <w:t>.</w:t>
      </w:r>
    </w:p>
    <w:p w14:paraId="3D0CEF8A" w14:textId="77777777" w:rsidR="005055BD" w:rsidRPr="00263ADE" w:rsidRDefault="005055BD" w:rsidP="005055BD">
      <w:pPr>
        <w:autoSpaceDE w:val="0"/>
        <w:autoSpaceDN w:val="0"/>
        <w:adjustRightInd w:val="0"/>
        <w:spacing w:line="480" w:lineRule="auto"/>
        <w:jc w:val="both"/>
        <w:rPr>
          <w:b/>
          <w:i/>
        </w:rPr>
      </w:pPr>
    </w:p>
    <w:p w14:paraId="344E4611" w14:textId="77777777" w:rsidR="005055BD" w:rsidRPr="00263ADE" w:rsidRDefault="005055BD" w:rsidP="005055BD">
      <w:pPr>
        <w:autoSpaceDE w:val="0"/>
        <w:autoSpaceDN w:val="0"/>
        <w:adjustRightInd w:val="0"/>
        <w:spacing w:line="480" w:lineRule="auto"/>
        <w:jc w:val="both"/>
        <w:rPr>
          <w:b/>
          <w:i/>
        </w:rPr>
      </w:pPr>
      <w:r w:rsidRPr="00263ADE">
        <w:rPr>
          <w:b/>
          <w:i/>
        </w:rPr>
        <w:t>CT measurements</w:t>
      </w:r>
    </w:p>
    <w:p w14:paraId="39E2D836" w14:textId="4C177595" w:rsidR="005055BD" w:rsidRDefault="005055BD" w:rsidP="005055BD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color w:val="000000"/>
        </w:rPr>
        <w:t>Using 3D Thirona software (</w:t>
      </w:r>
      <w:hyperlink r:id="rId10" w:history="1">
        <w:r w:rsidRPr="00263ADE">
          <w:rPr>
            <w:rStyle w:val="Hyperlink"/>
          </w:rPr>
          <w:t>www.thirona.eu</w:t>
        </w:r>
      </w:hyperlink>
      <w:r w:rsidRPr="00263ADE">
        <w:rPr>
          <w:color w:val="000000"/>
        </w:rPr>
        <w:t xml:space="preserve">), emphysema was quantified as the percentage of lung voxels with attenuation lower than -950 HU at maximal inspiration (%LAA-950) at Visit 1 and Visit 2 </w:t>
      </w:r>
      <w:r w:rsidRPr="00263ADE">
        <w:rPr>
          <w:color w:val="000000"/>
        </w:rPr>
        <w:fldChar w:fldCharType="begin"/>
      </w:r>
      <w:r w:rsidR="00301ACA">
        <w:rPr>
          <w:color w:val="000000"/>
        </w:rPr>
        <w:instrText xml:space="preserve"> ADDIN EN.CITE &lt;EndNote&gt;&lt;Cite&gt;&lt;Author&gt;Coxson&lt;/Author&gt;&lt;Year&gt;1999&lt;/Year&gt;&lt;RecNum&gt;1164&lt;/RecNum&gt;&lt;DisplayText&gt;&lt;style face="superscript"&gt;8&lt;/style&gt;&lt;/DisplayText&gt;&lt;record&gt;&lt;rec-number&gt;1164&lt;/rec-number&gt;&lt;foreign-keys&gt;&lt;key app="EN" db-id="vpzvdzdf2fpvr4ed9xnxvrsivxsv2tp2axx5" timestamp="1544216114"&gt;1164&lt;/key&gt;&lt;/foreign-keys&gt;&lt;ref-type name="Journal Article"&gt;17&lt;/ref-type&gt;&lt;contributors&gt;&lt;authors&gt;&lt;author&gt;Coxson, H. O.&lt;/author&gt;&lt;author&gt;Rogers, R. M.&lt;/author&gt;&lt;author&gt;Whittall, K. P.&lt;/author&gt;&lt;author&gt;D&amp;apos;Yachkova, Y.&lt;/author&gt;&lt;author&gt;Pare, P. D.&lt;/author&gt;&lt;author&gt;Sciurba, F. C.&lt;/author&gt;&lt;author&gt;Hogg, J. C.&lt;/author&gt;&lt;/authors&gt;&lt;/contributors&gt;&lt;auth-address&gt;University of British Columbia Pulmonary Research Laboratory, St. Paul&amp;apos;s Hospital, Vancouver, British Columbia, Canada.&lt;/auth-address&gt;&lt;titles&gt;&lt;title&gt;A quantification of the lung surface area in emphysema using computed tomography&lt;/title&gt;&lt;secondary-title&gt;Am J Respir Crit Care Med&lt;/secondary-title&gt;&lt;/titles&gt;&lt;periodical&gt;&lt;full-title&gt;Am J Respir Crit Care Med&lt;/full-title&gt;&lt;/periodical&gt;&lt;pages&gt;851-6&lt;/pages&gt;&lt;volume&gt;159&lt;/volume&gt;&lt;number&gt;3&lt;/number&gt;&lt;edition&gt;1999/03/02&lt;/edition&gt;&lt;keywords&gt;&lt;keyword&gt;Aged&lt;/keyword&gt;&lt;keyword&gt;Female&lt;/keyword&gt;&lt;keyword&gt;Humans&lt;/keyword&gt;&lt;keyword&gt;Lung/*diagnostic imaging/pathology&lt;/keyword&gt;&lt;keyword&gt;Lung Volume Measurements&lt;/keyword&gt;&lt;keyword&gt;Male&lt;/keyword&gt;&lt;keyword&gt;Middle Aged&lt;/keyword&gt;&lt;keyword&gt;Pulmonary Emphysema/*diagnostic imaging/pathology/physiopathology&lt;/keyword&gt;&lt;keyword&gt;*Tomography, X-Ray Computed&lt;/keyword&gt;&lt;/keywords&gt;&lt;dates&gt;&lt;year&gt;1999&lt;/year&gt;&lt;pub-dates&gt;&lt;date&gt;Mar&lt;/date&gt;&lt;/pub-dates&gt;&lt;/dates&gt;&lt;isbn&gt;1073-449X (Print)&amp;#xD;1073-449X (Linking)&lt;/isbn&gt;&lt;accession-num&gt;10051262&lt;/accession-num&gt;&lt;urls&gt;&lt;related-urls&gt;&lt;url&gt;https://www.ncbi.nlm.nih.gov/pubmed/10051262&lt;/url&gt;&lt;/related-urls&gt;&lt;/urls&gt;&lt;electronic-resource-num&gt;10.1164/ajrccm.159.3.9805067&lt;/electronic-resource-num&gt;&lt;/record&gt;&lt;/Cite&gt;&lt;/EndNote&gt;</w:instrText>
      </w:r>
      <w:r w:rsidRPr="00263ADE">
        <w:rPr>
          <w:color w:val="000000"/>
        </w:rPr>
        <w:fldChar w:fldCharType="separate"/>
      </w:r>
      <w:r w:rsidR="00301ACA" w:rsidRPr="00301ACA">
        <w:rPr>
          <w:noProof/>
          <w:color w:val="000000"/>
          <w:vertAlign w:val="superscript"/>
        </w:rPr>
        <w:t>8</w:t>
      </w:r>
      <w:r w:rsidRPr="00263ADE">
        <w:rPr>
          <w:color w:val="000000"/>
        </w:rPr>
        <w:fldChar w:fldCharType="end"/>
      </w:r>
      <w:r w:rsidRPr="00263ADE">
        <w:rPr>
          <w:color w:val="000000"/>
        </w:rPr>
        <w:t xml:space="preserve">. The ratio of lung </w:t>
      </w:r>
      <w:r w:rsidRPr="00263ADE">
        <w:t xml:space="preserve">upper third to lower third emphysema </w:t>
      </w:r>
      <w:proofErr w:type="gramStart"/>
      <w:r w:rsidRPr="00263ADE">
        <w:t>%LAA</w:t>
      </w:r>
      <w:proofErr w:type="gramEnd"/>
      <w:r w:rsidRPr="00263ADE">
        <w:t xml:space="preserve">-950 was used to evaluate the apico-basal emphysema distribution </w:t>
      </w:r>
      <w:r w:rsidRPr="00263ADE">
        <w:rPr>
          <w:i/>
        </w:rPr>
        <w:t>(ratio950</w:t>
      </w:r>
      <w:r w:rsidRPr="00263ADE">
        <w:t>).</w:t>
      </w:r>
      <w:r w:rsidRPr="00263ADE">
        <w:rPr>
          <w:color w:val="000000"/>
        </w:rPr>
        <w:t xml:space="preserve"> T</w:t>
      </w:r>
      <w:r w:rsidRPr="00263ADE">
        <w:t>he Hounsfield units at the 15</w:t>
      </w:r>
      <w:r w:rsidRPr="00263ADE">
        <w:rPr>
          <w:vertAlign w:val="superscript"/>
        </w:rPr>
        <w:t>th</w:t>
      </w:r>
      <w:r w:rsidRPr="00263ADE">
        <w:t xml:space="preserve"> percentile of the CT density histogram at end-inspiration using Thirona software corrected for the variations in depth of inspiration </w:t>
      </w:r>
      <w:r w:rsidRPr="00263ADE">
        <w:rPr>
          <w:i/>
        </w:rPr>
        <w:t>(Adjusted Perc15)</w:t>
      </w:r>
      <w:r w:rsidRPr="00263ADE">
        <w:t xml:space="preserve"> </w:t>
      </w:r>
      <w:proofErr w:type="gramStart"/>
      <w:r w:rsidRPr="00263ADE">
        <w:t>were used</w:t>
      </w:r>
      <w:proofErr w:type="gramEnd"/>
      <w:r w:rsidRPr="00263ADE">
        <w:t xml:space="preserve"> in the analyses of longitudinal changes in emphysema, as this may be a more robust measure of emphysema progression </w:t>
      </w:r>
      <w:r w:rsidRPr="00263ADE">
        <w:fldChar w:fldCharType="begin">
          <w:fldData xml:space="preserve">PEVuZE5vdGU+PENpdGU+PEF1dGhvcj5QYXJyPC9BdXRob3I+PFllYXI+MjAwODwvWWVhcj48UmVj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</w:fldData>
        </w:fldChar>
      </w:r>
      <w:r w:rsidR="00301ACA">
        <w:instrText xml:space="preserve"> ADDIN EN.CITE </w:instrText>
      </w:r>
      <w:r w:rsidR="00301ACA">
        <w:fldChar w:fldCharType="begin">
          <w:fldData xml:space="preserve">PEVuZE5vdGU+PENpdGU+PEF1dGhvcj5QYXJyPC9BdXRob3I+PFllYXI+MjAwODwvWWVhcj48UmVj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</w:fldData>
        </w:fldChar>
      </w:r>
      <w:r w:rsidR="00301ACA">
        <w:instrText xml:space="preserve"> ADDIN EN.CITE.DATA </w:instrText>
      </w:r>
      <w:r w:rsidR="00301ACA">
        <w:fldChar w:fldCharType="end"/>
      </w:r>
      <w:r w:rsidRPr="00263ADE">
        <w:fldChar w:fldCharType="separate"/>
      </w:r>
      <w:r w:rsidR="00301ACA" w:rsidRPr="00301ACA">
        <w:rPr>
          <w:noProof/>
          <w:vertAlign w:val="superscript"/>
        </w:rPr>
        <w:t>9,10</w:t>
      </w:r>
      <w:r w:rsidRPr="00263ADE">
        <w:fldChar w:fldCharType="end"/>
      </w:r>
      <w:r w:rsidRPr="00263ADE">
        <w:t xml:space="preserve">. </w:t>
      </w:r>
      <w:proofErr w:type="gramStart"/>
      <w:r w:rsidRPr="00263ADE">
        <w:rPr>
          <w:color w:val="000000"/>
        </w:rPr>
        <w:t>Airway disease was assessed using VIDA software (</w:t>
      </w:r>
      <w:hyperlink r:id="rId11" w:history="1">
        <w:r w:rsidRPr="00263ADE">
          <w:rPr>
            <w:rStyle w:val="Hyperlink"/>
          </w:rPr>
          <w:t>www.vidadiagnostics.com</w:t>
        </w:r>
      </w:hyperlink>
      <w:r w:rsidRPr="00263ADE">
        <w:rPr>
          <w:color w:val="000000"/>
        </w:rPr>
        <w:t>) as gas trapping (percentage of low attenuation units less than -856HU at end-expiration), airway wall thickness (obtained along the center line of the lumen, in the middle third of the airway segment, for one segmental airway of each lung lobe; the mean value across all lobes was used for analysis), and Pi10 (the square root of the wall area of a hypothetical airway of 10-mm internal perimeter).</w:t>
      </w:r>
      <w:proofErr w:type="gramEnd"/>
    </w:p>
    <w:p w14:paraId="5326F633" w14:textId="77777777" w:rsidR="00386B45" w:rsidRPr="00263ADE" w:rsidRDefault="00386B45" w:rsidP="005055BD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166B069C" w14:textId="7D4EE21A" w:rsidR="005B4064" w:rsidRPr="00263ADE" w:rsidRDefault="00AF734B" w:rsidP="00D5052B">
      <w:pPr>
        <w:spacing w:line="480" w:lineRule="auto"/>
        <w:jc w:val="both"/>
        <w:rPr>
          <w:b/>
          <w:color w:val="000000"/>
        </w:rPr>
      </w:pPr>
      <w:r w:rsidRPr="00263ADE">
        <w:rPr>
          <w:b/>
          <w:color w:val="000000"/>
        </w:rPr>
        <w:t>Variance due to measurement error</w:t>
      </w:r>
      <w:r w:rsidR="00D5052B" w:rsidRPr="00263ADE">
        <w:rPr>
          <w:b/>
          <w:color w:val="000000"/>
        </w:rPr>
        <w:t xml:space="preserve"> of ∆FEV</w:t>
      </w:r>
      <w:r w:rsidR="00D5052B" w:rsidRPr="00263ADE">
        <w:rPr>
          <w:b/>
          <w:color w:val="000000"/>
          <w:vertAlign w:val="subscript"/>
        </w:rPr>
        <w:t>1</w:t>
      </w:r>
    </w:p>
    <w:p w14:paraId="420D00D7" w14:textId="778CAF3A" w:rsidR="00D5052B" w:rsidRPr="00263ADE" w:rsidRDefault="00AF734B" w:rsidP="00C46B3A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color w:val="000000"/>
        </w:rPr>
        <w:lastRenderedPageBreak/>
        <w:t>Consider the measured difference in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 from Visit 1 to Visit 2. Assuming the measured outcome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 is comprised of the true value of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 and measurement error, the variance of ∆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 </w:t>
      </w:r>
      <w:proofErr w:type="gramStart"/>
      <w:r w:rsidRPr="00263ADE">
        <w:rPr>
          <w:color w:val="000000"/>
        </w:rPr>
        <w:t>can be written</w:t>
      </w:r>
      <w:proofErr w:type="gramEnd"/>
      <w:r w:rsidRPr="00263ADE">
        <w:rPr>
          <w:color w:val="000000"/>
        </w:rPr>
        <w:t xml:space="preserve"> in terms of the true measurement and measurement error as follows:</w:t>
      </w:r>
    </w:p>
    <w:p w14:paraId="36782891" w14:textId="6A622A36" w:rsidR="00D5052B" w:rsidRPr="00263ADE" w:rsidRDefault="00D5052B" w:rsidP="00812A6A">
      <w:pPr>
        <w:autoSpaceDE w:val="0"/>
        <w:autoSpaceDN w:val="0"/>
        <w:adjustRightInd w:val="0"/>
        <w:spacing w:line="480" w:lineRule="auto"/>
        <w:ind w:firstLine="720"/>
        <w:jc w:val="center"/>
        <w:rPr>
          <w:color w:val="000000"/>
        </w:rPr>
      </w:pPr>
      <w:r w:rsidRPr="00263ADE">
        <w:rPr>
          <w:noProof/>
          <w:color w:val="000000"/>
        </w:rPr>
        <w:drawing>
          <wp:inline distT="0" distB="0" distL="0" distR="0" wp14:anchorId="1E9A5A56" wp14:editId="28089972">
            <wp:extent cx="6101143" cy="17272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791" cy="1734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6F019" w14:textId="49E6446F" w:rsidR="00694A94" w:rsidRPr="00263ADE" w:rsidRDefault="007C780B" w:rsidP="00694A94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noProof/>
          <w:color w:val="000000"/>
        </w:rPr>
        <w:drawing>
          <wp:anchor distT="0" distB="0" distL="114300" distR="114300" simplePos="0" relativeHeight="251660288" behindDoc="1" locked="0" layoutInCell="1" allowOverlap="1" wp14:anchorId="55924DBB" wp14:editId="773FC5E1">
            <wp:simplePos x="0" y="0"/>
            <wp:positionH relativeFrom="column">
              <wp:posOffset>3543300</wp:posOffset>
            </wp:positionH>
            <wp:positionV relativeFrom="paragraph">
              <wp:posOffset>3810</wp:posOffset>
            </wp:positionV>
            <wp:extent cx="238760" cy="254000"/>
            <wp:effectExtent l="0" t="0" r="8890" b="0"/>
            <wp:wrapTight wrapText="bothSides">
              <wp:wrapPolygon edited="0">
                <wp:start x="0" y="0"/>
                <wp:lineTo x="0" y="19440"/>
                <wp:lineTo x="20681" y="19440"/>
                <wp:lineTo x="2068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63ADE">
        <w:rPr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5F55379D" wp14:editId="5C0034B5">
            <wp:simplePos x="0" y="0"/>
            <wp:positionH relativeFrom="column">
              <wp:posOffset>971550</wp:posOffset>
            </wp:positionH>
            <wp:positionV relativeFrom="paragraph">
              <wp:posOffset>10160</wp:posOffset>
            </wp:positionV>
            <wp:extent cx="266700" cy="228600"/>
            <wp:effectExtent l="0" t="0" r="0" b="0"/>
            <wp:wrapTight wrapText="bothSides">
              <wp:wrapPolygon edited="0">
                <wp:start x="0" y="0"/>
                <wp:lineTo x="0" y="19800"/>
                <wp:lineTo x="20057" y="19800"/>
                <wp:lineTo x="2005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63ADE">
        <w:rPr>
          <w:noProof/>
          <w:color w:val="000000"/>
        </w:rPr>
        <w:drawing>
          <wp:anchor distT="0" distB="0" distL="114300" distR="114300" simplePos="0" relativeHeight="251661312" behindDoc="1" locked="0" layoutInCell="1" allowOverlap="1" wp14:anchorId="403C9A2A" wp14:editId="4FBD0AB5">
            <wp:simplePos x="0" y="0"/>
            <wp:positionH relativeFrom="column">
              <wp:posOffset>6673850</wp:posOffset>
            </wp:positionH>
            <wp:positionV relativeFrom="paragraph">
              <wp:posOffset>3810</wp:posOffset>
            </wp:positionV>
            <wp:extent cx="215900" cy="219075"/>
            <wp:effectExtent l="0" t="0" r="0" b="9525"/>
            <wp:wrapTight wrapText="bothSides">
              <wp:wrapPolygon edited="0">
                <wp:start x="0" y="0"/>
                <wp:lineTo x="0" y="20661"/>
                <wp:lineTo x="19059" y="20661"/>
                <wp:lineTo x="1905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5052B" w:rsidRPr="00263ADE">
        <w:rPr>
          <w:color w:val="000000"/>
        </w:rPr>
        <w:t>where  denotes FEV</w:t>
      </w:r>
      <w:r w:rsidR="00D5052B" w:rsidRPr="00263ADE">
        <w:rPr>
          <w:color w:val="000000"/>
          <w:vertAlign w:val="subscript"/>
        </w:rPr>
        <w:t>1</w:t>
      </w:r>
      <w:r w:rsidR="00D5052B" w:rsidRPr="00263ADE">
        <w:rPr>
          <w:color w:val="000000"/>
        </w:rPr>
        <w:t xml:space="preserve"> measured at Visit </w:t>
      </w:r>
      <w:proofErr w:type="spellStart"/>
      <w:r w:rsidR="00D5052B" w:rsidRPr="00263ADE">
        <w:rPr>
          <w:i/>
          <w:color w:val="000000"/>
        </w:rPr>
        <w:t>i</w:t>
      </w:r>
      <w:proofErr w:type="spellEnd"/>
      <w:r w:rsidR="00D5052B" w:rsidRPr="00263ADE">
        <w:rPr>
          <w:color w:val="000000"/>
        </w:rPr>
        <w:t>;  denotes the true value of FEV</w:t>
      </w:r>
      <w:r w:rsidR="00D5052B" w:rsidRPr="00263ADE">
        <w:rPr>
          <w:color w:val="000000"/>
          <w:vertAlign w:val="subscript"/>
        </w:rPr>
        <w:t>1</w:t>
      </w:r>
      <w:r w:rsidR="00D5052B" w:rsidRPr="00263ADE">
        <w:rPr>
          <w:color w:val="000000"/>
        </w:rPr>
        <w:t xml:space="preserve"> at Visit </w:t>
      </w:r>
      <w:proofErr w:type="spellStart"/>
      <w:r w:rsidR="00D5052B" w:rsidRPr="00263ADE">
        <w:rPr>
          <w:i/>
          <w:color w:val="000000"/>
        </w:rPr>
        <w:t>i</w:t>
      </w:r>
      <w:proofErr w:type="spellEnd"/>
      <w:r w:rsidR="00D5052B" w:rsidRPr="00263ADE">
        <w:rPr>
          <w:color w:val="000000"/>
        </w:rPr>
        <w:t>; and  denotes the measurement error associated with the measured value of FEV</w:t>
      </w:r>
      <w:r w:rsidR="00D5052B" w:rsidRPr="00263ADE">
        <w:rPr>
          <w:color w:val="000000"/>
          <w:vertAlign w:val="subscript"/>
        </w:rPr>
        <w:t>1</w:t>
      </w:r>
      <w:r w:rsidR="00D5052B" w:rsidRPr="00263ADE">
        <w:rPr>
          <w:color w:val="000000"/>
        </w:rPr>
        <w:t xml:space="preserve"> at Visit </w:t>
      </w:r>
      <w:proofErr w:type="spellStart"/>
      <w:r w:rsidR="00D5052B" w:rsidRPr="00263ADE">
        <w:rPr>
          <w:i/>
          <w:color w:val="000000"/>
        </w:rPr>
        <w:t>i</w:t>
      </w:r>
      <w:proofErr w:type="spellEnd"/>
      <w:r w:rsidR="00D5052B" w:rsidRPr="00263ADE">
        <w:rPr>
          <w:color w:val="000000"/>
        </w:rPr>
        <w:t xml:space="preserve"> for </w:t>
      </w:r>
      <w:proofErr w:type="spellStart"/>
      <w:r w:rsidR="00D5052B" w:rsidRPr="00263ADE">
        <w:rPr>
          <w:i/>
          <w:color w:val="000000"/>
        </w:rPr>
        <w:t>i</w:t>
      </w:r>
      <w:proofErr w:type="spellEnd"/>
      <w:r w:rsidR="00D5052B" w:rsidRPr="00263ADE">
        <w:rPr>
          <w:color w:val="000000"/>
        </w:rPr>
        <w:t xml:space="preserve"> = 1 ; 2. Equation 1 assumes that the measured outcome FEV</w:t>
      </w:r>
      <w:r w:rsidR="00D5052B" w:rsidRPr="00263ADE">
        <w:rPr>
          <w:color w:val="000000"/>
          <w:vertAlign w:val="subscript"/>
        </w:rPr>
        <w:t>1</w:t>
      </w:r>
      <w:r w:rsidR="00D5052B" w:rsidRPr="00263ADE">
        <w:rPr>
          <w:color w:val="000000"/>
        </w:rPr>
        <w:t xml:space="preserve"> is comprised of the true value of FEV</w:t>
      </w:r>
      <w:r w:rsidR="00D5052B" w:rsidRPr="00263ADE">
        <w:rPr>
          <w:color w:val="000000"/>
          <w:vertAlign w:val="subscript"/>
        </w:rPr>
        <w:t>1</w:t>
      </w:r>
      <w:r w:rsidR="00D5052B" w:rsidRPr="00263ADE">
        <w:rPr>
          <w:color w:val="000000"/>
        </w:rPr>
        <w:t xml:space="preserve"> and measurement error such that </w:t>
      </w:r>
      <w:proofErr w:type="spellStart"/>
      <w:r w:rsidRPr="00263ADE">
        <w:rPr>
          <w:i/>
          <w:color w:val="000000"/>
        </w:rPr>
        <w:t>i</w:t>
      </w:r>
      <w:proofErr w:type="spellEnd"/>
      <w:r w:rsidRPr="00263ADE">
        <w:rPr>
          <w:color w:val="000000"/>
        </w:rPr>
        <w:t xml:space="preserve"> = </w:t>
      </w:r>
      <w:proofErr w:type="gramStart"/>
      <w:r w:rsidRPr="00263ADE">
        <w:rPr>
          <w:color w:val="000000"/>
        </w:rPr>
        <w:t>1 ;</w:t>
      </w:r>
      <w:proofErr w:type="gramEnd"/>
      <w:r w:rsidRPr="00263ADE">
        <w:rPr>
          <w:color w:val="000000"/>
        </w:rPr>
        <w:t xml:space="preserve"> 2</w:t>
      </w:r>
      <w:r w:rsidR="00D5052B" w:rsidRPr="00263ADE">
        <w:rPr>
          <w:color w:val="000000"/>
        </w:rPr>
        <w:t>.</w:t>
      </w:r>
    </w:p>
    <w:p w14:paraId="6E555593" w14:textId="45499EE1" w:rsidR="00D5052B" w:rsidRPr="00263ADE" w:rsidRDefault="007C780B" w:rsidP="00694A94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noProof/>
          <w:color w:val="000000"/>
        </w:rPr>
        <w:drawing>
          <wp:anchor distT="0" distB="0" distL="114300" distR="114300" simplePos="0" relativeHeight="251658240" behindDoc="1" locked="0" layoutInCell="1" allowOverlap="1" wp14:anchorId="58105416" wp14:editId="26D41805">
            <wp:simplePos x="0" y="0"/>
            <wp:positionH relativeFrom="column">
              <wp:posOffset>3587750</wp:posOffset>
            </wp:positionH>
            <wp:positionV relativeFrom="paragraph">
              <wp:posOffset>331470</wp:posOffset>
            </wp:positionV>
            <wp:extent cx="939800" cy="267970"/>
            <wp:effectExtent l="0" t="0" r="0" b="0"/>
            <wp:wrapTight wrapText="bothSides">
              <wp:wrapPolygon edited="0">
                <wp:start x="0" y="0"/>
                <wp:lineTo x="0" y="19962"/>
                <wp:lineTo x="21016" y="19962"/>
                <wp:lineTo x="2101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800" cy="26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5052B" w:rsidRPr="00263ADE">
        <w:rPr>
          <w:color w:val="000000"/>
        </w:rPr>
        <w:t xml:space="preserve">Assuming the true measurement is independent of the measurement error, then the covariance between the true measurement and measurement error is zero </w:t>
      </w:r>
      <w:r w:rsidRPr="00263ADE">
        <w:rPr>
          <w:color w:val="000000"/>
        </w:rPr>
        <w:t xml:space="preserve">(i.e. </w:t>
      </w:r>
      <w:r w:rsidR="00D5052B" w:rsidRPr="00263ADE">
        <w:rPr>
          <w:color w:val="000000"/>
        </w:rPr>
        <w:t xml:space="preserve">= 0 for </w:t>
      </w:r>
      <w:proofErr w:type="gramStart"/>
      <w:r w:rsidR="00D5052B" w:rsidRPr="00263ADE">
        <w:rPr>
          <w:i/>
          <w:color w:val="000000"/>
        </w:rPr>
        <w:t>j</w:t>
      </w:r>
      <w:r w:rsidR="00405A6F" w:rsidRPr="00263ADE">
        <w:rPr>
          <w:i/>
          <w:color w:val="000000"/>
        </w:rPr>
        <w:t xml:space="preserve"> ,</w:t>
      </w:r>
      <w:proofErr w:type="gramEnd"/>
      <w:r w:rsidR="00D5052B" w:rsidRPr="00263ADE">
        <w:rPr>
          <w:i/>
          <w:color w:val="000000"/>
        </w:rPr>
        <w:t xml:space="preserve"> k</w:t>
      </w:r>
      <w:r w:rsidR="00D5052B" w:rsidRPr="00263ADE">
        <w:rPr>
          <w:color w:val="000000"/>
        </w:rPr>
        <w:t xml:space="preserve"> = 1</w:t>
      </w:r>
      <w:r w:rsidR="00405A6F" w:rsidRPr="00263ADE">
        <w:rPr>
          <w:color w:val="000000"/>
        </w:rPr>
        <w:t xml:space="preserve"> </w:t>
      </w:r>
      <w:r w:rsidR="00D5052B" w:rsidRPr="00263ADE">
        <w:rPr>
          <w:color w:val="000000"/>
        </w:rPr>
        <w:t>; 2). Then,</w:t>
      </w:r>
    </w:p>
    <w:p w14:paraId="346106DD" w14:textId="54F455A4" w:rsidR="00405A6F" w:rsidRPr="00263ADE" w:rsidRDefault="00C46B3A" w:rsidP="00812A6A">
      <w:pPr>
        <w:autoSpaceDE w:val="0"/>
        <w:autoSpaceDN w:val="0"/>
        <w:adjustRightInd w:val="0"/>
        <w:spacing w:line="480" w:lineRule="auto"/>
        <w:ind w:firstLine="720"/>
        <w:jc w:val="center"/>
        <w:rPr>
          <w:color w:val="000000"/>
        </w:rPr>
      </w:pPr>
      <w:r w:rsidRPr="00263ADE">
        <w:rPr>
          <w:noProof/>
          <w:color w:val="000000"/>
        </w:rPr>
        <w:drawing>
          <wp:inline distT="0" distB="0" distL="0" distR="0" wp14:anchorId="028116D6" wp14:editId="6F157DE2">
            <wp:extent cx="5911850" cy="318031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975" cy="322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C7954" w14:textId="779CA4E6" w:rsidR="00D5052B" w:rsidRPr="00263ADE" w:rsidRDefault="00C46B3A" w:rsidP="00C46B3A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noProof/>
          <w:color w:val="000000"/>
        </w:rPr>
        <w:drawing>
          <wp:anchor distT="0" distB="0" distL="114300" distR="114300" simplePos="0" relativeHeight="251662336" behindDoc="1" locked="0" layoutInCell="1" allowOverlap="1" wp14:anchorId="19B71E07" wp14:editId="6ED00980">
            <wp:simplePos x="0" y="0"/>
            <wp:positionH relativeFrom="column">
              <wp:posOffset>3587750</wp:posOffset>
            </wp:positionH>
            <wp:positionV relativeFrom="paragraph">
              <wp:posOffset>348615</wp:posOffset>
            </wp:positionV>
            <wp:extent cx="908050" cy="222250"/>
            <wp:effectExtent l="0" t="0" r="6350" b="6350"/>
            <wp:wrapTight wrapText="bothSides">
              <wp:wrapPolygon edited="0">
                <wp:start x="0" y="0"/>
                <wp:lineTo x="0" y="20366"/>
                <wp:lineTo x="21298" y="20366"/>
                <wp:lineTo x="21298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050" cy="22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052B" w:rsidRPr="00263ADE">
        <w:rPr>
          <w:color w:val="000000"/>
        </w:rPr>
        <w:t>If we assume further that the measurement error associated with FEV</w:t>
      </w:r>
      <w:r w:rsidR="00D5052B" w:rsidRPr="00263ADE">
        <w:rPr>
          <w:color w:val="000000"/>
          <w:vertAlign w:val="subscript"/>
        </w:rPr>
        <w:t>1</w:t>
      </w:r>
      <w:r w:rsidR="00D5052B" w:rsidRPr="00263ADE">
        <w:rPr>
          <w:color w:val="000000"/>
        </w:rPr>
        <w:t xml:space="preserve"> at Visit 1 is independent of the measurement error associated with FEV</w:t>
      </w:r>
      <w:r w:rsidR="00D5052B" w:rsidRPr="00263ADE">
        <w:rPr>
          <w:color w:val="000000"/>
          <w:vertAlign w:val="subscript"/>
        </w:rPr>
        <w:t>1</w:t>
      </w:r>
      <w:r w:rsidR="00D5052B" w:rsidRPr="00263ADE">
        <w:rPr>
          <w:color w:val="000000"/>
        </w:rPr>
        <w:t xml:space="preserve"> at Visit 2, then = 0</w:t>
      </w:r>
      <w:r w:rsidRPr="00263ADE">
        <w:rPr>
          <w:color w:val="000000"/>
        </w:rPr>
        <w:t xml:space="preserve"> and </w:t>
      </w:r>
      <w:r w:rsidR="00D5052B" w:rsidRPr="00263ADE">
        <w:rPr>
          <w:color w:val="000000"/>
        </w:rPr>
        <w:t>we can rewrite equation 2 as follows:</w:t>
      </w:r>
    </w:p>
    <w:p w14:paraId="3F795A8A" w14:textId="1F5B5C3A" w:rsidR="00812A6A" w:rsidRPr="00263ADE" w:rsidRDefault="00812A6A" w:rsidP="00812A6A">
      <w:pPr>
        <w:autoSpaceDE w:val="0"/>
        <w:autoSpaceDN w:val="0"/>
        <w:adjustRightInd w:val="0"/>
        <w:spacing w:line="480" w:lineRule="auto"/>
        <w:ind w:firstLine="720"/>
        <w:jc w:val="center"/>
        <w:rPr>
          <w:color w:val="000000"/>
        </w:rPr>
      </w:pPr>
      <w:r w:rsidRPr="00263ADE">
        <w:rPr>
          <w:noProof/>
          <w:color w:val="000000"/>
        </w:rPr>
        <w:drawing>
          <wp:inline distT="0" distB="0" distL="0" distR="0" wp14:anchorId="2BB511D9" wp14:editId="347F4E93">
            <wp:extent cx="4959350" cy="93559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776" cy="93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6A6A8" w14:textId="77777777" w:rsidR="00320908" w:rsidRPr="00263ADE" w:rsidRDefault="00320908" w:rsidP="00D5052B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03BA4AB4" w14:textId="77777777" w:rsidR="00320908" w:rsidRPr="00263ADE" w:rsidRDefault="00320908" w:rsidP="00D5052B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24E32AB6" w14:textId="3C9CBC10" w:rsidR="0060497C" w:rsidRPr="00263ADE" w:rsidRDefault="00D5052B" w:rsidP="00463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color w:val="000000"/>
        </w:rPr>
        <w:lastRenderedPageBreak/>
        <w:t>From existing literature</w:t>
      </w:r>
      <w:r w:rsidR="004B7B88" w:rsidRPr="00263ADE">
        <w:rPr>
          <w:color w:val="000000"/>
        </w:rPr>
        <w:t xml:space="preserve"> </w:t>
      </w:r>
      <w:r w:rsidR="004B7B88" w:rsidRPr="00263ADE">
        <w:rPr>
          <w:color w:val="000000"/>
        </w:rPr>
        <w:fldChar w:fldCharType="begin"/>
      </w:r>
      <w:r w:rsidR="00301ACA">
        <w:rPr>
          <w:color w:val="000000"/>
        </w:rPr>
        <w:instrText xml:space="preserve"> ADDIN EN.CITE &lt;EndNote&gt;&lt;Cite&gt;&lt;Author&gt;Tweeddale&lt;/Author&gt;&lt;Year&gt;1987&lt;/Year&gt;&lt;RecNum&gt;19&lt;/RecNum&gt;&lt;DisplayText&gt;&lt;style face="superscript"&gt;11&lt;/style&gt;&lt;/DisplayText&gt;&lt;record&gt;&lt;rec-number&gt;19&lt;/rec-number&gt;&lt;foreign-keys&gt;&lt;key app="EN" db-id="wp029pr9u5wad1e5vvnvxsxyxtt5atz52wp9" timestamp="1556808982"&gt;19&lt;/key&gt;&lt;/foreign-keys&gt;&lt;ref-type name="Journal Article"&gt;17&lt;/ref-type&gt;&lt;contributors&gt;&lt;authors&gt;&lt;author&gt;Tweeddale, P. M.&lt;/author&gt;&lt;author&gt;Alexander, F.&lt;/author&gt;&lt;author&gt;McHardy, G. J.&lt;/author&gt;&lt;/authors&gt;&lt;/contributors&gt;&lt;auth-address&gt;Lothian Area Respiratory Function Service, University of Edinburgh.&lt;/auth-address&gt;&lt;titles&gt;&lt;title&gt;Short term variability in FEV1 and bronchodilator responsiveness in patients with obstructive ventilatory defects&lt;/title&gt;&lt;secondary-title&gt;Thorax&lt;/secondary-title&gt;&lt;/titles&gt;&lt;periodical&gt;&lt;full-title&gt;Thorax&lt;/full-title&gt;&lt;/periodical&gt;&lt;pages&gt;487-90&lt;/pages&gt;&lt;volume&gt;42&lt;/volume&gt;&lt;number&gt;7&lt;/number&gt;&lt;edition&gt;1987/07/01&lt;/edition&gt;&lt;keywords&gt;&lt;keyword&gt;Adolescent&lt;/keyword&gt;&lt;keyword&gt;Adult&lt;/keyword&gt;&lt;keyword&gt;Aged&lt;/keyword&gt;&lt;keyword&gt;Aged, 80 and over&lt;/keyword&gt;&lt;keyword&gt;Bronchodilator Agents/*therapeutic use&lt;/keyword&gt;&lt;keyword&gt;Female&lt;/keyword&gt;&lt;keyword&gt;Forced Expiratory Volume&lt;/keyword&gt;&lt;keyword&gt;Humans&lt;/keyword&gt;&lt;keyword&gt;Lung/*physiopathology&lt;/keyword&gt;&lt;keyword&gt;Lung Diseases, Obstructive/drug therapy/*physiopathology&lt;/keyword&gt;&lt;keyword&gt;Male&lt;/keyword&gt;&lt;keyword&gt;Middle Aged&lt;/keyword&gt;&lt;keyword&gt;Prospective Studies&lt;/keyword&gt;&lt;keyword&gt;Time Factors&lt;/keyword&gt;&lt;keyword&gt;Vital Capacity&lt;/keyword&gt;&lt;/keywords&gt;&lt;dates&gt;&lt;year&gt;1987&lt;/year&gt;&lt;pub-dates&gt;&lt;date&gt;Jul&lt;/date&gt;&lt;/pub-dates&gt;&lt;/dates&gt;&lt;isbn&gt;0040-6376 (Print)&amp;#xD;0040-6376 (Linking)&lt;/isbn&gt;&lt;accession-num&gt;3438892&lt;/accession-num&gt;&lt;urls&gt;&lt;related-urls&gt;&lt;url&gt;https://www.ncbi.nlm.nih.gov/pubmed/3438892&lt;/url&gt;&lt;/related-urls&gt;&lt;/urls&gt;&lt;custom2&gt;PMC460802&lt;/custom2&gt;&lt;/record&gt;&lt;/Cite&gt;&lt;/EndNote&gt;</w:instrText>
      </w:r>
      <w:r w:rsidR="004B7B88" w:rsidRPr="00263ADE">
        <w:rPr>
          <w:color w:val="000000"/>
        </w:rPr>
        <w:fldChar w:fldCharType="separate"/>
      </w:r>
      <w:r w:rsidR="00301ACA" w:rsidRPr="00301ACA">
        <w:rPr>
          <w:noProof/>
          <w:color w:val="000000"/>
          <w:vertAlign w:val="superscript"/>
        </w:rPr>
        <w:t>11</w:t>
      </w:r>
      <w:r w:rsidR="004B7B88" w:rsidRPr="00263ADE">
        <w:rPr>
          <w:color w:val="000000"/>
        </w:rPr>
        <w:fldChar w:fldCharType="end"/>
      </w:r>
      <w:r w:rsidRPr="00263ADE">
        <w:rPr>
          <w:color w:val="000000"/>
        </w:rPr>
        <w:t xml:space="preserve">, </w:t>
      </w:r>
      <w:r w:rsidR="00320908" w:rsidRPr="00263ADE">
        <w:rPr>
          <w:color w:val="000000"/>
        </w:rPr>
        <w:t>the coefficient of variation associated with repetitive measurements of FEV</w:t>
      </w:r>
      <w:r w:rsidR="00320908" w:rsidRPr="00263ADE">
        <w:rPr>
          <w:color w:val="000000"/>
          <w:vertAlign w:val="subscript"/>
        </w:rPr>
        <w:t>1</w:t>
      </w:r>
      <w:r w:rsidR="00320908" w:rsidRPr="00263ADE">
        <w:rPr>
          <w:color w:val="000000"/>
        </w:rPr>
        <w:t xml:space="preserve"> over a short period of time in patients with obstructive lung disease was shown to be ~0.04-0.3% </w:t>
      </w:r>
      <w:r w:rsidR="00320908" w:rsidRPr="00263ADE">
        <w:rPr>
          <w:color w:val="000000"/>
          <w:vertAlign w:val="superscript"/>
        </w:rPr>
        <w:t xml:space="preserve"> </w:t>
      </w:r>
      <w:r w:rsidR="00320908" w:rsidRPr="00263ADE">
        <w:rPr>
          <w:color w:val="000000"/>
        </w:rPr>
        <w:t>over a wide range of FEV</w:t>
      </w:r>
      <w:r w:rsidR="00320908" w:rsidRPr="00263ADE">
        <w:rPr>
          <w:color w:val="000000"/>
          <w:vertAlign w:val="subscript"/>
        </w:rPr>
        <w:t>1</w:t>
      </w:r>
      <w:r w:rsidR="00320908" w:rsidRPr="00263ADE">
        <w:rPr>
          <w:color w:val="000000"/>
        </w:rPr>
        <w:t xml:space="preserve">. </w:t>
      </w:r>
      <w:r w:rsidR="00957AE2" w:rsidRPr="00263ADE">
        <w:rPr>
          <w:color w:val="000000"/>
        </w:rPr>
        <w:t>In the COPDGene study,</w:t>
      </w:r>
    </w:p>
    <w:p w14:paraId="29A22C8A" w14:textId="28312955" w:rsidR="0060497C" w:rsidRPr="00263ADE" w:rsidRDefault="0060497C" w:rsidP="00463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noProof/>
          <w:color w:val="000000"/>
        </w:rPr>
        <w:drawing>
          <wp:anchor distT="0" distB="0" distL="114300" distR="114300" simplePos="0" relativeHeight="251675648" behindDoc="1" locked="0" layoutInCell="1" allowOverlap="1" wp14:anchorId="2F806499" wp14:editId="6261E954">
            <wp:simplePos x="0" y="0"/>
            <wp:positionH relativeFrom="margin">
              <wp:posOffset>692785</wp:posOffset>
            </wp:positionH>
            <wp:positionV relativeFrom="paragraph">
              <wp:posOffset>4445</wp:posOffset>
            </wp:positionV>
            <wp:extent cx="842645" cy="247650"/>
            <wp:effectExtent l="0" t="0" r="0" b="0"/>
            <wp:wrapTight wrapText="bothSides">
              <wp:wrapPolygon edited="0">
                <wp:start x="0" y="0"/>
                <wp:lineTo x="0" y="19938"/>
                <wp:lineTo x="20998" y="19938"/>
                <wp:lineTo x="20998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64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57AE2" w:rsidRPr="00263ADE">
        <w:rPr>
          <w:color w:val="000000"/>
        </w:rPr>
        <w:t xml:space="preserve"> </w:t>
      </w:r>
      <w:r w:rsidR="00320908" w:rsidRPr="00263ADE">
        <w:rPr>
          <w:color w:val="000000"/>
        </w:rPr>
        <w:t xml:space="preserve">  </w:t>
      </w:r>
      <w:r w:rsidR="00D5052B" w:rsidRPr="00263ADE">
        <w:rPr>
          <w:color w:val="000000"/>
        </w:rPr>
        <w:t xml:space="preserve">10,000 for </w:t>
      </w:r>
      <w:proofErr w:type="spellStart"/>
      <w:r w:rsidR="00D5052B" w:rsidRPr="00263ADE">
        <w:rPr>
          <w:i/>
          <w:color w:val="000000"/>
        </w:rPr>
        <w:t>i</w:t>
      </w:r>
      <w:proofErr w:type="spellEnd"/>
      <w:r w:rsidR="00D5052B" w:rsidRPr="00263ADE">
        <w:rPr>
          <w:color w:val="000000"/>
        </w:rPr>
        <w:t xml:space="preserve"> = </w:t>
      </w:r>
      <w:proofErr w:type="gramStart"/>
      <w:r w:rsidR="00D5052B" w:rsidRPr="00263ADE">
        <w:rPr>
          <w:color w:val="000000"/>
        </w:rPr>
        <w:t>1</w:t>
      </w:r>
      <w:r w:rsidR="00C56EF1" w:rsidRPr="00263ADE">
        <w:rPr>
          <w:color w:val="000000"/>
        </w:rPr>
        <w:t xml:space="preserve"> </w:t>
      </w:r>
      <w:r w:rsidR="00D5052B" w:rsidRPr="00263ADE">
        <w:rPr>
          <w:color w:val="000000"/>
        </w:rPr>
        <w:t>;</w:t>
      </w:r>
      <w:proofErr w:type="gramEnd"/>
      <w:r w:rsidR="00D5052B" w:rsidRPr="00263ADE">
        <w:rPr>
          <w:color w:val="000000"/>
        </w:rPr>
        <w:t xml:space="preserve"> 2 </w:t>
      </w:r>
    </w:p>
    <w:p w14:paraId="3AA3267C" w14:textId="77777777" w:rsidR="0060497C" w:rsidRPr="00263ADE" w:rsidRDefault="0060497C" w:rsidP="00463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noProof/>
          <w:color w:val="000000"/>
        </w:rPr>
        <w:drawing>
          <wp:anchor distT="0" distB="0" distL="114300" distR="114300" simplePos="0" relativeHeight="251664384" behindDoc="1" locked="0" layoutInCell="1" allowOverlap="1" wp14:anchorId="256CB591" wp14:editId="2DB07B1C">
            <wp:simplePos x="0" y="0"/>
            <wp:positionH relativeFrom="column">
              <wp:posOffset>667385</wp:posOffset>
            </wp:positionH>
            <wp:positionV relativeFrom="paragraph">
              <wp:posOffset>11430</wp:posOffset>
            </wp:positionV>
            <wp:extent cx="971550" cy="227330"/>
            <wp:effectExtent l="0" t="0" r="0" b="1270"/>
            <wp:wrapTight wrapText="bothSides">
              <wp:wrapPolygon edited="0">
                <wp:start x="0" y="0"/>
                <wp:lineTo x="0" y="19911"/>
                <wp:lineTo x="21176" y="19911"/>
                <wp:lineTo x="21176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22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5052B" w:rsidRPr="00263ADE">
        <w:rPr>
          <w:color w:val="000000"/>
        </w:rPr>
        <w:t xml:space="preserve"> = 90,000. </w:t>
      </w:r>
    </w:p>
    <w:p w14:paraId="389B8479" w14:textId="3B189F46" w:rsidR="00D5052B" w:rsidRPr="00263ADE" w:rsidRDefault="00D5052B" w:rsidP="00463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color w:val="000000"/>
        </w:rPr>
        <w:t xml:space="preserve">Then, </w:t>
      </w:r>
    </w:p>
    <w:p w14:paraId="198C73B0" w14:textId="74DFC3AA" w:rsidR="00C56EF1" w:rsidRPr="00263ADE" w:rsidRDefault="00C56EF1" w:rsidP="00C56EF1">
      <w:pPr>
        <w:autoSpaceDE w:val="0"/>
        <w:autoSpaceDN w:val="0"/>
        <w:adjustRightInd w:val="0"/>
        <w:spacing w:line="480" w:lineRule="auto"/>
        <w:ind w:firstLine="720"/>
        <w:jc w:val="center"/>
        <w:rPr>
          <w:color w:val="000000"/>
        </w:rPr>
      </w:pPr>
      <w:r w:rsidRPr="00263ADE">
        <w:rPr>
          <w:noProof/>
          <w:color w:val="000000"/>
        </w:rPr>
        <w:drawing>
          <wp:inline distT="0" distB="0" distL="0" distR="0" wp14:anchorId="16C7522E" wp14:editId="28E25493">
            <wp:extent cx="5486400" cy="657992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822" cy="660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F3F32" w14:textId="67AE68BF" w:rsidR="00D5052B" w:rsidRPr="00263ADE" w:rsidRDefault="00D5052B" w:rsidP="00C56EF1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  <w:r w:rsidRPr="00263ADE">
        <w:rPr>
          <w:color w:val="000000"/>
        </w:rPr>
        <w:t>Based on the assumptions made above, we expect 22.2% of the variance of ∆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 xml:space="preserve"> to be due to measurement error in FEV</w:t>
      </w:r>
      <w:r w:rsidRPr="00263ADE">
        <w:rPr>
          <w:color w:val="000000"/>
          <w:vertAlign w:val="subscript"/>
        </w:rPr>
        <w:t>1</w:t>
      </w:r>
      <w:r w:rsidRPr="00263ADE">
        <w:rPr>
          <w:color w:val="000000"/>
        </w:rPr>
        <w:t>.</w:t>
      </w:r>
      <w:r w:rsidR="00874207">
        <w:rPr>
          <w:color w:val="000000"/>
        </w:rPr>
        <w:t xml:space="preserve"> </w:t>
      </w:r>
    </w:p>
    <w:p w14:paraId="0C87645D" w14:textId="726229FB" w:rsidR="00D5052B" w:rsidRPr="00263ADE" w:rsidRDefault="00D5052B" w:rsidP="00D5052B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7E3C8BAC" w14:textId="7BE91F42" w:rsidR="00D6644C" w:rsidRPr="00263ADE" w:rsidRDefault="00D6644C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39612D8C" w14:textId="4AE5B656" w:rsidR="00D6644C" w:rsidRPr="00263ADE" w:rsidRDefault="00D6644C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6990D3D0" w14:textId="3BC4A4B7" w:rsidR="00D6644C" w:rsidRPr="00263ADE" w:rsidRDefault="00D6644C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7F7E2D44" w14:textId="07A4C80A" w:rsidR="00D6644C" w:rsidRPr="00263ADE" w:rsidRDefault="00D6644C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579AEB97" w14:textId="739410BD" w:rsidR="00D6644C" w:rsidRDefault="00D6644C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12531A2D" w14:textId="29594A31" w:rsidR="002D4CD2" w:rsidRDefault="002D4CD2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617FF4B1" w14:textId="2F47CDD7" w:rsidR="002D4CD2" w:rsidRDefault="002D4CD2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70B07331" w14:textId="13934AD0" w:rsidR="00AA129D" w:rsidRDefault="00AA129D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14A9C131" w14:textId="651DF577" w:rsidR="00AA129D" w:rsidRDefault="00AA129D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495ED250" w14:textId="791D9FD3" w:rsidR="00AA129D" w:rsidRDefault="00AA129D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00895E30" w14:textId="4BEF0F28" w:rsidR="00AA129D" w:rsidRDefault="00AA129D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2D255842" w14:textId="77777777" w:rsidR="00AA129D" w:rsidRDefault="00AA129D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772AD394" w14:textId="77777777" w:rsidR="002D4CD2" w:rsidRPr="00263ADE" w:rsidRDefault="002D4CD2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48D6B5C3" w14:textId="6C911C3F" w:rsidR="00D6644C" w:rsidRPr="00263ADE" w:rsidRDefault="00D6644C" w:rsidP="00845923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/>
        </w:rPr>
      </w:pPr>
    </w:p>
    <w:p w14:paraId="2E8426AC" w14:textId="79A99C2C" w:rsidR="00546486" w:rsidRPr="00263ADE" w:rsidRDefault="00546486" w:rsidP="00A60E6C">
      <w:pPr>
        <w:suppressLineNumbers/>
        <w:spacing w:after="200" w:line="480" w:lineRule="auto"/>
        <w:jc w:val="center"/>
        <w:rPr>
          <w:b/>
          <w:color w:val="000000"/>
        </w:rPr>
      </w:pPr>
      <w:r w:rsidRPr="00263ADE">
        <w:rPr>
          <w:b/>
          <w:color w:val="000000"/>
        </w:rPr>
        <w:lastRenderedPageBreak/>
        <w:t>REFERENCES</w:t>
      </w:r>
    </w:p>
    <w:p w14:paraId="2B317930" w14:textId="77777777" w:rsidR="00301ACA" w:rsidRPr="00301ACA" w:rsidRDefault="005055BD" w:rsidP="00301ACA">
      <w:pPr>
        <w:pStyle w:val="EndNoteBibliography"/>
        <w:spacing w:line="480" w:lineRule="auto"/>
        <w:ind w:left="720" w:hanging="720"/>
      </w:pPr>
      <w:r w:rsidRPr="00263ADE">
        <w:rPr>
          <w:color w:val="000000"/>
        </w:rPr>
        <w:fldChar w:fldCharType="begin"/>
      </w:r>
      <w:r w:rsidRPr="00263ADE">
        <w:rPr>
          <w:color w:val="000000"/>
        </w:rPr>
        <w:instrText xml:space="preserve"> ADDIN EN.REFLIST </w:instrText>
      </w:r>
      <w:r w:rsidRPr="00263ADE">
        <w:rPr>
          <w:color w:val="000000"/>
        </w:rPr>
        <w:fldChar w:fldCharType="separate"/>
      </w:r>
      <w:r w:rsidR="00301ACA" w:rsidRPr="00301ACA">
        <w:t>1.</w:t>
      </w:r>
      <w:r w:rsidR="00301ACA" w:rsidRPr="00301ACA">
        <w:tab/>
        <w:t xml:space="preserve">Regan EA, Hokanson JE, Murphy JR, et al. Genetic epidemiology of COPD (COPDGene) study design. </w:t>
      </w:r>
      <w:r w:rsidR="00301ACA" w:rsidRPr="00301ACA">
        <w:rPr>
          <w:i/>
        </w:rPr>
        <w:t xml:space="preserve">COPD. </w:t>
      </w:r>
      <w:r w:rsidR="00301ACA" w:rsidRPr="00301ACA">
        <w:t>2010;7(1):32-43.</w:t>
      </w:r>
    </w:p>
    <w:p w14:paraId="42355736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2.</w:t>
      </w:r>
      <w:r w:rsidRPr="00301ACA">
        <w:tab/>
        <w:t xml:space="preserve">Vogelmeier CF, Criner GJ, Martinez FJ, et al. Global Strategy for the Diagnosis, Management, and Prevention of Chronic Obstructive Lung Disease 2017 Report: GOLD Executive Summary. </w:t>
      </w:r>
      <w:r w:rsidRPr="00301ACA">
        <w:rPr>
          <w:i/>
        </w:rPr>
        <w:t xml:space="preserve">Arch Bronconeumol. </w:t>
      </w:r>
      <w:r w:rsidRPr="00301ACA">
        <w:t>2017;53(3):128-149.</w:t>
      </w:r>
    </w:p>
    <w:p w14:paraId="2541A6A8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3.</w:t>
      </w:r>
      <w:r w:rsidRPr="00301ACA">
        <w:tab/>
        <w:t xml:space="preserve">Vestbo J, Hurd SS, Agusti AG, et al. Global strategy for the diagnosis, management, and prevention of chronic obstructive pulmonary disease: GOLD executive summary. </w:t>
      </w:r>
      <w:r w:rsidRPr="00301ACA">
        <w:rPr>
          <w:i/>
        </w:rPr>
        <w:t xml:space="preserve">Am J Respir Crit Care Med. </w:t>
      </w:r>
      <w:r w:rsidRPr="00301ACA">
        <w:t>2013;187(4):347-365.</w:t>
      </w:r>
    </w:p>
    <w:p w14:paraId="3761B282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4.</w:t>
      </w:r>
      <w:r w:rsidRPr="00301ACA">
        <w:tab/>
        <w:t xml:space="preserve">Jones PW, Quirk FH, Baveystock CM, Littlejohns P. A self-complete measure of health status for chronic airflow limitation. The St. George's Respiratory Questionnaire. </w:t>
      </w:r>
      <w:r w:rsidRPr="00301ACA">
        <w:rPr>
          <w:i/>
        </w:rPr>
        <w:t xml:space="preserve">Am Rev Respir Dis. </w:t>
      </w:r>
      <w:r w:rsidRPr="00301ACA">
        <w:t>1992;145(6):1321-1327.</w:t>
      </w:r>
    </w:p>
    <w:p w14:paraId="2B06F24F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5.</w:t>
      </w:r>
      <w:r w:rsidRPr="00301ACA">
        <w:tab/>
        <w:t xml:space="preserve">Mahler DA, Wells CK. Evaluation of clinical methods for rating dyspnea. </w:t>
      </w:r>
      <w:r w:rsidRPr="00301ACA">
        <w:rPr>
          <w:i/>
        </w:rPr>
        <w:t xml:space="preserve">Chest. </w:t>
      </w:r>
      <w:r w:rsidRPr="00301ACA">
        <w:t>1988;93(3):580-586.</w:t>
      </w:r>
    </w:p>
    <w:p w14:paraId="0BEBCFC4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6.</w:t>
      </w:r>
      <w:r w:rsidRPr="00301ACA">
        <w:tab/>
        <w:t xml:space="preserve">Hankinson JL, Odencrantz JR, Fedan KB. Spirometric reference values from a sample of the general U.S. population. </w:t>
      </w:r>
      <w:r w:rsidRPr="00301ACA">
        <w:rPr>
          <w:i/>
        </w:rPr>
        <w:t xml:space="preserve">Am J Respir Crit Care Med. </w:t>
      </w:r>
      <w:r w:rsidRPr="00301ACA">
        <w:t>1999;159(1):179-187.</w:t>
      </w:r>
    </w:p>
    <w:p w14:paraId="1DEE6C0E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7.</w:t>
      </w:r>
      <w:r w:rsidRPr="00301ACA">
        <w:tab/>
        <w:t xml:space="preserve">Wan ES, Castaldi PJ, Cho MH, et al. Epidemiology, genetics, and subtyping of preserved ratio impaired spirometry (PRISm) in COPDGene. </w:t>
      </w:r>
      <w:r w:rsidRPr="00301ACA">
        <w:rPr>
          <w:i/>
        </w:rPr>
        <w:t xml:space="preserve">Respir Res. </w:t>
      </w:r>
      <w:r w:rsidRPr="00301ACA">
        <w:t>2014;15:89.</w:t>
      </w:r>
    </w:p>
    <w:p w14:paraId="7390F793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8.</w:t>
      </w:r>
      <w:r w:rsidRPr="00301ACA">
        <w:tab/>
        <w:t xml:space="preserve">Coxson HO, Rogers RM, Whittall KP, et al. A quantification of the lung surface area in emphysema using computed tomography. </w:t>
      </w:r>
      <w:r w:rsidRPr="00301ACA">
        <w:rPr>
          <w:i/>
        </w:rPr>
        <w:t xml:space="preserve">Am J Respir Crit Care Med. </w:t>
      </w:r>
      <w:r w:rsidRPr="00301ACA">
        <w:t>1999;159(3):851-856.</w:t>
      </w:r>
    </w:p>
    <w:p w14:paraId="0B9072A7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9.</w:t>
      </w:r>
      <w:r w:rsidRPr="00301ACA">
        <w:tab/>
        <w:t xml:space="preserve">Parr DG, Sevenoaks M, Deng C, Stoel BC, Stockley RA. Detection of emphysema progression in alpha 1-antitrypsin deficiency using CT densitometry; methodological advances. </w:t>
      </w:r>
      <w:r w:rsidRPr="00301ACA">
        <w:rPr>
          <w:i/>
        </w:rPr>
        <w:t xml:space="preserve">Respir Res. </w:t>
      </w:r>
      <w:r w:rsidRPr="00301ACA">
        <w:t>2008;9:21.</w:t>
      </w:r>
    </w:p>
    <w:p w14:paraId="574FB89D" w14:textId="77777777" w:rsidR="00301ACA" w:rsidRPr="00301ACA" w:rsidRDefault="00301ACA" w:rsidP="00301ACA">
      <w:pPr>
        <w:pStyle w:val="EndNoteBibliography"/>
        <w:spacing w:line="480" w:lineRule="auto"/>
        <w:ind w:left="720" w:hanging="720"/>
      </w:pPr>
      <w:r w:rsidRPr="00301ACA">
        <w:t>10.</w:t>
      </w:r>
      <w:r w:rsidRPr="00301ACA">
        <w:tab/>
        <w:t xml:space="preserve">Quanjer PH, Stanojevic S, Cole TJ, et al. Multi-ethnic reference values for spirometry for the 3-95-yr age range: the global lung function 2012 equations. </w:t>
      </w:r>
      <w:r w:rsidRPr="00301ACA">
        <w:rPr>
          <w:i/>
        </w:rPr>
        <w:t xml:space="preserve">Eur Respir J. </w:t>
      </w:r>
      <w:r w:rsidRPr="00301ACA">
        <w:t>2012;40(6):1324-1343.</w:t>
      </w:r>
    </w:p>
    <w:p w14:paraId="5B17A5B7" w14:textId="47CE1284" w:rsidR="00546486" w:rsidRPr="00546486" w:rsidRDefault="00301ACA" w:rsidP="00301ACA">
      <w:pPr>
        <w:pStyle w:val="EndNoteBibliography"/>
        <w:spacing w:line="480" w:lineRule="auto"/>
        <w:ind w:left="720" w:hanging="720"/>
        <w:rPr>
          <w:color w:val="000000"/>
        </w:rPr>
      </w:pPr>
      <w:r w:rsidRPr="00301ACA">
        <w:t>11.</w:t>
      </w:r>
      <w:r w:rsidRPr="00301ACA">
        <w:tab/>
        <w:t xml:space="preserve">Tweeddale PM, Alexander F, McHardy GJ. Short term variability in FEV1 and bronchodilator responsiveness in patients with obstructive ventilatory defects. </w:t>
      </w:r>
      <w:r w:rsidRPr="00301ACA">
        <w:rPr>
          <w:i/>
        </w:rPr>
        <w:t xml:space="preserve">Thorax. </w:t>
      </w:r>
      <w:r w:rsidRPr="00301ACA">
        <w:t>1987;42(7):487-490.</w:t>
      </w:r>
      <w:r w:rsidR="005055BD" w:rsidRPr="00263ADE">
        <w:rPr>
          <w:color w:val="000000"/>
        </w:rPr>
        <w:fldChar w:fldCharType="end"/>
      </w:r>
      <w:bookmarkStart w:id="0" w:name="_GoBack"/>
      <w:bookmarkEnd w:id="0"/>
    </w:p>
    <w:sectPr w:rsidR="00546486" w:rsidRPr="00546486" w:rsidSect="00EF044D">
      <w:footerReference w:type="default" r:id="rId2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FD7BB" w14:textId="77777777" w:rsidR="00D67169" w:rsidRDefault="00D67169">
      <w:r>
        <w:separator/>
      </w:r>
    </w:p>
  </w:endnote>
  <w:endnote w:type="continuationSeparator" w:id="0">
    <w:p w14:paraId="1F46B95C" w14:textId="77777777" w:rsidR="00D67169" w:rsidRDefault="00D67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PGEO L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9527F0" w14:textId="277F011A" w:rsidR="00694A94" w:rsidRDefault="00694A9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01ACA">
      <w:rPr>
        <w:noProof/>
      </w:rPr>
      <w:t>6</w:t>
    </w:r>
    <w:r>
      <w:rPr>
        <w:noProof/>
      </w:rPr>
      <w:fldChar w:fldCharType="end"/>
    </w:r>
  </w:p>
  <w:p w14:paraId="1B2A0E29" w14:textId="77777777" w:rsidR="00694A94" w:rsidRDefault="00694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1D92A5" w14:textId="77777777" w:rsidR="00D67169" w:rsidRDefault="00D67169">
      <w:r>
        <w:separator/>
      </w:r>
    </w:p>
  </w:footnote>
  <w:footnote w:type="continuationSeparator" w:id="0">
    <w:p w14:paraId="5C7FF78A" w14:textId="77777777" w:rsidR="00D67169" w:rsidRDefault="00D671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E20C72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3B0A0F"/>
    <w:multiLevelType w:val="hybridMultilevel"/>
    <w:tmpl w:val="48E28DE2"/>
    <w:lvl w:ilvl="0" w:tplc="85B4D8F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11E4F"/>
    <w:multiLevelType w:val="hybridMultilevel"/>
    <w:tmpl w:val="0B3424FC"/>
    <w:lvl w:ilvl="0" w:tplc="D3064E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9634B"/>
    <w:multiLevelType w:val="hybridMultilevel"/>
    <w:tmpl w:val="E94CB422"/>
    <w:lvl w:ilvl="0" w:tplc="09148A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6031A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E2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4ED3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A4E8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7AD7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9AB6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FA14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F209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F0DF7"/>
    <w:multiLevelType w:val="hybridMultilevel"/>
    <w:tmpl w:val="12768FCC"/>
    <w:lvl w:ilvl="0" w:tplc="21ECBE0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0742B5"/>
    <w:multiLevelType w:val="multilevel"/>
    <w:tmpl w:val="C4C44176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6" w15:restartNumberingAfterBreak="0">
    <w:nsid w:val="0F7F3C82"/>
    <w:multiLevelType w:val="hybridMultilevel"/>
    <w:tmpl w:val="12768FCC"/>
    <w:lvl w:ilvl="0" w:tplc="21ECBE0A">
      <w:start w:val="1"/>
      <w:numFmt w:val="upperLetter"/>
      <w:lvlText w:val="%1)"/>
      <w:lvlJc w:val="left"/>
      <w:pPr>
        <w:ind w:left="567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6390" w:hanging="360"/>
      </w:pPr>
    </w:lvl>
    <w:lvl w:ilvl="2" w:tplc="0409001B" w:tentative="1">
      <w:start w:val="1"/>
      <w:numFmt w:val="lowerRoman"/>
      <w:lvlText w:val="%3."/>
      <w:lvlJc w:val="right"/>
      <w:pPr>
        <w:ind w:left="7110" w:hanging="180"/>
      </w:pPr>
    </w:lvl>
    <w:lvl w:ilvl="3" w:tplc="0409000F" w:tentative="1">
      <w:start w:val="1"/>
      <w:numFmt w:val="decimal"/>
      <w:lvlText w:val="%4."/>
      <w:lvlJc w:val="left"/>
      <w:pPr>
        <w:ind w:left="7830" w:hanging="360"/>
      </w:pPr>
    </w:lvl>
    <w:lvl w:ilvl="4" w:tplc="04090019" w:tentative="1">
      <w:start w:val="1"/>
      <w:numFmt w:val="lowerLetter"/>
      <w:lvlText w:val="%5."/>
      <w:lvlJc w:val="left"/>
      <w:pPr>
        <w:ind w:left="8550" w:hanging="360"/>
      </w:pPr>
    </w:lvl>
    <w:lvl w:ilvl="5" w:tplc="0409001B" w:tentative="1">
      <w:start w:val="1"/>
      <w:numFmt w:val="lowerRoman"/>
      <w:lvlText w:val="%6."/>
      <w:lvlJc w:val="right"/>
      <w:pPr>
        <w:ind w:left="9270" w:hanging="180"/>
      </w:pPr>
    </w:lvl>
    <w:lvl w:ilvl="6" w:tplc="0409000F" w:tentative="1">
      <w:start w:val="1"/>
      <w:numFmt w:val="decimal"/>
      <w:lvlText w:val="%7."/>
      <w:lvlJc w:val="left"/>
      <w:pPr>
        <w:ind w:left="9990" w:hanging="360"/>
      </w:pPr>
    </w:lvl>
    <w:lvl w:ilvl="7" w:tplc="04090019" w:tentative="1">
      <w:start w:val="1"/>
      <w:numFmt w:val="lowerLetter"/>
      <w:lvlText w:val="%8."/>
      <w:lvlJc w:val="left"/>
      <w:pPr>
        <w:ind w:left="10710" w:hanging="360"/>
      </w:pPr>
    </w:lvl>
    <w:lvl w:ilvl="8" w:tplc="0409001B" w:tentative="1">
      <w:start w:val="1"/>
      <w:numFmt w:val="lowerRoman"/>
      <w:lvlText w:val="%9."/>
      <w:lvlJc w:val="right"/>
      <w:pPr>
        <w:ind w:left="11430" w:hanging="180"/>
      </w:pPr>
    </w:lvl>
  </w:abstractNum>
  <w:abstractNum w:abstractNumId="7" w15:restartNumberingAfterBreak="0">
    <w:nsid w:val="0FC2361A"/>
    <w:multiLevelType w:val="hybridMultilevel"/>
    <w:tmpl w:val="8410B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C65C51"/>
    <w:multiLevelType w:val="hybridMultilevel"/>
    <w:tmpl w:val="4754C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4523F9"/>
    <w:multiLevelType w:val="hybridMultilevel"/>
    <w:tmpl w:val="5D56FE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771B3B"/>
    <w:multiLevelType w:val="hybridMultilevel"/>
    <w:tmpl w:val="EACC1670"/>
    <w:lvl w:ilvl="0" w:tplc="ED9E53A2">
      <w:start w:val="1"/>
      <w:numFmt w:val="upp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8FE0F17"/>
    <w:multiLevelType w:val="hybridMultilevel"/>
    <w:tmpl w:val="1D84BA1C"/>
    <w:lvl w:ilvl="0" w:tplc="6FD6E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360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2AA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6218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4EE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DA5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A8A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06F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326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6401998"/>
    <w:multiLevelType w:val="hybridMultilevel"/>
    <w:tmpl w:val="91481DC6"/>
    <w:lvl w:ilvl="0" w:tplc="A7E203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A77494"/>
    <w:multiLevelType w:val="hybridMultilevel"/>
    <w:tmpl w:val="5BAE99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F21D2A"/>
    <w:multiLevelType w:val="hybridMultilevel"/>
    <w:tmpl w:val="1706A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550F72"/>
    <w:multiLevelType w:val="hybridMultilevel"/>
    <w:tmpl w:val="5D56FE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B405B4"/>
    <w:multiLevelType w:val="hybridMultilevel"/>
    <w:tmpl w:val="F188820A"/>
    <w:lvl w:ilvl="0" w:tplc="14CE69B6">
      <w:start w:val="2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3AA63EC0"/>
    <w:multiLevelType w:val="multilevel"/>
    <w:tmpl w:val="1904FD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B1E24F6"/>
    <w:multiLevelType w:val="hybridMultilevel"/>
    <w:tmpl w:val="363CE4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F01B51"/>
    <w:multiLevelType w:val="hybridMultilevel"/>
    <w:tmpl w:val="5D56FE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425C36"/>
    <w:multiLevelType w:val="multilevel"/>
    <w:tmpl w:val="ABC050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8DB4F10"/>
    <w:multiLevelType w:val="hybridMultilevel"/>
    <w:tmpl w:val="B66A91CE"/>
    <w:lvl w:ilvl="0" w:tplc="36E07682">
      <w:start w:val="1"/>
      <w:numFmt w:val="upp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99C3C64"/>
    <w:multiLevelType w:val="hybridMultilevel"/>
    <w:tmpl w:val="24B24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CE72ED"/>
    <w:multiLevelType w:val="hybridMultilevel"/>
    <w:tmpl w:val="90FA3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546C9"/>
    <w:multiLevelType w:val="hybridMultilevel"/>
    <w:tmpl w:val="C62AE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7676E6"/>
    <w:multiLevelType w:val="multilevel"/>
    <w:tmpl w:val="52C6E6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 w15:restartNumberingAfterBreak="0">
    <w:nsid w:val="59FE3FF0"/>
    <w:multiLevelType w:val="multilevel"/>
    <w:tmpl w:val="53A8E3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5CB269E2"/>
    <w:multiLevelType w:val="hybridMultilevel"/>
    <w:tmpl w:val="7D583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B60830"/>
    <w:multiLevelType w:val="hybridMultilevel"/>
    <w:tmpl w:val="75DC1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0F243B"/>
    <w:multiLevelType w:val="hybridMultilevel"/>
    <w:tmpl w:val="3A10EAD6"/>
    <w:lvl w:ilvl="0" w:tplc="D3B8FB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0AC5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28E8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8A8B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461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5016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EE4B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B63F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900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5FD53360"/>
    <w:multiLevelType w:val="hybridMultilevel"/>
    <w:tmpl w:val="99ACE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177E9F"/>
    <w:multiLevelType w:val="hybridMultilevel"/>
    <w:tmpl w:val="BAE0CE50"/>
    <w:lvl w:ilvl="0" w:tplc="60200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F2657E">
      <w:start w:val="46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9E8F92">
      <w:start w:val="46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3698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720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BED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2E6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78A5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20B9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6840330F"/>
    <w:multiLevelType w:val="hybridMultilevel"/>
    <w:tmpl w:val="EA66D508"/>
    <w:lvl w:ilvl="0" w:tplc="FAC88E92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3" w15:restartNumberingAfterBreak="0">
    <w:nsid w:val="6E656F57"/>
    <w:multiLevelType w:val="hybridMultilevel"/>
    <w:tmpl w:val="5BAE99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831CF5"/>
    <w:multiLevelType w:val="hybridMultilevel"/>
    <w:tmpl w:val="12768FCC"/>
    <w:lvl w:ilvl="0" w:tplc="21ECBE0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E21639"/>
    <w:multiLevelType w:val="hybridMultilevel"/>
    <w:tmpl w:val="5D56FE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9"/>
  </w:num>
  <w:num w:numId="3">
    <w:abstractNumId w:val="31"/>
  </w:num>
  <w:num w:numId="4">
    <w:abstractNumId w:val="20"/>
  </w:num>
  <w:num w:numId="5">
    <w:abstractNumId w:val="11"/>
  </w:num>
  <w:num w:numId="6">
    <w:abstractNumId w:val="13"/>
  </w:num>
  <w:num w:numId="7">
    <w:abstractNumId w:val="33"/>
  </w:num>
  <w:num w:numId="8">
    <w:abstractNumId w:val="8"/>
  </w:num>
  <w:num w:numId="9">
    <w:abstractNumId w:val="9"/>
  </w:num>
  <w:num w:numId="10">
    <w:abstractNumId w:val="35"/>
  </w:num>
  <w:num w:numId="11">
    <w:abstractNumId w:val="19"/>
  </w:num>
  <w:num w:numId="12">
    <w:abstractNumId w:val="15"/>
  </w:num>
  <w:num w:numId="13">
    <w:abstractNumId w:val="34"/>
  </w:num>
  <w:num w:numId="14">
    <w:abstractNumId w:val="1"/>
  </w:num>
  <w:num w:numId="15">
    <w:abstractNumId w:val="21"/>
  </w:num>
  <w:num w:numId="16">
    <w:abstractNumId w:val="10"/>
  </w:num>
  <w:num w:numId="17">
    <w:abstractNumId w:val="0"/>
  </w:num>
  <w:num w:numId="18">
    <w:abstractNumId w:val="6"/>
  </w:num>
  <w:num w:numId="19">
    <w:abstractNumId w:val="4"/>
  </w:num>
  <w:num w:numId="20">
    <w:abstractNumId w:val="7"/>
  </w:num>
  <w:num w:numId="21">
    <w:abstractNumId w:val="18"/>
  </w:num>
  <w:num w:numId="22">
    <w:abstractNumId w:val="12"/>
  </w:num>
  <w:num w:numId="23">
    <w:abstractNumId w:val="28"/>
  </w:num>
  <w:num w:numId="24">
    <w:abstractNumId w:val="32"/>
  </w:num>
  <w:num w:numId="25">
    <w:abstractNumId w:val="26"/>
  </w:num>
  <w:num w:numId="26">
    <w:abstractNumId w:val="17"/>
  </w:num>
  <w:num w:numId="27">
    <w:abstractNumId w:val="25"/>
  </w:num>
  <w:num w:numId="28">
    <w:abstractNumId w:val="5"/>
  </w:num>
  <w:num w:numId="29">
    <w:abstractNumId w:val="16"/>
  </w:num>
  <w:num w:numId="30">
    <w:abstractNumId w:val="2"/>
  </w:num>
  <w:num w:numId="31">
    <w:abstractNumId w:val="22"/>
  </w:num>
  <w:num w:numId="32">
    <w:abstractNumId w:val="30"/>
  </w:num>
  <w:num w:numId="33">
    <w:abstractNumId w:val="14"/>
  </w:num>
  <w:num w:numId="34">
    <w:abstractNumId w:val="24"/>
  </w:num>
  <w:num w:numId="35">
    <w:abstractNumId w:val="23"/>
  </w:num>
  <w:num w:numId="3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29pr9u5wad1e5vvnvxsxyxtt5atz52wp9&quot;&gt;Prediction&lt;record-ids&gt;&lt;item&gt;19&lt;/item&gt;&lt;item&gt;45&lt;/item&gt;&lt;/record-ids&gt;&lt;/item&gt;&lt;/Libraries&gt;"/>
  </w:docVars>
  <w:rsids>
    <w:rsidRoot w:val="00DA4B4E"/>
    <w:rsid w:val="000012B8"/>
    <w:rsid w:val="00003583"/>
    <w:rsid w:val="0000364C"/>
    <w:rsid w:val="000069BE"/>
    <w:rsid w:val="000070F5"/>
    <w:rsid w:val="00007336"/>
    <w:rsid w:val="0001008D"/>
    <w:rsid w:val="000112BB"/>
    <w:rsid w:val="0001130F"/>
    <w:rsid w:val="00011B5D"/>
    <w:rsid w:val="000121C8"/>
    <w:rsid w:val="000122B4"/>
    <w:rsid w:val="00013659"/>
    <w:rsid w:val="00020636"/>
    <w:rsid w:val="000226C1"/>
    <w:rsid w:val="00023D92"/>
    <w:rsid w:val="00026249"/>
    <w:rsid w:val="00026424"/>
    <w:rsid w:val="0002694E"/>
    <w:rsid w:val="000273E4"/>
    <w:rsid w:val="00032BBB"/>
    <w:rsid w:val="0003365C"/>
    <w:rsid w:val="00034C32"/>
    <w:rsid w:val="00034CC1"/>
    <w:rsid w:val="000358E5"/>
    <w:rsid w:val="00035ADD"/>
    <w:rsid w:val="00036509"/>
    <w:rsid w:val="0004088F"/>
    <w:rsid w:val="00041479"/>
    <w:rsid w:val="000415FC"/>
    <w:rsid w:val="0004239A"/>
    <w:rsid w:val="000423A3"/>
    <w:rsid w:val="00043B65"/>
    <w:rsid w:val="00045B61"/>
    <w:rsid w:val="00047585"/>
    <w:rsid w:val="0005038D"/>
    <w:rsid w:val="00050B23"/>
    <w:rsid w:val="00051322"/>
    <w:rsid w:val="00053FF3"/>
    <w:rsid w:val="00057213"/>
    <w:rsid w:val="000572CE"/>
    <w:rsid w:val="0005799C"/>
    <w:rsid w:val="00060051"/>
    <w:rsid w:val="0006039A"/>
    <w:rsid w:val="00061AF3"/>
    <w:rsid w:val="00061C44"/>
    <w:rsid w:val="00061E16"/>
    <w:rsid w:val="000638F7"/>
    <w:rsid w:val="0006490A"/>
    <w:rsid w:val="000653A0"/>
    <w:rsid w:val="00065BF4"/>
    <w:rsid w:val="00066994"/>
    <w:rsid w:val="00067522"/>
    <w:rsid w:val="0007186E"/>
    <w:rsid w:val="00073576"/>
    <w:rsid w:val="00073D83"/>
    <w:rsid w:val="00074CF3"/>
    <w:rsid w:val="00074E92"/>
    <w:rsid w:val="00075050"/>
    <w:rsid w:val="000805E0"/>
    <w:rsid w:val="000828DF"/>
    <w:rsid w:val="000850D7"/>
    <w:rsid w:val="000870AF"/>
    <w:rsid w:val="000879B8"/>
    <w:rsid w:val="00091FAE"/>
    <w:rsid w:val="00092349"/>
    <w:rsid w:val="00092408"/>
    <w:rsid w:val="00092500"/>
    <w:rsid w:val="000950D7"/>
    <w:rsid w:val="00096653"/>
    <w:rsid w:val="000A1A08"/>
    <w:rsid w:val="000A4661"/>
    <w:rsid w:val="000A56DE"/>
    <w:rsid w:val="000A6746"/>
    <w:rsid w:val="000A67F5"/>
    <w:rsid w:val="000A6DD6"/>
    <w:rsid w:val="000B0DA7"/>
    <w:rsid w:val="000B123F"/>
    <w:rsid w:val="000B60DD"/>
    <w:rsid w:val="000B62F8"/>
    <w:rsid w:val="000B6FD2"/>
    <w:rsid w:val="000B72DB"/>
    <w:rsid w:val="000B72F9"/>
    <w:rsid w:val="000B7574"/>
    <w:rsid w:val="000C2A84"/>
    <w:rsid w:val="000C349E"/>
    <w:rsid w:val="000C6F8D"/>
    <w:rsid w:val="000C7AE8"/>
    <w:rsid w:val="000D145B"/>
    <w:rsid w:val="000D39E4"/>
    <w:rsid w:val="000D50E8"/>
    <w:rsid w:val="000D5249"/>
    <w:rsid w:val="000E143E"/>
    <w:rsid w:val="000E17C5"/>
    <w:rsid w:val="000E2133"/>
    <w:rsid w:val="000E24B7"/>
    <w:rsid w:val="000E37CF"/>
    <w:rsid w:val="000E663C"/>
    <w:rsid w:val="000F02EE"/>
    <w:rsid w:val="000F29CA"/>
    <w:rsid w:val="000F5968"/>
    <w:rsid w:val="00100798"/>
    <w:rsid w:val="0010080A"/>
    <w:rsid w:val="00101305"/>
    <w:rsid w:val="00103012"/>
    <w:rsid w:val="00104632"/>
    <w:rsid w:val="00105D2D"/>
    <w:rsid w:val="001065CE"/>
    <w:rsid w:val="00114886"/>
    <w:rsid w:val="00115119"/>
    <w:rsid w:val="00115395"/>
    <w:rsid w:val="00117ACE"/>
    <w:rsid w:val="00120FAB"/>
    <w:rsid w:val="001232BB"/>
    <w:rsid w:val="001234B0"/>
    <w:rsid w:val="001267E1"/>
    <w:rsid w:val="00126EAD"/>
    <w:rsid w:val="00127750"/>
    <w:rsid w:val="00127803"/>
    <w:rsid w:val="00127BA8"/>
    <w:rsid w:val="00131B07"/>
    <w:rsid w:val="001329A0"/>
    <w:rsid w:val="00132F98"/>
    <w:rsid w:val="0013464C"/>
    <w:rsid w:val="001355FD"/>
    <w:rsid w:val="00140387"/>
    <w:rsid w:val="0014087A"/>
    <w:rsid w:val="00140EDE"/>
    <w:rsid w:val="00140F81"/>
    <w:rsid w:val="0014134C"/>
    <w:rsid w:val="001416AF"/>
    <w:rsid w:val="00141801"/>
    <w:rsid w:val="00142468"/>
    <w:rsid w:val="00146E86"/>
    <w:rsid w:val="001513F6"/>
    <w:rsid w:val="00151613"/>
    <w:rsid w:val="00153704"/>
    <w:rsid w:val="001550B9"/>
    <w:rsid w:val="001559C7"/>
    <w:rsid w:val="00155AB6"/>
    <w:rsid w:val="00156809"/>
    <w:rsid w:val="00160EFD"/>
    <w:rsid w:val="00161BD8"/>
    <w:rsid w:val="001639AA"/>
    <w:rsid w:val="00164C44"/>
    <w:rsid w:val="00165A64"/>
    <w:rsid w:val="00165D1E"/>
    <w:rsid w:val="001663B8"/>
    <w:rsid w:val="001677B1"/>
    <w:rsid w:val="00167DFD"/>
    <w:rsid w:val="001748E0"/>
    <w:rsid w:val="00175017"/>
    <w:rsid w:val="001765C1"/>
    <w:rsid w:val="00176E41"/>
    <w:rsid w:val="00180BE2"/>
    <w:rsid w:val="00182689"/>
    <w:rsid w:val="0018292D"/>
    <w:rsid w:val="00182B0F"/>
    <w:rsid w:val="00184BF3"/>
    <w:rsid w:val="00185021"/>
    <w:rsid w:val="001859C8"/>
    <w:rsid w:val="001873E4"/>
    <w:rsid w:val="00193BFC"/>
    <w:rsid w:val="001958A8"/>
    <w:rsid w:val="00195D55"/>
    <w:rsid w:val="0019693E"/>
    <w:rsid w:val="00197D42"/>
    <w:rsid w:val="001A1450"/>
    <w:rsid w:val="001A26D9"/>
    <w:rsid w:val="001A3624"/>
    <w:rsid w:val="001A4027"/>
    <w:rsid w:val="001A51E0"/>
    <w:rsid w:val="001A6E25"/>
    <w:rsid w:val="001B0851"/>
    <w:rsid w:val="001B0ED9"/>
    <w:rsid w:val="001B2A10"/>
    <w:rsid w:val="001B3101"/>
    <w:rsid w:val="001B3496"/>
    <w:rsid w:val="001B37FD"/>
    <w:rsid w:val="001B4E27"/>
    <w:rsid w:val="001B50CA"/>
    <w:rsid w:val="001B58DB"/>
    <w:rsid w:val="001B7D48"/>
    <w:rsid w:val="001C0A1E"/>
    <w:rsid w:val="001C2865"/>
    <w:rsid w:val="001C4E39"/>
    <w:rsid w:val="001C7FD1"/>
    <w:rsid w:val="001D08C4"/>
    <w:rsid w:val="001D0ECA"/>
    <w:rsid w:val="001D4425"/>
    <w:rsid w:val="001D4DB2"/>
    <w:rsid w:val="001D6C96"/>
    <w:rsid w:val="001E05C4"/>
    <w:rsid w:val="001E12F0"/>
    <w:rsid w:val="001E165B"/>
    <w:rsid w:val="001E1AC6"/>
    <w:rsid w:val="001E1D3D"/>
    <w:rsid w:val="001E2168"/>
    <w:rsid w:val="001E2510"/>
    <w:rsid w:val="001E2F44"/>
    <w:rsid w:val="001E31DC"/>
    <w:rsid w:val="001E3C91"/>
    <w:rsid w:val="001E4175"/>
    <w:rsid w:val="001F2F4E"/>
    <w:rsid w:val="001F3387"/>
    <w:rsid w:val="001F4569"/>
    <w:rsid w:val="001F638E"/>
    <w:rsid w:val="001F6408"/>
    <w:rsid w:val="00200C89"/>
    <w:rsid w:val="00205343"/>
    <w:rsid w:val="002063B3"/>
    <w:rsid w:val="00206661"/>
    <w:rsid w:val="002114D5"/>
    <w:rsid w:val="00211915"/>
    <w:rsid w:val="0021285D"/>
    <w:rsid w:val="00213863"/>
    <w:rsid w:val="002138B5"/>
    <w:rsid w:val="00213986"/>
    <w:rsid w:val="00215120"/>
    <w:rsid w:val="00217A1F"/>
    <w:rsid w:val="0022000A"/>
    <w:rsid w:val="002200EC"/>
    <w:rsid w:val="0022242D"/>
    <w:rsid w:val="00225120"/>
    <w:rsid w:val="002259A3"/>
    <w:rsid w:val="002269E8"/>
    <w:rsid w:val="00226BF9"/>
    <w:rsid w:val="002279A3"/>
    <w:rsid w:val="00232616"/>
    <w:rsid w:val="002335AC"/>
    <w:rsid w:val="00234504"/>
    <w:rsid w:val="002350F2"/>
    <w:rsid w:val="00235175"/>
    <w:rsid w:val="002351AD"/>
    <w:rsid w:val="002353BC"/>
    <w:rsid w:val="00237023"/>
    <w:rsid w:val="002376C7"/>
    <w:rsid w:val="0023791A"/>
    <w:rsid w:val="00242B74"/>
    <w:rsid w:val="002435F5"/>
    <w:rsid w:val="002470F8"/>
    <w:rsid w:val="0024761B"/>
    <w:rsid w:val="002477F4"/>
    <w:rsid w:val="00247894"/>
    <w:rsid w:val="002518A9"/>
    <w:rsid w:val="00251E7A"/>
    <w:rsid w:val="00254F5A"/>
    <w:rsid w:val="002559D3"/>
    <w:rsid w:val="00257203"/>
    <w:rsid w:val="00260739"/>
    <w:rsid w:val="00263806"/>
    <w:rsid w:val="00263ADE"/>
    <w:rsid w:val="0026434B"/>
    <w:rsid w:val="002663D1"/>
    <w:rsid w:val="002719EF"/>
    <w:rsid w:val="00273C18"/>
    <w:rsid w:val="00274778"/>
    <w:rsid w:val="00275477"/>
    <w:rsid w:val="0027550D"/>
    <w:rsid w:val="00276D0C"/>
    <w:rsid w:val="00277AC7"/>
    <w:rsid w:val="00277ADF"/>
    <w:rsid w:val="0028070E"/>
    <w:rsid w:val="00281228"/>
    <w:rsid w:val="002816CD"/>
    <w:rsid w:val="002824D8"/>
    <w:rsid w:val="00283F9A"/>
    <w:rsid w:val="002848AC"/>
    <w:rsid w:val="0028545D"/>
    <w:rsid w:val="00285A46"/>
    <w:rsid w:val="00285E08"/>
    <w:rsid w:val="00286F8A"/>
    <w:rsid w:val="00287BA9"/>
    <w:rsid w:val="00287E61"/>
    <w:rsid w:val="002909E1"/>
    <w:rsid w:val="00290EB7"/>
    <w:rsid w:val="00291873"/>
    <w:rsid w:val="0029733B"/>
    <w:rsid w:val="002A0C20"/>
    <w:rsid w:val="002A3760"/>
    <w:rsid w:val="002A4559"/>
    <w:rsid w:val="002A5766"/>
    <w:rsid w:val="002A76A6"/>
    <w:rsid w:val="002B05A2"/>
    <w:rsid w:val="002B0F8A"/>
    <w:rsid w:val="002B4956"/>
    <w:rsid w:val="002B4D11"/>
    <w:rsid w:val="002B5628"/>
    <w:rsid w:val="002C0A71"/>
    <w:rsid w:val="002C0C94"/>
    <w:rsid w:val="002C0DDE"/>
    <w:rsid w:val="002C1721"/>
    <w:rsid w:val="002C17B8"/>
    <w:rsid w:val="002C1B85"/>
    <w:rsid w:val="002C3D47"/>
    <w:rsid w:val="002C4EBF"/>
    <w:rsid w:val="002C6108"/>
    <w:rsid w:val="002D1111"/>
    <w:rsid w:val="002D194B"/>
    <w:rsid w:val="002D1CD9"/>
    <w:rsid w:val="002D3B5A"/>
    <w:rsid w:val="002D3C94"/>
    <w:rsid w:val="002D3DBC"/>
    <w:rsid w:val="002D3F6E"/>
    <w:rsid w:val="002D4C11"/>
    <w:rsid w:val="002D4CD2"/>
    <w:rsid w:val="002D52B7"/>
    <w:rsid w:val="002E02BA"/>
    <w:rsid w:val="002E13B5"/>
    <w:rsid w:val="002E1994"/>
    <w:rsid w:val="002E6A8E"/>
    <w:rsid w:val="002F0A58"/>
    <w:rsid w:val="002F0D3E"/>
    <w:rsid w:val="002F106C"/>
    <w:rsid w:val="002F2F11"/>
    <w:rsid w:val="002F4625"/>
    <w:rsid w:val="002F6044"/>
    <w:rsid w:val="00300EDF"/>
    <w:rsid w:val="00300FBB"/>
    <w:rsid w:val="003010E5"/>
    <w:rsid w:val="00301ACA"/>
    <w:rsid w:val="00302449"/>
    <w:rsid w:val="003064E9"/>
    <w:rsid w:val="00306E51"/>
    <w:rsid w:val="003070E0"/>
    <w:rsid w:val="0030775A"/>
    <w:rsid w:val="00311600"/>
    <w:rsid w:val="0031279B"/>
    <w:rsid w:val="00313832"/>
    <w:rsid w:val="00317DA0"/>
    <w:rsid w:val="003206D7"/>
    <w:rsid w:val="00320908"/>
    <w:rsid w:val="00322B6C"/>
    <w:rsid w:val="00323029"/>
    <w:rsid w:val="003232DB"/>
    <w:rsid w:val="00324F13"/>
    <w:rsid w:val="00325A3D"/>
    <w:rsid w:val="00327EAD"/>
    <w:rsid w:val="00330276"/>
    <w:rsid w:val="0033100F"/>
    <w:rsid w:val="00332282"/>
    <w:rsid w:val="00332DFA"/>
    <w:rsid w:val="00332E2E"/>
    <w:rsid w:val="00333482"/>
    <w:rsid w:val="00334555"/>
    <w:rsid w:val="003372CB"/>
    <w:rsid w:val="00342A9C"/>
    <w:rsid w:val="00343B59"/>
    <w:rsid w:val="00345A53"/>
    <w:rsid w:val="00346E9C"/>
    <w:rsid w:val="003473E1"/>
    <w:rsid w:val="00354D70"/>
    <w:rsid w:val="00355C74"/>
    <w:rsid w:val="00355DAF"/>
    <w:rsid w:val="00356BFC"/>
    <w:rsid w:val="00360B2D"/>
    <w:rsid w:val="00360C08"/>
    <w:rsid w:val="00362BE9"/>
    <w:rsid w:val="003653C0"/>
    <w:rsid w:val="0036797F"/>
    <w:rsid w:val="00372B85"/>
    <w:rsid w:val="003737AF"/>
    <w:rsid w:val="00373800"/>
    <w:rsid w:val="00373C9D"/>
    <w:rsid w:val="00374C5E"/>
    <w:rsid w:val="00375EC1"/>
    <w:rsid w:val="0037734A"/>
    <w:rsid w:val="00377635"/>
    <w:rsid w:val="00380A6A"/>
    <w:rsid w:val="003828F0"/>
    <w:rsid w:val="00382A3F"/>
    <w:rsid w:val="00382D9A"/>
    <w:rsid w:val="00383F93"/>
    <w:rsid w:val="003849FB"/>
    <w:rsid w:val="00385289"/>
    <w:rsid w:val="00385C17"/>
    <w:rsid w:val="003868B4"/>
    <w:rsid w:val="00386B45"/>
    <w:rsid w:val="003910FA"/>
    <w:rsid w:val="003914F2"/>
    <w:rsid w:val="00391E55"/>
    <w:rsid w:val="0039327B"/>
    <w:rsid w:val="00393596"/>
    <w:rsid w:val="003939E0"/>
    <w:rsid w:val="00393CBC"/>
    <w:rsid w:val="00393F50"/>
    <w:rsid w:val="00395407"/>
    <w:rsid w:val="003A02E4"/>
    <w:rsid w:val="003A1F72"/>
    <w:rsid w:val="003A274F"/>
    <w:rsid w:val="003A27B5"/>
    <w:rsid w:val="003A47B9"/>
    <w:rsid w:val="003A51D6"/>
    <w:rsid w:val="003A6636"/>
    <w:rsid w:val="003A6CCD"/>
    <w:rsid w:val="003A791A"/>
    <w:rsid w:val="003B04B8"/>
    <w:rsid w:val="003B0E12"/>
    <w:rsid w:val="003B1A4B"/>
    <w:rsid w:val="003B74F5"/>
    <w:rsid w:val="003B7B32"/>
    <w:rsid w:val="003C3224"/>
    <w:rsid w:val="003C459D"/>
    <w:rsid w:val="003C49CF"/>
    <w:rsid w:val="003C68E2"/>
    <w:rsid w:val="003C77BC"/>
    <w:rsid w:val="003E0A0F"/>
    <w:rsid w:val="003E0CBA"/>
    <w:rsid w:val="003E234F"/>
    <w:rsid w:val="003E3078"/>
    <w:rsid w:val="003E55DA"/>
    <w:rsid w:val="003E5EAE"/>
    <w:rsid w:val="003E638B"/>
    <w:rsid w:val="003E74E4"/>
    <w:rsid w:val="003F0ED1"/>
    <w:rsid w:val="003F1A89"/>
    <w:rsid w:val="003F23ED"/>
    <w:rsid w:val="003F44C9"/>
    <w:rsid w:val="003F51DD"/>
    <w:rsid w:val="003F51E8"/>
    <w:rsid w:val="003F6A95"/>
    <w:rsid w:val="003F7E18"/>
    <w:rsid w:val="0040024E"/>
    <w:rsid w:val="00400584"/>
    <w:rsid w:val="004019DD"/>
    <w:rsid w:val="004021FF"/>
    <w:rsid w:val="004033F7"/>
    <w:rsid w:val="00403A78"/>
    <w:rsid w:val="00405314"/>
    <w:rsid w:val="00405A6F"/>
    <w:rsid w:val="004065A4"/>
    <w:rsid w:val="004114EC"/>
    <w:rsid w:val="00411796"/>
    <w:rsid w:val="0041340B"/>
    <w:rsid w:val="00414106"/>
    <w:rsid w:val="0041725A"/>
    <w:rsid w:val="00417EFE"/>
    <w:rsid w:val="00420EBE"/>
    <w:rsid w:val="00421A1E"/>
    <w:rsid w:val="004226B1"/>
    <w:rsid w:val="004275A3"/>
    <w:rsid w:val="0043035D"/>
    <w:rsid w:val="00430EF8"/>
    <w:rsid w:val="004317A6"/>
    <w:rsid w:val="004355DC"/>
    <w:rsid w:val="0043581A"/>
    <w:rsid w:val="00436CA5"/>
    <w:rsid w:val="00437997"/>
    <w:rsid w:val="00437D4E"/>
    <w:rsid w:val="0044351B"/>
    <w:rsid w:val="00444673"/>
    <w:rsid w:val="00446F94"/>
    <w:rsid w:val="004479E1"/>
    <w:rsid w:val="0045041D"/>
    <w:rsid w:val="004530DD"/>
    <w:rsid w:val="004561BC"/>
    <w:rsid w:val="004571DD"/>
    <w:rsid w:val="00460190"/>
    <w:rsid w:val="00463923"/>
    <w:rsid w:val="0046589F"/>
    <w:rsid w:val="00465AF1"/>
    <w:rsid w:val="00465B57"/>
    <w:rsid w:val="00474A8D"/>
    <w:rsid w:val="00475C3B"/>
    <w:rsid w:val="004806FB"/>
    <w:rsid w:val="00481135"/>
    <w:rsid w:val="00482569"/>
    <w:rsid w:val="0048278C"/>
    <w:rsid w:val="004849F7"/>
    <w:rsid w:val="00486A54"/>
    <w:rsid w:val="004908A2"/>
    <w:rsid w:val="00491351"/>
    <w:rsid w:val="004917FE"/>
    <w:rsid w:val="0049243E"/>
    <w:rsid w:val="00492B6F"/>
    <w:rsid w:val="00493578"/>
    <w:rsid w:val="004952DE"/>
    <w:rsid w:val="00495AD3"/>
    <w:rsid w:val="0049647F"/>
    <w:rsid w:val="00497B46"/>
    <w:rsid w:val="004A24E0"/>
    <w:rsid w:val="004A2ACD"/>
    <w:rsid w:val="004A4939"/>
    <w:rsid w:val="004A643D"/>
    <w:rsid w:val="004A724A"/>
    <w:rsid w:val="004A7C6A"/>
    <w:rsid w:val="004B1111"/>
    <w:rsid w:val="004B18A6"/>
    <w:rsid w:val="004B1D92"/>
    <w:rsid w:val="004B2E4C"/>
    <w:rsid w:val="004B2FC3"/>
    <w:rsid w:val="004B30D8"/>
    <w:rsid w:val="004B551A"/>
    <w:rsid w:val="004B712D"/>
    <w:rsid w:val="004B7B88"/>
    <w:rsid w:val="004C0843"/>
    <w:rsid w:val="004C0875"/>
    <w:rsid w:val="004C3497"/>
    <w:rsid w:val="004C5AC6"/>
    <w:rsid w:val="004D1AD9"/>
    <w:rsid w:val="004D4382"/>
    <w:rsid w:val="004D7BD4"/>
    <w:rsid w:val="004E158E"/>
    <w:rsid w:val="004E1A86"/>
    <w:rsid w:val="004E1BFB"/>
    <w:rsid w:val="004E222D"/>
    <w:rsid w:val="004E26D1"/>
    <w:rsid w:val="004E27A6"/>
    <w:rsid w:val="004E68A7"/>
    <w:rsid w:val="004E6DBB"/>
    <w:rsid w:val="004F53F3"/>
    <w:rsid w:val="004F5907"/>
    <w:rsid w:val="004F5E61"/>
    <w:rsid w:val="004F6151"/>
    <w:rsid w:val="004F6962"/>
    <w:rsid w:val="004F7B39"/>
    <w:rsid w:val="004F7C9B"/>
    <w:rsid w:val="005002A0"/>
    <w:rsid w:val="0050085D"/>
    <w:rsid w:val="005012F8"/>
    <w:rsid w:val="00502704"/>
    <w:rsid w:val="00503F3A"/>
    <w:rsid w:val="005052FC"/>
    <w:rsid w:val="005055BD"/>
    <w:rsid w:val="00505CBA"/>
    <w:rsid w:val="005066AF"/>
    <w:rsid w:val="00507186"/>
    <w:rsid w:val="00511CDB"/>
    <w:rsid w:val="0051234F"/>
    <w:rsid w:val="005127BD"/>
    <w:rsid w:val="00512B32"/>
    <w:rsid w:val="005142D5"/>
    <w:rsid w:val="005143D0"/>
    <w:rsid w:val="00514DEB"/>
    <w:rsid w:val="005179C7"/>
    <w:rsid w:val="00521C9E"/>
    <w:rsid w:val="00521E9B"/>
    <w:rsid w:val="005223B8"/>
    <w:rsid w:val="00522C0A"/>
    <w:rsid w:val="00523974"/>
    <w:rsid w:val="00530E36"/>
    <w:rsid w:val="005311BE"/>
    <w:rsid w:val="00531339"/>
    <w:rsid w:val="005317BC"/>
    <w:rsid w:val="00532744"/>
    <w:rsid w:val="00532C23"/>
    <w:rsid w:val="00533AF9"/>
    <w:rsid w:val="00534782"/>
    <w:rsid w:val="005348BD"/>
    <w:rsid w:val="00535BDA"/>
    <w:rsid w:val="00537A25"/>
    <w:rsid w:val="00540320"/>
    <w:rsid w:val="00545A17"/>
    <w:rsid w:val="00545CFD"/>
    <w:rsid w:val="00546486"/>
    <w:rsid w:val="005468AB"/>
    <w:rsid w:val="00546B14"/>
    <w:rsid w:val="00550C9F"/>
    <w:rsid w:val="005512AC"/>
    <w:rsid w:val="00553A36"/>
    <w:rsid w:val="005544B0"/>
    <w:rsid w:val="00554D6F"/>
    <w:rsid w:val="005554A5"/>
    <w:rsid w:val="005570D9"/>
    <w:rsid w:val="00560383"/>
    <w:rsid w:val="005614DB"/>
    <w:rsid w:val="0056375F"/>
    <w:rsid w:val="00565434"/>
    <w:rsid w:val="00565618"/>
    <w:rsid w:val="005675D1"/>
    <w:rsid w:val="0056789C"/>
    <w:rsid w:val="00570135"/>
    <w:rsid w:val="005706F0"/>
    <w:rsid w:val="00570DEB"/>
    <w:rsid w:val="005732EA"/>
    <w:rsid w:val="00573D5E"/>
    <w:rsid w:val="00577B47"/>
    <w:rsid w:val="00581F0E"/>
    <w:rsid w:val="005828DB"/>
    <w:rsid w:val="005832CA"/>
    <w:rsid w:val="00584E10"/>
    <w:rsid w:val="0058789E"/>
    <w:rsid w:val="0059002C"/>
    <w:rsid w:val="005901E4"/>
    <w:rsid w:val="00590D9B"/>
    <w:rsid w:val="00591F53"/>
    <w:rsid w:val="00594F01"/>
    <w:rsid w:val="00596174"/>
    <w:rsid w:val="005A04B7"/>
    <w:rsid w:val="005A1EFD"/>
    <w:rsid w:val="005A479F"/>
    <w:rsid w:val="005A55C1"/>
    <w:rsid w:val="005A5A21"/>
    <w:rsid w:val="005B09C2"/>
    <w:rsid w:val="005B0D8D"/>
    <w:rsid w:val="005B1E56"/>
    <w:rsid w:val="005B3E88"/>
    <w:rsid w:val="005B4064"/>
    <w:rsid w:val="005B4791"/>
    <w:rsid w:val="005B4CD6"/>
    <w:rsid w:val="005B60E4"/>
    <w:rsid w:val="005B6139"/>
    <w:rsid w:val="005B6E25"/>
    <w:rsid w:val="005B7A1D"/>
    <w:rsid w:val="005C085A"/>
    <w:rsid w:val="005C0C2A"/>
    <w:rsid w:val="005C3B42"/>
    <w:rsid w:val="005C5457"/>
    <w:rsid w:val="005C5772"/>
    <w:rsid w:val="005C7EE2"/>
    <w:rsid w:val="005D17C5"/>
    <w:rsid w:val="005D19C4"/>
    <w:rsid w:val="005D25BC"/>
    <w:rsid w:val="005D3FD1"/>
    <w:rsid w:val="005D73B6"/>
    <w:rsid w:val="005D7607"/>
    <w:rsid w:val="005E0ACA"/>
    <w:rsid w:val="005E18B1"/>
    <w:rsid w:val="005E1EFF"/>
    <w:rsid w:val="005E3130"/>
    <w:rsid w:val="005E3601"/>
    <w:rsid w:val="005E391D"/>
    <w:rsid w:val="005E47DB"/>
    <w:rsid w:val="005E64DE"/>
    <w:rsid w:val="005E707D"/>
    <w:rsid w:val="005E75B2"/>
    <w:rsid w:val="005E7AE2"/>
    <w:rsid w:val="005F0C8F"/>
    <w:rsid w:val="005F18F2"/>
    <w:rsid w:val="005F22CF"/>
    <w:rsid w:val="005F2345"/>
    <w:rsid w:val="005F3304"/>
    <w:rsid w:val="005F4D93"/>
    <w:rsid w:val="005F6EC0"/>
    <w:rsid w:val="005F76F7"/>
    <w:rsid w:val="0060093A"/>
    <w:rsid w:val="006010E4"/>
    <w:rsid w:val="006011EF"/>
    <w:rsid w:val="00601973"/>
    <w:rsid w:val="00601E6C"/>
    <w:rsid w:val="006047D4"/>
    <w:rsid w:val="0060497C"/>
    <w:rsid w:val="00606FC2"/>
    <w:rsid w:val="0060777D"/>
    <w:rsid w:val="006104F2"/>
    <w:rsid w:val="0061512A"/>
    <w:rsid w:val="006164C1"/>
    <w:rsid w:val="0062234B"/>
    <w:rsid w:val="00624C04"/>
    <w:rsid w:val="0062607E"/>
    <w:rsid w:val="0062732E"/>
    <w:rsid w:val="006313CF"/>
    <w:rsid w:val="006320CB"/>
    <w:rsid w:val="0063332A"/>
    <w:rsid w:val="006351F9"/>
    <w:rsid w:val="006354DE"/>
    <w:rsid w:val="00635B3F"/>
    <w:rsid w:val="00636EC7"/>
    <w:rsid w:val="006379DC"/>
    <w:rsid w:val="00641A85"/>
    <w:rsid w:val="00642281"/>
    <w:rsid w:val="00642D6D"/>
    <w:rsid w:val="00642FDC"/>
    <w:rsid w:val="00645155"/>
    <w:rsid w:val="00646488"/>
    <w:rsid w:val="00647ED3"/>
    <w:rsid w:val="006502E2"/>
    <w:rsid w:val="006523AE"/>
    <w:rsid w:val="00653F48"/>
    <w:rsid w:val="00654464"/>
    <w:rsid w:val="00655738"/>
    <w:rsid w:val="00655EA9"/>
    <w:rsid w:val="0065653E"/>
    <w:rsid w:val="0065671B"/>
    <w:rsid w:val="00657E7B"/>
    <w:rsid w:val="00660916"/>
    <w:rsid w:val="006639B2"/>
    <w:rsid w:val="00664A97"/>
    <w:rsid w:val="00667541"/>
    <w:rsid w:val="00667863"/>
    <w:rsid w:val="00667B87"/>
    <w:rsid w:val="00670396"/>
    <w:rsid w:val="00670DC8"/>
    <w:rsid w:val="00671350"/>
    <w:rsid w:val="00671765"/>
    <w:rsid w:val="0067307F"/>
    <w:rsid w:val="00673652"/>
    <w:rsid w:val="0067494A"/>
    <w:rsid w:val="0067566E"/>
    <w:rsid w:val="006767F5"/>
    <w:rsid w:val="00676E93"/>
    <w:rsid w:val="00677FFE"/>
    <w:rsid w:val="00680F26"/>
    <w:rsid w:val="006828E7"/>
    <w:rsid w:val="00682C32"/>
    <w:rsid w:val="00682C55"/>
    <w:rsid w:val="00685F65"/>
    <w:rsid w:val="006863A4"/>
    <w:rsid w:val="006868AD"/>
    <w:rsid w:val="00686B5C"/>
    <w:rsid w:val="00687373"/>
    <w:rsid w:val="00687393"/>
    <w:rsid w:val="006874A9"/>
    <w:rsid w:val="00691662"/>
    <w:rsid w:val="0069230B"/>
    <w:rsid w:val="0069257B"/>
    <w:rsid w:val="00692B50"/>
    <w:rsid w:val="006931E1"/>
    <w:rsid w:val="00693DA8"/>
    <w:rsid w:val="00693F1B"/>
    <w:rsid w:val="0069428B"/>
    <w:rsid w:val="00694675"/>
    <w:rsid w:val="00694790"/>
    <w:rsid w:val="00694A4A"/>
    <w:rsid w:val="00694A94"/>
    <w:rsid w:val="006A03B5"/>
    <w:rsid w:val="006A0F35"/>
    <w:rsid w:val="006A0F4E"/>
    <w:rsid w:val="006A448E"/>
    <w:rsid w:val="006A57A2"/>
    <w:rsid w:val="006A741D"/>
    <w:rsid w:val="006B00BD"/>
    <w:rsid w:val="006B17BA"/>
    <w:rsid w:val="006B3814"/>
    <w:rsid w:val="006B3928"/>
    <w:rsid w:val="006B3969"/>
    <w:rsid w:val="006B636F"/>
    <w:rsid w:val="006B6660"/>
    <w:rsid w:val="006B6CF0"/>
    <w:rsid w:val="006B71AB"/>
    <w:rsid w:val="006C0AA9"/>
    <w:rsid w:val="006C1191"/>
    <w:rsid w:val="006C165B"/>
    <w:rsid w:val="006C50B7"/>
    <w:rsid w:val="006C671A"/>
    <w:rsid w:val="006C6B7D"/>
    <w:rsid w:val="006D0129"/>
    <w:rsid w:val="006D13ED"/>
    <w:rsid w:val="006D2051"/>
    <w:rsid w:val="006D2B5F"/>
    <w:rsid w:val="006D31F0"/>
    <w:rsid w:val="006D373F"/>
    <w:rsid w:val="006D3BFF"/>
    <w:rsid w:val="006D4868"/>
    <w:rsid w:val="006D5424"/>
    <w:rsid w:val="006D5489"/>
    <w:rsid w:val="006D6600"/>
    <w:rsid w:val="006E005E"/>
    <w:rsid w:val="006E02E9"/>
    <w:rsid w:val="006E0D34"/>
    <w:rsid w:val="006E219C"/>
    <w:rsid w:val="006E3C16"/>
    <w:rsid w:val="006E4894"/>
    <w:rsid w:val="006E62D2"/>
    <w:rsid w:val="006E7AAB"/>
    <w:rsid w:val="006F556C"/>
    <w:rsid w:val="006F61E3"/>
    <w:rsid w:val="006F62F1"/>
    <w:rsid w:val="006F69EF"/>
    <w:rsid w:val="007001A1"/>
    <w:rsid w:val="00700D17"/>
    <w:rsid w:val="00701206"/>
    <w:rsid w:val="00701BB6"/>
    <w:rsid w:val="00702792"/>
    <w:rsid w:val="00704CDE"/>
    <w:rsid w:val="00705BED"/>
    <w:rsid w:val="00707455"/>
    <w:rsid w:val="00707845"/>
    <w:rsid w:val="00707B71"/>
    <w:rsid w:val="0071028B"/>
    <w:rsid w:val="007123E1"/>
    <w:rsid w:val="00714E20"/>
    <w:rsid w:val="0071708A"/>
    <w:rsid w:val="007173AB"/>
    <w:rsid w:val="0071786E"/>
    <w:rsid w:val="007211B0"/>
    <w:rsid w:val="0072171F"/>
    <w:rsid w:val="007222B0"/>
    <w:rsid w:val="007235F7"/>
    <w:rsid w:val="00724997"/>
    <w:rsid w:val="0072506E"/>
    <w:rsid w:val="0072512E"/>
    <w:rsid w:val="0073295F"/>
    <w:rsid w:val="0073793A"/>
    <w:rsid w:val="00737B5F"/>
    <w:rsid w:val="00740BA1"/>
    <w:rsid w:val="0074199A"/>
    <w:rsid w:val="007420E3"/>
    <w:rsid w:val="0074455F"/>
    <w:rsid w:val="00744EBF"/>
    <w:rsid w:val="007452A6"/>
    <w:rsid w:val="007456C0"/>
    <w:rsid w:val="00747B6E"/>
    <w:rsid w:val="0075042E"/>
    <w:rsid w:val="00750D52"/>
    <w:rsid w:val="00755907"/>
    <w:rsid w:val="00756D0F"/>
    <w:rsid w:val="007600EF"/>
    <w:rsid w:val="00761538"/>
    <w:rsid w:val="00762CA8"/>
    <w:rsid w:val="00763D0D"/>
    <w:rsid w:val="00764290"/>
    <w:rsid w:val="007648C6"/>
    <w:rsid w:val="00774F53"/>
    <w:rsid w:val="0077627C"/>
    <w:rsid w:val="007766DC"/>
    <w:rsid w:val="00781BAB"/>
    <w:rsid w:val="00784BCF"/>
    <w:rsid w:val="00785243"/>
    <w:rsid w:val="0078569D"/>
    <w:rsid w:val="00785A51"/>
    <w:rsid w:val="00787508"/>
    <w:rsid w:val="00787742"/>
    <w:rsid w:val="007903B2"/>
    <w:rsid w:val="007908E0"/>
    <w:rsid w:val="00791B5F"/>
    <w:rsid w:val="00791E96"/>
    <w:rsid w:val="00792A9D"/>
    <w:rsid w:val="00793546"/>
    <w:rsid w:val="00794C9F"/>
    <w:rsid w:val="00797B38"/>
    <w:rsid w:val="007A0347"/>
    <w:rsid w:val="007A1656"/>
    <w:rsid w:val="007A2498"/>
    <w:rsid w:val="007A41AD"/>
    <w:rsid w:val="007A54EA"/>
    <w:rsid w:val="007A6F65"/>
    <w:rsid w:val="007B21F3"/>
    <w:rsid w:val="007B2AFF"/>
    <w:rsid w:val="007B737C"/>
    <w:rsid w:val="007B75B2"/>
    <w:rsid w:val="007B7DB5"/>
    <w:rsid w:val="007C17DA"/>
    <w:rsid w:val="007C22A8"/>
    <w:rsid w:val="007C2635"/>
    <w:rsid w:val="007C32AD"/>
    <w:rsid w:val="007C32F3"/>
    <w:rsid w:val="007C483A"/>
    <w:rsid w:val="007C4B47"/>
    <w:rsid w:val="007C780B"/>
    <w:rsid w:val="007C7AFD"/>
    <w:rsid w:val="007D06C1"/>
    <w:rsid w:val="007D2075"/>
    <w:rsid w:val="007D252A"/>
    <w:rsid w:val="007D337F"/>
    <w:rsid w:val="007D3B79"/>
    <w:rsid w:val="007D3DCA"/>
    <w:rsid w:val="007D5017"/>
    <w:rsid w:val="007D5365"/>
    <w:rsid w:val="007D7014"/>
    <w:rsid w:val="007D7F54"/>
    <w:rsid w:val="007E0D66"/>
    <w:rsid w:val="007E125A"/>
    <w:rsid w:val="007E219A"/>
    <w:rsid w:val="007E29F4"/>
    <w:rsid w:val="007E3005"/>
    <w:rsid w:val="007E41D3"/>
    <w:rsid w:val="007E481B"/>
    <w:rsid w:val="007E4D97"/>
    <w:rsid w:val="007E5B04"/>
    <w:rsid w:val="007E6B79"/>
    <w:rsid w:val="007E6DB9"/>
    <w:rsid w:val="007E7150"/>
    <w:rsid w:val="007F0615"/>
    <w:rsid w:val="007F07D0"/>
    <w:rsid w:val="007F087E"/>
    <w:rsid w:val="007F5FB6"/>
    <w:rsid w:val="007F6A01"/>
    <w:rsid w:val="00800565"/>
    <w:rsid w:val="00800605"/>
    <w:rsid w:val="00801DC4"/>
    <w:rsid w:val="0080377A"/>
    <w:rsid w:val="008042E3"/>
    <w:rsid w:val="00804DC0"/>
    <w:rsid w:val="008052F5"/>
    <w:rsid w:val="00805462"/>
    <w:rsid w:val="0080642E"/>
    <w:rsid w:val="0081024E"/>
    <w:rsid w:val="00812A6A"/>
    <w:rsid w:val="00814AE9"/>
    <w:rsid w:val="008151C4"/>
    <w:rsid w:val="00815268"/>
    <w:rsid w:val="00815ACC"/>
    <w:rsid w:val="00820776"/>
    <w:rsid w:val="008244D0"/>
    <w:rsid w:val="008248CA"/>
    <w:rsid w:val="00827F35"/>
    <w:rsid w:val="00830DF6"/>
    <w:rsid w:val="008319BA"/>
    <w:rsid w:val="008378E8"/>
    <w:rsid w:val="00837F06"/>
    <w:rsid w:val="0084098B"/>
    <w:rsid w:val="00840DB4"/>
    <w:rsid w:val="00841278"/>
    <w:rsid w:val="00842805"/>
    <w:rsid w:val="008428C2"/>
    <w:rsid w:val="008437ED"/>
    <w:rsid w:val="0084397E"/>
    <w:rsid w:val="00845923"/>
    <w:rsid w:val="00850BF7"/>
    <w:rsid w:val="00851131"/>
    <w:rsid w:val="008526CB"/>
    <w:rsid w:val="00853704"/>
    <w:rsid w:val="0085438D"/>
    <w:rsid w:val="00855BBE"/>
    <w:rsid w:val="00856801"/>
    <w:rsid w:val="00861436"/>
    <w:rsid w:val="00861980"/>
    <w:rsid w:val="00861DF1"/>
    <w:rsid w:val="00862013"/>
    <w:rsid w:val="00862DDB"/>
    <w:rsid w:val="008652AF"/>
    <w:rsid w:val="0086624D"/>
    <w:rsid w:val="00866E9D"/>
    <w:rsid w:val="00867ABD"/>
    <w:rsid w:val="008701EB"/>
    <w:rsid w:val="0087048A"/>
    <w:rsid w:val="008712E2"/>
    <w:rsid w:val="00871B28"/>
    <w:rsid w:val="00871FC4"/>
    <w:rsid w:val="00874207"/>
    <w:rsid w:val="00876427"/>
    <w:rsid w:val="0087778C"/>
    <w:rsid w:val="00880F78"/>
    <w:rsid w:val="00883CB4"/>
    <w:rsid w:val="008859D1"/>
    <w:rsid w:val="00886168"/>
    <w:rsid w:val="00891B74"/>
    <w:rsid w:val="00892732"/>
    <w:rsid w:val="00893D0C"/>
    <w:rsid w:val="008948AA"/>
    <w:rsid w:val="008953E3"/>
    <w:rsid w:val="008964A9"/>
    <w:rsid w:val="008A0CE0"/>
    <w:rsid w:val="008A33B5"/>
    <w:rsid w:val="008A41FA"/>
    <w:rsid w:val="008A48A7"/>
    <w:rsid w:val="008B54EE"/>
    <w:rsid w:val="008B55E7"/>
    <w:rsid w:val="008C22A0"/>
    <w:rsid w:val="008C2373"/>
    <w:rsid w:val="008C298A"/>
    <w:rsid w:val="008C54D5"/>
    <w:rsid w:val="008C5CC3"/>
    <w:rsid w:val="008C772B"/>
    <w:rsid w:val="008D1513"/>
    <w:rsid w:val="008D205E"/>
    <w:rsid w:val="008D4BC4"/>
    <w:rsid w:val="008D7A2E"/>
    <w:rsid w:val="008E2526"/>
    <w:rsid w:val="008E4501"/>
    <w:rsid w:val="008E4735"/>
    <w:rsid w:val="008E5422"/>
    <w:rsid w:val="008E6B11"/>
    <w:rsid w:val="008F0815"/>
    <w:rsid w:val="008F16F5"/>
    <w:rsid w:val="008F1B6A"/>
    <w:rsid w:val="008F31B9"/>
    <w:rsid w:val="008F6F68"/>
    <w:rsid w:val="008F72A3"/>
    <w:rsid w:val="00900070"/>
    <w:rsid w:val="00901F91"/>
    <w:rsid w:val="00902A0F"/>
    <w:rsid w:val="009031C8"/>
    <w:rsid w:val="009043D1"/>
    <w:rsid w:val="0091114E"/>
    <w:rsid w:val="009132BB"/>
    <w:rsid w:val="009177F8"/>
    <w:rsid w:val="00917C01"/>
    <w:rsid w:val="00920F05"/>
    <w:rsid w:val="00920F5F"/>
    <w:rsid w:val="00920F81"/>
    <w:rsid w:val="00922909"/>
    <w:rsid w:val="00923026"/>
    <w:rsid w:val="0092460F"/>
    <w:rsid w:val="0092637B"/>
    <w:rsid w:val="0092718C"/>
    <w:rsid w:val="009279A1"/>
    <w:rsid w:val="009319E7"/>
    <w:rsid w:val="00932F27"/>
    <w:rsid w:val="009341A3"/>
    <w:rsid w:val="00934DC4"/>
    <w:rsid w:val="0093606B"/>
    <w:rsid w:val="00937196"/>
    <w:rsid w:val="00937637"/>
    <w:rsid w:val="00945AA1"/>
    <w:rsid w:val="00945C63"/>
    <w:rsid w:val="0094767D"/>
    <w:rsid w:val="00950D90"/>
    <w:rsid w:val="009536E0"/>
    <w:rsid w:val="0095378B"/>
    <w:rsid w:val="00953E4E"/>
    <w:rsid w:val="009543F8"/>
    <w:rsid w:val="00955514"/>
    <w:rsid w:val="00955DBA"/>
    <w:rsid w:val="00956B3F"/>
    <w:rsid w:val="00956E52"/>
    <w:rsid w:val="00957AE2"/>
    <w:rsid w:val="00961379"/>
    <w:rsid w:val="00963C22"/>
    <w:rsid w:val="00965727"/>
    <w:rsid w:val="00965735"/>
    <w:rsid w:val="00965A64"/>
    <w:rsid w:val="00966B2C"/>
    <w:rsid w:val="0096720E"/>
    <w:rsid w:val="0097008B"/>
    <w:rsid w:val="00970471"/>
    <w:rsid w:val="009708B0"/>
    <w:rsid w:val="00970F8C"/>
    <w:rsid w:val="009710C1"/>
    <w:rsid w:val="00971EE5"/>
    <w:rsid w:val="00975816"/>
    <w:rsid w:val="00976DD0"/>
    <w:rsid w:val="00977702"/>
    <w:rsid w:val="00981820"/>
    <w:rsid w:val="00982002"/>
    <w:rsid w:val="00984499"/>
    <w:rsid w:val="00984502"/>
    <w:rsid w:val="009854F8"/>
    <w:rsid w:val="00985724"/>
    <w:rsid w:val="00997410"/>
    <w:rsid w:val="009A2043"/>
    <w:rsid w:val="009A23E2"/>
    <w:rsid w:val="009A25F2"/>
    <w:rsid w:val="009A50D9"/>
    <w:rsid w:val="009A7314"/>
    <w:rsid w:val="009B050C"/>
    <w:rsid w:val="009B14EC"/>
    <w:rsid w:val="009B28E3"/>
    <w:rsid w:val="009B2EBA"/>
    <w:rsid w:val="009B304D"/>
    <w:rsid w:val="009B3769"/>
    <w:rsid w:val="009B5CA9"/>
    <w:rsid w:val="009B7A71"/>
    <w:rsid w:val="009B7BC7"/>
    <w:rsid w:val="009C478C"/>
    <w:rsid w:val="009C563E"/>
    <w:rsid w:val="009C5C04"/>
    <w:rsid w:val="009C7E14"/>
    <w:rsid w:val="009D05B9"/>
    <w:rsid w:val="009D0E3C"/>
    <w:rsid w:val="009D11A4"/>
    <w:rsid w:val="009D11E6"/>
    <w:rsid w:val="009D2012"/>
    <w:rsid w:val="009D3218"/>
    <w:rsid w:val="009D3B53"/>
    <w:rsid w:val="009D5AB7"/>
    <w:rsid w:val="009D5AFD"/>
    <w:rsid w:val="009D5D96"/>
    <w:rsid w:val="009D7307"/>
    <w:rsid w:val="009E0CF1"/>
    <w:rsid w:val="009E2AA8"/>
    <w:rsid w:val="009E2EBB"/>
    <w:rsid w:val="009E3606"/>
    <w:rsid w:val="009E58D4"/>
    <w:rsid w:val="009F02C5"/>
    <w:rsid w:val="009F0473"/>
    <w:rsid w:val="009F0BEE"/>
    <w:rsid w:val="009F1DBE"/>
    <w:rsid w:val="009F1EF9"/>
    <w:rsid w:val="009F3B30"/>
    <w:rsid w:val="009F5648"/>
    <w:rsid w:val="009F5736"/>
    <w:rsid w:val="009F5929"/>
    <w:rsid w:val="009F6702"/>
    <w:rsid w:val="009F77B5"/>
    <w:rsid w:val="00A00C5A"/>
    <w:rsid w:val="00A01887"/>
    <w:rsid w:val="00A0218A"/>
    <w:rsid w:val="00A0309B"/>
    <w:rsid w:val="00A03B03"/>
    <w:rsid w:val="00A04C7E"/>
    <w:rsid w:val="00A107AC"/>
    <w:rsid w:val="00A113F3"/>
    <w:rsid w:val="00A128D1"/>
    <w:rsid w:val="00A17D74"/>
    <w:rsid w:val="00A275F1"/>
    <w:rsid w:val="00A31EAB"/>
    <w:rsid w:val="00A33441"/>
    <w:rsid w:val="00A35DFF"/>
    <w:rsid w:val="00A36EF1"/>
    <w:rsid w:val="00A41480"/>
    <w:rsid w:val="00A41E6D"/>
    <w:rsid w:val="00A42FA6"/>
    <w:rsid w:val="00A4364F"/>
    <w:rsid w:val="00A45851"/>
    <w:rsid w:val="00A458B9"/>
    <w:rsid w:val="00A47E2D"/>
    <w:rsid w:val="00A53A98"/>
    <w:rsid w:val="00A542D1"/>
    <w:rsid w:val="00A54A43"/>
    <w:rsid w:val="00A578BF"/>
    <w:rsid w:val="00A60B42"/>
    <w:rsid w:val="00A60E6C"/>
    <w:rsid w:val="00A61848"/>
    <w:rsid w:val="00A61996"/>
    <w:rsid w:val="00A63504"/>
    <w:rsid w:val="00A64239"/>
    <w:rsid w:val="00A64B78"/>
    <w:rsid w:val="00A654D2"/>
    <w:rsid w:val="00A65C04"/>
    <w:rsid w:val="00A66675"/>
    <w:rsid w:val="00A6672B"/>
    <w:rsid w:val="00A70825"/>
    <w:rsid w:val="00A70C15"/>
    <w:rsid w:val="00A70C80"/>
    <w:rsid w:val="00A74CD1"/>
    <w:rsid w:val="00A7533F"/>
    <w:rsid w:val="00A80F6A"/>
    <w:rsid w:val="00A81400"/>
    <w:rsid w:val="00A83106"/>
    <w:rsid w:val="00A85727"/>
    <w:rsid w:val="00A86426"/>
    <w:rsid w:val="00A96D66"/>
    <w:rsid w:val="00AA0D7F"/>
    <w:rsid w:val="00AA129D"/>
    <w:rsid w:val="00AA3173"/>
    <w:rsid w:val="00AA42DE"/>
    <w:rsid w:val="00AA453D"/>
    <w:rsid w:val="00AA5D50"/>
    <w:rsid w:val="00AA6370"/>
    <w:rsid w:val="00AA6AFE"/>
    <w:rsid w:val="00AA7226"/>
    <w:rsid w:val="00AB064F"/>
    <w:rsid w:val="00AB18F9"/>
    <w:rsid w:val="00AB27AF"/>
    <w:rsid w:val="00AB28FC"/>
    <w:rsid w:val="00AB3A8B"/>
    <w:rsid w:val="00AB58B9"/>
    <w:rsid w:val="00AB5E3B"/>
    <w:rsid w:val="00AB7726"/>
    <w:rsid w:val="00AB7DA9"/>
    <w:rsid w:val="00AC0966"/>
    <w:rsid w:val="00AC22F7"/>
    <w:rsid w:val="00AC31A3"/>
    <w:rsid w:val="00AC37BF"/>
    <w:rsid w:val="00AC5080"/>
    <w:rsid w:val="00AD0A10"/>
    <w:rsid w:val="00AD25AD"/>
    <w:rsid w:val="00AD3124"/>
    <w:rsid w:val="00AD42FA"/>
    <w:rsid w:val="00AD4826"/>
    <w:rsid w:val="00AD51F8"/>
    <w:rsid w:val="00AD7C1D"/>
    <w:rsid w:val="00AE16E2"/>
    <w:rsid w:val="00AE3D24"/>
    <w:rsid w:val="00AE4322"/>
    <w:rsid w:val="00AE5DFB"/>
    <w:rsid w:val="00AE6D8E"/>
    <w:rsid w:val="00AE741B"/>
    <w:rsid w:val="00AF072B"/>
    <w:rsid w:val="00AF0B59"/>
    <w:rsid w:val="00AF15DC"/>
    <w:rsid w:val="00AF2306"/>
    <w:rsid w:val="00AF32EE"/>
    <w:rsid w:val="00AF3FC2"/>
    <w:rsid w:val="00AF4A57"/>
    <w:rsid w:val="00AF55AC"/>
    <w:rsid w:val="00AF734B"/>
    <w:rsid w:val="00B0186B"/>
    <w:rsid w:val="00B0283A"/>
    <w:rsid w:val="00B02926"/>
    <w:rsid w:val="00B03D38"/>
    <w:rsid w:val="00B051C1"/>
    <w:rsid w:val="00B0738A"/>
    <w:rsid w:val="00B11DAF"/>
    <w:rsid w:val="00B12386"/>
    <w:rsid w:val="00B12ED2"/>
    <w:rsid w:val="00B15145"/>
    <w:rsid w:val="00B17449"/>
    <w:rsid w:val="00B25712"/>
    <w:rsid w:val="00B27C1D"/>
    <w:rsid w:val="00B315A3"/>
    <w:rsid w:val="00B3295D"/>
    <w:rsid w:val="00B3423C"/>
    <w:rsid w:val="00B354B4"/>
    <w:rsid w:val="00B35E58"/>
    <w:rsid w:val="00B369B3"/>
    <w:rsid w:val="00B407DD"/>
    <w:rsid w:val="00B40F14"/>
    <w:rsid w:val="00B40F5A"/>
    <w:rsid w:val="00B41879"/>
    <w:rsid w:val="00B43267"/>
    <w:rsid w:val="00B43521"/>
    <w:rsid w:val="00B47611"/>
    <w:rsid w:val="00B510EF"/>
    <w:rsid w:val="00B52A51"/>
    <w:rsid w:val="00B53082"/>
    <w:rsid w:val="00B538D6"/>
    <w:rsid w:val="00B54DDA"/>
    <w:rsid w:val="00B553E9"/>
    <w:rsid w:val="00B57352"/>
    <w:rsid w:val="00B573B4"/>
    <w:rsid w:val="00B57EAF"/>
    <w:rsid w:val="00B60476"/>
    <w:rsid w:val="00B61BF8"/>
    <w:rsid w:val="00B622B2"/>
    <w:rsid w:val="00B6239A"/>
    <w:rsid w:val="00B64665"/>
    <w:rsid w:val="00B64AEC"/>
    <w:rsid w:val="00B659ED"/>
    <w:rsid w:val="00B665BA"/>
    <w:rsid w:val="00B7160F"/>
    <w:rsid w:val="00B727F1"/>
    <w:rsid w:val="00B72DFE"/>
    <w:rsid w:val="00B73855"/>
    <w:rsid w:val="00B745D5"/>
    <w:rsid w:val="00B755F7"/>
    <w:rsid w:val="00B77283"/>
    <w:rsid w:val="00B77590"/>
    <w:rsid w:val="00B779BB"/>
    <w:rsid w:val="00B82A00"/>
    <w:rsid w:val="00B9153C"/>
    <w:rsid w:val="00B95755"/>
    <w:rsid w:val="00B9633C"/>
    <w:rsid w:val="00B97E44"/>
    <w:rsid w:val="00BA03C2"/>
    <w:rsid w:val="00BA14A3"/>
    <w:rsid w:val="00BA6CC5"/>
    <w:rsid w:val="00BB0630"/>
    <w:rsid w:val="00BB1342"/>
    <w:rsid w:val="00BB2614"/>
    <w:rsid w:val="00BB288C"/>
    <w:rsid w:val="00BB3253"/>
    <w:rsid w:val="00BC0E2B"/>
    <w:rsid w:val="00BC2BFC"/>
    <w:rsid w:val="00BC4C9C"/>
    <w:rsid w:val="00BC5C13"/>
    <w:rsid w:val="00BC730E"/>
    <w:rsid w:val="00BD0EBD"/>
    <w:rsid w:val="00BD133E"/>
    <w:rsid w:val="00BD1C1F"/>
    <w:rsid w:val="00BD28A8"/>
    <w:rsid w:val="00BD3CF4"/>
    <w:rsid w:val="00BD443F"/>
    <w:rsid w:val="00BD553F"/>
    <w:rsid w:val="00BD5E7A"/>
    <w:rsid w:val="00BD73CE"/>
    <w:rsid w:val="00BE0150"/>
    <w:rsid w:val="00BE1018"/>
    <w:rsid w:val="00BE4973"/>
    <w:rsid w:val="00BE4992"/>
    <w:rsid w:val="00BE551D"/>
    <w:rsid w:val="00BE5F87"/>
    <w:rsid w:val="00BE6CA0"/>
    <w:rsid w:val="00BF12DF"/>
    <w:rsid w:val="00BF2065"/>
    <w:rsid w:val="00BF357D"/>
    <w:rsid w:val="00BF6282"/>
    <w:rsid w:val="00BF76B2"/>
    <w:rsid w:val="00C0092D"/>
    <w:rsid w:val="00C019C9"/>
    <w:rsid w:val="00C01C5F"/>
    <w:rsid w:val="00C03B7F"/>
    <w:rsid w:val="00C0510F"/>
    <w:rsid w:val="00C05881"/>
    <w:rsid w:val="00C05C3F"/>
    <w:rsid w:val="00C071C3"/>
    <w:rsid w:val="00C07604"/>
    <w:rsid w:val="00C10279"/>
    <w:rsid w:val="00C11591"/>
    <w:rsid w:val="00C145D6"/>
    <w:rsid w:val="00C14A0D"/>
    <w:rsid w:val="00C1646D"/>
    <w:rsid w:val="00C17D4F"/>
    <w:rsid w:val="00C2061D"/>
    <w:rsid w:val="00C215B5"/>
    <w:rsid w:val="00C30FBB"/>
    <w:rsid w:val="00C32D36"/>
    <w:rsid w:val="00C33BCF"/>
    <w:rsid w:val="00C34CA5"/>
    <w:rsid w:val="00C35BD1"/>
    <w:rsid w:val="00C41D6F"/>
    <w:rsid w:val="00C43F83"/>
    <w:rsid w:val="00C45043"/>
    <w:rsid w:val="00C450C3"/>
    <w:rsid w:val="00C451CE"/>
    <w:rsid w:val="00C46960"/>
    <w:rsid w:val="00C46B3A"/>
    <w:rsid w:val="00C50275"/>
    <w:rsid w:val="00C51F13"/>
    <w:rsid w:val="00C53498"/>
    <w:rsid w:val="00C53BEA"/>
    <w:rsid w:val="00C53E5C"/>
    <w:rsid w:val="00C545DF"/>
    <w:rsid w:val="00C5571C"/>
    <w:rsid w:val="00C56EF1"/>
    <w:rsid w:val="00C5705F"/>
    <w:rsid w:val="00C57453"/>
    <w:rsid w:val="00C57636"/>
    <w:rsid w:val="00C60B50"/>
    <w:rsid w:val="00C62FD3"/>
    <w:rsid w:val="00C64274"/>
    <w:rsid w:val="00C64FE1"/>
    <w:rsid w:val="00C65373"/>
    <w:rsid w:val="00C65AB8"/>
    <w:rsid w:val="00C71117"/>
    <w:rsid w:val="00C71954"/>
    <w:rsid w:val="00C74E40"/>
    <w:rsid w:val="00C752CF"/>
    <w:rsid w:val="00C81235"/>
    <w:rsid w:val="00C8338D"/>
    <w:rsid w:val="00C84A1F"/>
    <w:rsid w:val="00C853B2"/>
    <w:rsid w:val="00C85C62"/>
    <w:rsid w:val="00C86577"/>
    <w:rsid w:val="00C9003B"/>
    <w:rsid w:val="00C91373"/>
    <w:rsid w:val="00C918E0"/>
    <w:rsid w:val="00C93183"/>
    <w:rsid w:val="00C93198"/>
    <w:rsid w:val="00C94264"/>
    <w:rsid w:val="00C94337"/>
    <w:rsid w:val="00C9490E"/>
    <w:rsid w:val="00C97E41"/>
    <w:rsid w:val="00CA140A"/>
    <w:rsid w:val="00CA2325"/>
    <w:rsid w:val="00CA285B"/>
    <w:rsid w:val="00CA4936"/>
    <w:rsid w:val="00CA55C4"/>
    <w:rsid w:val="00CB0387"/>
    <w:rsid w:val="00CB0AF3"/>
    <w:rsid w:val="00CB19D3"/>
    <w:rsid w:val="00CB57E7"/>
    <w:rsid w:val="00CB64F2"/>
    <w:rsid w:val="00CB7C3C"/>
    <w:rsid w:val="00CC0FE9"/>
    <w:rsid w:val="00CC39D6"/>
    <w:rsid w:val="00CC3EC5"/>
    <w:rsid w:val="00CC51E3"/>
    <w:rsid w:val="00CC5685"/>
    <w:rsid w:val="00CC7CC8"/>
    <w:rsid w:val="00CD108B"/>
    <w:rsid w:val="00CD2F75"/>
    <w:rsid w:val="00CD56B8"/>
    <w:rsid w:val="00CD5B74"/>
    <w:rsid w:val="00CD5C13"/>
    <w:rsid w:val="00CD735D"/>
    <w:rsid w:val="00CD78E7"/>
    <w:rsid w:val="00CE2751"/>
    <w:rsid w:val="00CE2836"/>
    <w:rsid w:val="00CE3EE2"/>
    <w:rsid w:val="00CE3F36"/>
    <w:rsid w:val="00CE5628"/>
    <w:rsid w:val="00CE5A04"/>
    <w:rsid w:val="00CE5E71"/>
    <w:rsid w:val="00CF14F1"/>
    <w:rsid w:val="00CF2582"/>
    <w:rsid w:val="00CF2D5D"/>
    <w:rsid w:val="00CF2DF5"/>
    <w:rsid w:val="00CF31C8"/>
    <w:rsid w:val="00CF40A9"/>
    <w:rsid w:val="00CF5560"/>
    <w:rsid w:val="00D006F5"/>
    <w:rsid w:val="00D01173"/>
    <w:rsid w:val="00D063A0"/>
    <w:rsid w:val="00D063EC"/>
    <w:rsid w:val="00D10AC6"/>
    <w:rsid w:val="00D10C10"/>
    <w:rsid w:val="00D113F5"/>
    <w:rsid w:val="00D119F8"/>
    <w:rsid w:val="00D13BE8"/>
    <w:rsid w:val="00D13C68"/>
    <w:rsid w:val="00D161B3"/>
    <w:rsid w:val="00D16AEC"/>
    <w:rsid w:val="00D1734F"/>
    <w:rsid w:val="00D21473"/>
    <w:rsid w:val="00D22437"/>
    <w:rsid w:val="00D2476D"/>
    <w:rsid w:val="00D26412"/>
    <w:rsid w:val="00D304CE"/>
    <w:rsid w:val="00D30E94"/>
    <w:rsid w:val="00D31339"/>
    <w:rsid w:val="00D31748"/>
    <w:rsid w:val="00D324CC"/>
    <w:rsid w:val="00D324FE"/>
    <w:rsid w:val="00D32E00"/>
    <w:rsid w:val="00D34439"/>
    <w:rsid w:val="00D35774"/>
    <w:rsid w:val="00D37107"/>
    <w:rsid w:val="00D3769D"/>
    <w:rsid w:val="00D42F6B"/>
    <w:rsid w:val="00D43007"/>
    <w:rsid w:val="00D44202"/>
    <w:rsid w:val="00D44629"/>
    <w:rsid w:val="00D4591C"/>
    <w:rsid w:val="00D45999"/>
    <w:rsid w:val="00D47581"/>
    <w:rsid w:val="00D47F65"/>
    <w:rsid w:val="00D5052B"/>
    <w:rsid w:val="00D52073"/>
    <w:rsid w:val="00D554F2"/>
    <w:rsid w:val="00D55DFD"/>
    <w:rsid w:val="00D57431"/>
    <w:rsid w:val="00D57C4A"/>
    <w:rsid w:val="00D618DB"/>
    <w:rsid w:val="00D61E6C"/>
    <w:rsid w:val="00D63E4A"/>
    <w:rsid w:val="00D64CB0"/>
    <w:rsid w:val="00D66053"/>
    <w:rsid w:val="00D6644C"/>
    <w:rsid w:val="00D670F8"/>
    <w:rsid w:val="00D67169"/>
    <w:rsid w:val="00D7053E"/>
    <w:rsid w:val="00D71013"/>
    <w:rsid w:val="00D71A20"/>
    <w:rsid w:val="00D73325"/>
    <w:rsid w:val="00D74E39"/>
    <w:rsid w:val="00D7658A"/>
    <w:rsid w:val="00D80A77"/>
    <w:rsid w:val="00D813FF"/>
    <w:rsid w:val="00D81B87"/>
    <w:rsid w:val="00D83301"/>
    <w:rsid w:val="00D86454"/>
    <w:rsid w:val="00D91A20"/>
    <w:rsid w:val="00D91EEC"/>
    <w:rsid w:val="00D928C3"/>
    <w:rsid w:val="00D92D27"/>
    <w:rsid w:val="00D93AC6"/>
    <w:rsid w:val="00D94DC9"/>
    <w:rsid w:val="00D9566F"/>
    <w:rsid w:val="00D9712F"/>
    <w:rsid w:val="00DA12AE"/>
    <w:rsid w:val="00DA2748"/>
    <w:rsid w:val="00DA4B4E"/>
    <w:rsid w:val="00DA5093"/>
    <w:rsid w:val="00DA54DD"/>
    <w:rsid w:val="00DA59D1"/>
    <w:rsid w:val="00DA60B7"/>
    <w:rsid w:val="00DB0C25"/>
    <w:rsid w:val="00DB147F"/>
    <w:rsid w:val="00DB43ED"/>
    <w:rsid w:val="00DB4E54"/>
    <w:rsid w:val="00DB696A"/>
    <w:rsid w:val="00DB740B"/>
    <w:rsid w:val="00DC015C"/>
    <w:rsid w:val="00DC4123"/>
    <w:rsid w:val="00DC4605"/>
    <w:rsid w:val="00DC4BAE"/>
    <w:rsid w:val="00DD060C"/>
    <w:rsid w:val="00DD1520"/>
    <w:rsid w:val="00DD3CD4"/>
    <w:rsid w:val="00DD3E8C"/>
    <w:rsid w:val="00DD5653"/>
    <w:rsid w:val="00DD5E61"/>
    <w:rsid w:val="00DD6457"/>
    <w:rsid w:val="00DD6A6C"/>
    <w:rsid w:val="00DD6EF9"/>
    <w:rsid w:val="00DD73C4"/>
    <w:rsid w:val="00DE1D3A"/>
    <w:rsid w:val="00DE1E89"/>
    <w:rsid w:val="00DE33C1"/>
    <w:rsid w:val="00DE3947"/>
    <w:rsid w:val="00DE5DD0"/>
    <w:rsid w:val="00DF04B0"/>
    <w:rsid w:val="00DF0D6D"/>
    <w:rsid w:val="00DF14EE"/>
    <w:rsid w:val="00DF1830"/>
    <w:rsid w:val="00DF28B1"/>
    <w:rsid w:val="00DF297F"/>
    <w:rsid w:val="00DF3698"/>
    <w:rsid w:val="00DF3B2D"/>
    <w:rsid w:val="00DF7A5F"/>
    <w:rsid w:val="00E01B59"/>
    <w:rsid w:val="00E01ECE"/>
    <w:rsid w:val="00E02608"/>
    <w:rsid w:val="00E0294D"/>
    <w:rsid w:val="00E03A85"/>
    <w:rsid w:val="00E05041"/>
    <w:rsid w:val="00E063C5"/>
    <w:rsid w:val="00E06D22"/>
    <w:rsid w:val="00E06E15"/>
    <w:rsid w:val="00E1291F"/>
    <w:rsid w:val="00E12E21"/>
    <w:rsid w:val="00E1316A"/>
    <w:rsid w:val="00E135EA"/>
    <w:rsid w:val="00E14936"/>
    <w:rsid w:val="00E169F3"/>
    <w:rsid w:val="00E16E2E"/>
    <w:rsid w:val="00E224DF"/>
    <w:rsid w:val="00E23630"/>
    <w:rsid w:val="00E24E83"/>
    <w:rsid w:val="00E253EB"/>
    <w:rsid w:val="00E25ADE"/>
    <w:rsid w:val="00E25E31"/>
    <w:rsid w:val="00E260D9"/>
    <w:rsid w:val="00E27E32"/>
    <w:rsid w:val="00E30845"/>
    <w:rsid w:val="00E34CDB"/>
    <w:rsid w:val="00E370D5"/>
    <w:rsid w:val="00E40D35"/>
    <w:rsid w:val="00E40E77"/>
    <w:rsid w:val="00E426B7"/>
    <w:rsid w:val="00E42DEB"/>
    <w:rsid w:val="00E435F6"/>
    <w:rsid w:val="00E44C63"/>
    <w:rsid w:val="00E462AA"/>
    <w:rsid w:val="00E46B46"/>
    <w:rsid w:val="00E47847"/>
    <w:rsid w:val="00E51BB8"/>
    <w:rsid w:val="00E5373C"/>
    <w:rsid w:val="00E53D7E"/>
    <w:rsid w:val="00E547AA"/>
    <w:rsid w:val="00E54EB5"/>
    <w:rsid w:val="00E55276"/>
    <w:rsid w:val="00E555BE"/>
    <w:rsid w:val="00E5678C"/>
    <w:rsid w:val="00E616D4"/>
    <w:rsid w:val="00E619CF"/>
    <w:rsid w:val="00E664A3"/>
    <w:rsid w:val="00E678C4"/>
    <w:rsid w:val="00E746F8"/>
    <w:rsid w:val="00E74B4B"/>
    <w:rsid w:val="00E76565"/>
    <w:rsid w:val="00E76B7C"/>
    <w:rsid w:val="00E776AE"/>
    <w:rsid w:val="00E7784A"/>
    <w:rsid w:val="00E779D0"/>
    <w:rsid w:val="00E80B46"/>
    <w:rsid w:val="00E8226B"/>
    <w:rsid w:val="00E857AC"/>
    <w:rsid w:val="00E90779"/>
    <w:rsid w:val="00EA04BB"/>
    <w:rsid w:val="00EA0F2B"/>
    <w:rsid w:val="00EA1114"/>
    <w:rsid w:val="00EA2992"/>
    <w:rsid w:val="00EA41C5"/>
    <w:rsid w:val="00EA4600"/>
    <w:rsid w:val="00EA6174"/>
    <w:rsid w:val="00EA6485"/>
    <w:rsid w:val="00EA71B8"/>
    <w:rsid w:val="00EB0E63"/>
    <w:rsid w:val="00EB10C3"/>
    <w:rsid w:val="00EB1C7A"/>
    <w:rsid w:val="00EB1F35"/>
    <w:rsid w:val="00EB48A3"/>
    <w:rsid w:val="00EB594E"/>
    <w:rsid w:val="00EC0BCB"/>
    <w:rsid w:val="00EC0EE0"/>
    <w:rsid w:val="00EC24C7"/>
    <w:rsid w:val="00EC26CE"/>
    <w:rsid w:val="00EC46B9"/>
    <w:rsid w:val="00ED0603"/>
    <w:rsid w:val="00ED3E40"/>
    <w:rsid w:val="00ED5F37"/>
    <w:rsid w:val="00ED633C"/>
    <w:rsid w:val="00ED7199"/>
    <w:rsid w:val="00EE158C"/>
    <w:rsid w:val="00EE1EE6"/>
    <w:rsid w:val="00EE3482"/>
    <w:rsid w:val="00EE37DC"/>
    <w:rsid w:val="00EE44BF"/>
    <w:rsid w:val="00EE467A"/>
    <w:rsid w:val="00EE5BA8"/>
    <w:rsid w:val="00EE7D98"/>
    <w:rsid w:val="00EF044D"/>
    <w:rsid w:val="00EF0C00"/>
    <w:rsid w:val="00EF1008"/>
    <w:rsid w:val="00EF231D"/>
    <w:rsid w:val="00EF498D"/>
    <w:rsid w:val="00EF550D"/>
    <w:rsid w:val="00EF6BC0"/>
    <w:rsid w:val="00EF6E0B"/>
    <w:rsid w:val="00EF7647"/>
    <w:rsid w:val="00EF7F46"/>
    <w:rsid w:val="00F0093F"/>
    <w:rsid w:val="00F02027"/>
    <w:rsid w:val="00F02675"/>
    <w:rsid w:val="00F034CA"/>
    <w:rsid w:val="00F039CB"/>
    <w:rsid w:val="00F0477A"/>
    <w:rsid w:val="00F05A1E"/>
    <w:rsid w:val="00F077D5"/>
    <w:rsid w:val="00F12439"/>
    <w:rsid w:val="00F12F51"/>
    <w:rsid w:val="00F135F0"/>
    <w:rsid w:val="00F14FB2"/>
    <w:rsid w:val="00F16049"/>
    <w:rsid w:val="00F16579"/>
    <w:rsid w:val="00F16D96"/>
    <w:rsid w:val="00F22010"/>
    <w:rsid w:val="00F24FDA"/>
    <w:rsid w:val="00F2582F"/>
    <w:rsid w:val="00F25D4F"/>
    <w:rsid w:val="00F26B80"/>
    <w:rsid w:val="00F27022"/>
    <w:rsid w:val="00F272ED"/>
    <w:rsid w:val="00F313F5"/>
    <w:rsid w:val="00F325E8"/>
    <w:rsid w:val="00F335E3"/>
    <w:rsid w:val="00F40584"/>
    <w:rsid w:val="00F43651"/>
    <w:rsid w:val="00F44CA7"/>
    <w:rsid w:val="00F44DC3"/>
    <w:rsid w:val="00F4514F"/>
    <w:rsid w:val="00F466A5"/>
    <w:rsid w:val="00F46A03"/>
    <w:rsid w:val="00F47ED3"/>
    <w:rsid w:val="00F52082"/>
    <w:rsid w:val="00F52C00"/>
    <w:rsid w:val="00F5359C"/>
    <w:rsid w:val="00F542E6"/>
    <w:rsid w:val="00F54871"/>
    <w:rsid w:val="00F55E5C"/>
    <w:rsid w:val="00F568F2"/>
    <w:rsid w:val="00F618CD"/>
    <w:rsid w:val="00F64F26"/>
    <w:rsid w:val="00F654E2"/>
    <w:rsid w:val="00F70D53"/>
    <w:rsid w:val="00F74743"/>
    <w:rsid w:val="00F752A1"/>
    <w:rsid w:val="00F7736D"/>
    <w:rsid w:val="00F80380"/>
    <w:rsid w:val="00F8097E"/>
    <w:rsid w:val="00F82014"/>
    <w:rsid w:val="00F83615"/>
    <w:rsid w:val="00F90E1D"/>
    <w:rsid w:val="00F92451"/>
    <w:rsid w:val="00F924EF"/>
    <w:rsid w:val="00F940AB"/>
    <w:rsid w:val="00F95C24"/>
    <w:rsid w:val="00FA5C95"/>
    <w:rsid w:val="00FA6C3A"/>
    <w:rsid w:val="00FA7634"/>
    <w:rsid w:val="00FA7F02"/>
    <w:rsid w:val="00FB2E7A"/>
    <w:rsid w:val="00FB2F0A"/>
    <w:rsid w:val="00FC044C"/>
    <w:rsid w:val="00FC2856"/>
    <w:rsid w:val="00FC4CEF"/>
    <w:rsid w:val="00FC4F31"/>
    <w:rsid w:val="00FC63C1"/>
    <w:rsid w:val="00FC6D03"/>
    <w:rsid w:val="00FC74A4"/>
    <w:rsid w:val="00FD03E2"/>
    <w:rsid w:val="00FD25BF"/>
    <w:rsid w:val="00FD29B8"/>
    <w:rsid w:val="00FD73A2"/>
    <w:rsid w:val="00FD758D"/>
    <w:rsid w:val="00FE0035"/>
    <w:rsid w:val="00FE0F16"/>
    <w:rsid w:val="00FE3CEF"/>
    <w:rsid w:val="00FE5BC2"/>
    <w:rsid w:val="00FE5D19"/>
    <w:rsid w:val="00FE6DDA"/>
    <w:rsid w:val="00FF17C0"/>
    <w:rsid w:val="00FF203E"/>
    <w:rsid w:val="00FF2D66"/>
    <w:rsid w:val="00FF3873"/>
    <w:rsid w:val="00FF38B9"/>
    <w:rsid w:val="00FF4E87"/>
    <w:rsid w:val="00FF5BDE"/>
    <w:rsid w:val="00FF6350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5867E6"/>
  <w15:docId w15:val="{37371A69-55A2-4EA6-BD2C-86A74D00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0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0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0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F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A4B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A4B4E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B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DA4B4E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DA4B4E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A4B4E"/>
    <w:rPr>
      <w:rFonts w:eastAsia="MS ??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B4E"/>
    <w:rPr>
      <w:rFonts w:ascii="Cambria" w:eastAsia="MS ??" w:hAnsi="Cambria" w:cs="Times New Roman"/>
      <w:sz w:val="20"/>
      <w:szCs w:val="20"/>
    </w:rPr>
  </w:style>
  <w:style w:type="character" w:styleId="CommentReference">
    <w:name w:val="annotation reference"/>
    <w:uiPriority w:val="99"/>
    <w:unhideWhenUsed/>
    <w:rsid w:val="00DA4B4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DA4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A4B4E"/>
    <w:rPr>
      <w:rFonts w:ascii="Tahoma" w:eastAsia="Cambria" w:hAnsi="Tahoma" w:cs="Tahoma"/>
      <w:sz w:val="16"/>
      <w:szCs w:val="16"/>
    </w:rPr>
  </w:style>
  <w:style w:type="character" w:customStyle="1" w:styleId="jrnl">
    <w:name w:val="jrnl"/>
    <w:rsid w:val="00DA4B4E"/>
  </w:style>
  <w:style w:type="paragraph" w:styleId="NormalWeb">
    <w:name w:val="Normal (Web)"/>
    <w:basedOn w:val="Normal"/>
    <w:uiPriority w:val="99"/>
    <w:unhideWhenUsed/>
    <w:rsid w:val="00DA4B4E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DA4B4E"/>
    <w:rPr>
      <w:color w:val="0000FF"/>
      <w:u w:val="single"/>
    </w:rPr>
  </w:style>
  <w:style w:type="paragraph" w:styleId="Header">
    <w:name w:val="header"/>
    <w:basedOn w:val="Normal"/>
    <w:link w:val="HeaderChar"/>
    <w:rsid w:val="00DA4B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4B4E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A4B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B4E"/>
    <w:rPr>
      <w:rFonts w:ascii="Cambria" w:eastAsia="Cambria" w:hAnsi="Cambria" w:cs="Times New Roman"/>
      <w:sz w:val="24"/>
      <w:szCs w:val="24"/>
    </w:rPr>
  </w:style>
  <w:style w:type="character" w:customStyle="1" w:styleId="highlight">
    <w:name w:val="highlight"/>
    <w:rsid w:val="00DA4B4E"/>
  </w:style>
  <w:style w:type="character" w:customStyle="1" w:styleId="st">
    <w:name w:val="st"/>
    <w:rsid w:val="00DA4B4E"/>
  </w:style>
  <w:style w:type="character" w:styleId="Emphasis">
    <w:name w:val="Emphasis"/>
    <w:uiPriority w:val="20"/>
    <w:qFormat/>
    <w:rsid w:val="00DA4B4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DA4B4E"/>
    <w:pPr>
      <w:spacing w:after="200"/>
    </w:pPr>
    <w:rPr>
      <w:rFonts w:eastAsia="Cambria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4B4E"/>
    <w:rPr>
      <w:rFonts w:ascii="Cambria" w:eastAsia="Cambria" w:hAnsi="Cambria" w:cs="Times New Roman"/>
      <w:b/>
      <w:bCs/>
      <w:sz w:val="20"/>
      <w:szCs w:val="20"/>
    </w:rPr>
  </w:style>
  <w:style w:type="character" w:customStyle="1" w:styleId="hlt">
    <w:name w:val="hlt"/>
    <w:rsid w:val="00DA4B4E"/>
  </w:style>
  <w:style w:type="character" w:styleId="FollowedHyperlink">
    <w:name w:val="FollowedHyperlink"/>
    <w:uiPriority w:val="99"/>
    <w:unhideWhenUsed/>
    <w:rsid w:val="00DA4B4E"/>
    <w:rPr>
      <w:color w:val="800080"/>
      <w:u w:val="single"/>
    </w:rPr>
  </w:style>
  <w:style w:type="paragraph" w:customStyle="1" w:styleId="xl65">
    <w:name w:val="xl65"/>
    <w:basedOn w:val="Normal"/>
    <w:rsid w:val="00DA4B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DA4B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3">
    <w:name w:val="xl63"/>
    <w:basedOn w:val="Normal"/>
    <w:rsid w:val="00DA4B4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595959"/>
      <w:spacing w:before="100" w:beforeAutospacing="1" w:after="100" w:afterAutospacing="1"/>
      <w:jc w:val="center"/>
      <w:textAlignment w:val="center"/>
    </w:pPr>
    <w:rPr>
      <w:b/>
      <w:bCs/>
      <w:color w:val="FFFFFF"/>
    </w:rPr>
  </w:style>
  <w:style w:type="paragraph" w:customStyle="1" w:styleId="xl64">
    <w:name w:val="xl64"/>
    <w:basedOn w:val="Normal"/>
    <w:rsid w:val="00DA4B4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595959"/>
      <w:spacing w:before="100" w:beforeAutospacing="1" w:after="100" w:afterAutospacing="1"/>
      <w:jc w:val="center"/>
      <w:textAlignment w:val="center"/>
    </w:pPr>
    <w:rPr>
      <w:b/>
      <w:bCs/>
      <w:color w:val="FFFFFF"/>
    </w:rPr>
  </w:style>
  <w:style w:type="paragraph" w:customStyle="1" w:styleId="xl67">
    <w:name w:val="xl67"/>
    <w:basedOn w:val="Normal"/>
    <w:rsid w:val="00DA4B4E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DA4B4E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DA4B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FF"/>
      <w:u w:val="single"/>
    </w:rPr>
  </w:style>
  <w:style w:type="paragraph" w:customStyle="1" w:styleId="xl70">
    <w:name w:val="xl70"/>
    <w:basedOn w:val="Normal"/>
    <w:rsid w:val="00DA4B4E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DA4B4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8C00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DA4B4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8C00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character" w:customStyle="1" w:styleId="paragraph">
    <w:name w:val="paragraph"/>
    <w:rsid w:val="00DA4B4E"/>
  </w:style>
  <w:style w:type="paragraph" w:customStyle="1" w:styleId="Default">
    <w:name w:val="Default"/>
    <w:rsid w:val="00DA4B4E"/>
    <w:pPr>
      <w:autoSpaceDE w:val="0"/>
      <w:autoSpaceDN w:val="0"/>
      <w:adjustRightInd w:val="0"/>
      <w:spacing w:after="0" w:line="240" w:lineRule="auto"/>
    </w:pPr>
    <w:rPr>
      <w:rFonts w:ascii="CPGEO L+ Univers" w:eastAsia="Cambria" w:hAnsi="CPGEO L+ Univers" w:cs="CPGEO L+ Univers"/>
      <w:color w:val="000000"/>
      <w:sz w:val="24"/>
      <w:szCs w:val="24"/>
    </w:rPr>
  </w:style>
  <w:style w:type="character" w:styleId="Strong">
    <w:name w:val="Strong"/>
    <w:uiPriority w:val="22"/>
    <w:qFormat/>
    <w:rsid w:val="00DA4B4E"/>
    <w:rPr>
      <w:b/>
      <w:bCs/>
    </w:rPr>
  </w:style>
  <w:style w:type="character" w:customStyle="1" w:styleId="tgc">
    <w:name w:val="_tgc"/>
    <w:rsid w:val="00DA4B4E"/>
  </w:style>
  <w:style w:type="character" w:customStyle="1" w:styleId="cur-hand">
    <w:name w:val="cur-hand"/>
    <w:rsid w:val="00DA4B4E"/>
  </w:style>
  <w:style w:type="table" w:styleId="MediumGrid2-Accent2">
    <w:name w:val="Medium Grid 2 Accent 2"/>
    <w:basedOn w:val="TableNormal"/>
    <w:rsid w:val="00DA4B4E"/>
    <w:pPr>
      <w:spacing w:after="0"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1">
    <w:name w:val="Medium Grid 1 Accent 1"/>
    <w:basedOn w:val="TableNormal"/>
    <w:rsid w:val="00DA4B4E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Wingdings" w:eastAsia="Times New Roman" w:hAnsi="Wingdings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Wingdings" w:eastAsia="Times New Roman" w:hAnsi="Wingdings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Wingdings" w:eastAsia="Times New Roman" w:hAnsi="Wingdings" w:cs="Times New Roman"/>
        <w:b/>
        <w:bCs/>
      </w:rPr>
    </w:tblStylePr>
    <w:tblStylePr w:type="lastCol">
      <w:rPr>
        <w:rFonts w:ascii="Wingdings" w:eastAsia="Times New Roman" w:hAnsi="Wingdings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ColorfulShading">
    <w:name w:val="Colorful Shading"/>
    <w:basedOn w:val="TableNormal"/>
    <w:rsid w:val="00DA4B4E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Wingdings" w:eastAsia="Times New Roman" w:hAnsi="Wingdings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Wingdings" w:eastAsia="Times New Roman" w:hAnsi="Wingdings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Wingdings" w:eastAsia="Times New Roman" w:hAnsi="Wingdings" w:cs="Times New Roman"/>
        <w:b/>
        <w:bCs/>
      </w:rPr>
    </w:tblStylePr>
    <w:tblStylePr w:type="lastCol">
      <w:rPr>
        <w:rFonts w:ascii="Wingdings" w:eastAsia="Times New Roman" w:hAnsi="Wingdings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positiondisplay">
    <w:name w:val="positiondisplay"/>
    <w:rsid w:val="00DA4B4E"/>
  </w:style>
  <w:style w:type="character" w:customStyle="1" w:styleId="apple-converted-space">
    <w:name w:val="apple-converted-space"/>
    <w:rsid w:val="00DA4B4E"/>
  </w:style>
  <w:style w:type="paragraph" w:styleId="HTMLPreformatted">
    <w:name w:val="HTML Preformatted"/>
    <w:basedOn w:val="Normal"/>
    <w:link w:val="HTMLPreformattedChar"/>
    <w:uiPriority w:val="99"/>
    <w:unhideWhenUsed/>
    <w:rsid w:val="00DA4B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4B4E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7053E"/>
    <w:pPr>
      <w:ind w:left="720"/>
      <w:contextualSpacing/>
    </w:pPr>
  </w:style>
  <w:style w:type="paragraph" w:customStyle="1" w:styleId="font5">
    <w:name w:val="font5"/>
    <w:basedOn w:val="Normal"/>
    <w:rsid w:val="00327EAD"/>
    <w:pPr>
      <w:spacing w:before="100" w:beforeAutospacing="1" w:after="100" w:afterAutospacing="1"/>
    </w:pPr>
    <w:rPr>
      <w:rFonts w:ascii="Arial" w:hAnsi="Arial" w:cs="Arial"/>
      <w:b/>
      <w:bCs/>
      <w:color w:val="000000"/>
    </w:rPr>
  </w:style>
  <w:style w:type="paragraph" w:customStyle="1" w:styleId="font6">
    <w:name w:val="font6"/>
    <w:basedOn w:val="Normal"/>
    <w:rsid w:val="00327EAD"/>
    <w:pPr>
      <w:spacing w:before="100" w:beforeAutospacing="1" w:after="100" w:afterAutospacing="1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"/>
    <w:rsid w:val="00327E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simplepara">
    <w:name w:val="simplepara"/>
    <w:basedOn w:val="Normal"/>
    <w:rsid w:val="000B0DA7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055B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5B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055BD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55BD"/>
    <w:rPr>
      <w:rFonts w:ascii="Times New Roman" w:eastAsia="Times New Rom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17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Chang%20Y%5BAuthor%5D&amp;cauthor=true&amp;cauthor_uid=26773458" TargetMode="Externa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image" Target="media/image10.emf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C:\Users\petercastaldi\Dropbox%20(Partners%20HealthCare)\Research\Others\Adel\Prediction\Paper\www.vidadiagnostics.com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footer" Target="footer1.xml"/><Relationship Id="rId10" Type="http://schemas.openxmlformats.org/officeDocument/2006/relationships/hyperlink" Target="file:///C:\Users\petercastaldi\Dropbox%20(Partners%20HealthCare)\Research\Others\Adel\Prediction\Paper\www.thirona.eu" TargetMode="Externa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hyperlink" Target="file:///\\chanrhsmb.bwh.harvard.edu\reare\adelboueiz\Prediction%20modeling\Manuscript%20materials\Resubmission_Sept2021\Final_manuscript_docs\www.copdgene.org" TargetMode="External"/><Relationship Id="rId14" Type="http://schemas.openxmlformats.org/officeDocument/2006/relationships/image" Target="media/image3.emf"/><Relationship Id="rId22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BB63DA-258D-4464-810E-2F7D28F0F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68</Words>
  <Characters>1691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1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del R. El Boueiz</dc:creator>
  <cp:lastModifiedBy>Adel R. El Boueiz</cp:lastModifiedBy>
  <cp:revision>3</cp:revision>
  <cp:lastPrinted>2017-02-08T20:28:00Z</cp:lastPrinted>
  <dcterms:created xsi:type="dcterms:W3CDTF">2021-11-05T14:03:00Z</dcterms:created>
  <dcterms:modified xsi:type="dcterms:W3CDTF">2021-11-05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381</vt:lpwstr>
  </property>
  <property fmtid="{D5CDD505-2E9C-101B-9397-08002B2CF9AE}" pid="3" name="WnCSubscriberId">
    <vt:lpwstr>3572</vt:lpwstr>
  </property>
  <property fmtid="{D5CDD505-2E9C-101B-9397-08002B2CF9AE}" pid="4" name="WnCOutputStyleId">
    <vt:lpwstr>1468</vt:lpwstr>
  </property>
  <property fmtid="{D5CDD505-2E9C-101B-9397-08002B2CF9AE}" pid="5" name="RWProductId">
    <vt:lpwstr>WnC</vt:lpwstr>
  </property>
  <property fmtid="{D5CDD505-2E9C-101B-9397-08002B2CF9AE}" pid="6" name="WnC4Folder">
    <vt:lpwstr>Documents///Lobar clustering_Supplement</vt:lpwstr>
  </property>
</Properties>
</file>